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46A790" w14:textId="13F0226A" w:rsidR="00094BF2" w:rsidRPr="005D1193" w:rsidRDefault="00094BF2" w:rsidP="00094BF2">
      <w:pPr>
        <w:jc w:val="center"/>
        <w:rPr>
          <w:b/>
          <w:szCs w:val="20"/>
        </w:rPr>
      </w:pPr>
      <w:r w:rsidRPr="005D1193">
        <w:rPr>
          <w:b/>
          <w:szCs w:val="20"/>
        </w:rPr>
        <w:t>SUPPLEMENTARY INFORMATION</w:t>
      </w:r>
    </w:p>
    <w:p w14:paraId="7E650B41" w14:textId="77777777" w:rsidR="00094BF2" w:rsidRPr="005D1193" w:rsidRDefault="00094BF2" w:rsidP="00094BF2">
      <w:pPr>
        <w:jc w:val="center"/>
        <w:rPr>
          <w:b/>
          <w:szCs w:val="20"/>
        </w:rPr>
      </w:pPr>
    </w:p>
    <w:p w14:paraId="00F178B6" w14:textId="0CDA9B23" w:rsidR="00221A12" w:rsidRPr="005D1193" w:rsidRDefault="00221A12" w:rsidP="00221A12">
      <w:pPr>
        <w:rPr>
          <w:rFonts w:eastAsia="Calibri"/>
          <w:color w:val="000000" w:themeColor="text1"/>
          <w:szCs w:val="20"/>
        </w:rPr>
      </w:pPr>
      <w:r w:rsidRPr="005D1193">
        <w:rPr>
          <w:b/>
          <w:color w:val="000000" w:themeColor="text1"/>
          <w:szCs w:val="20"/>
        </w:rPr>
        <w:t xml:space="preserve">Supplementary </w:t>
      </w:r>
      <w:r w:rsidRPr="005D1193">
        <w:rPr>
          <w:rFonts w:eastAsia="Calibri"/>
          <w:b/>
          <w:color w:val="000000" w:themeColor="text1"/>
          <w:szCs w:val="20"/>
        </w:rPr>
        <w:t xml:space="preserve">Table </w:t>
      </w:r>
      <w:r w:rsidR="00267B8F" w:rsidRPr="005D1193">
        <w:rPr>
          <w:rFonts w:eastAsia="Calibri"/>
          <w:b/>
          <w:color w:val="000000" w:themeColor="text1"/>
          <w:szCs w:val="20"/>
        </w:rPr>
        <w:t>1</w:t>
      </w:r>
      <w:r w:rsidRPr="005D1193">
        <w:rPr>
          <w:rFonts w:eastAsia="Calibri"/>
          <w:b/>
          <w:color w:val="000000" w:themeColor="text1"/>
          <w:szCs w:val="20"/>
        </w:rPr>
        <w:t xml:space="preserve">. </w:t>
      </w:r>
      <w:r w:rsidRPr="005D1193">
        <w:rPr>
          <w:rFonts w:eastAsia="Calibri"/>
          <w:color w:val="000000" w:themeColor="text1"/>
          <w:szCs w:val="20"/>
        </w:rPr>
        <w:t xml:space="preserve">Methylation Array Sample Information </w:t>
      </w:r>
    </w:p>
    <w:tbl>
      <w:tblPr>
        <w:tblStyle w:val="TableGrid"/>
        <w:tblpPr w:leftFromText="180" w:rightFromText="180" w:vertAnchor="text" w:horzAnchor="margin" w:tblpY="129"/>
        <w:tblW w:w="9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021"/>
        <w:gridCol w:w="631"/>
        <w:gridCol w:w="1089"/>
        <w:gridCol w:w="1150"/>
        <w:gridCol w:w="471"/>
        <w:gridCol w:w="631"/>
        <w:gridCol w:w="1089"/>
        <w:gridCol w:w="1159"/>
      </w:tblGrid>
      <w:tr w:rsidR="00221A12" w:rsidRPr="005D1193" w14:paraId="6D352E29" w14:textId="77777777" w:rsidTr="000A2B00">
        <w:trPr>
          <w:trHeight w:val="358"/>
        </w:trPr>
        <w:tc>
          <w:tcPr>
            <w:tcW w:w="135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5A9B9A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Dataset</w:t>
            </w:r>
          </w:p>
        </w:tc>
        <w:tc>
          <w:tcPr>
            <w:tcW w:w="202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104254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APOE</w:t>
            </w:r>
          </w:p>
          <w:p w14:paraId="47CD731F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2870" w:type="dxa"/>
            <w:gridSpan w:val="3"/>
            <w:tcBorders>
              <w:top w:val="single" w:sz="12" w:space="0" w:color="auto"/>
              <w:left w:val="nil"/>
            </w:tcBorders>
            <w:vAlign w:val="center"/>
          </w:tcPr>
          <w:p w14:paraId="2FC6479A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AD Cases</w:t>
            </w:r>
          </w:p>
        </w:tc>
        <w:tc>
          <w:tcPr>
            <w:tcW w:w="471" w:type="dxa"/>
            <w:tcBorders>
              <w:top w:val="single" w:sz="12" w:space="0" w:color="auto"/>
            </w:tcBorders>
            <w:vAlign w:val="center"/>
          </w:tcPr>
          <w:p w14:paraId="64B5A287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79" w:type="dxa"/>
            <w:gridSpan w:val="3"/>
            <w:tcBorders>
              <w:top w:val="single" w:sz="12" w:space="0" w:color="auto"/>
            </w:tcBorders>
            <w:vAlign w:val="center"/>
          </w:tcPr>
          <w:p w14:paraId="27290F1A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Controls</w:t>
            </w:r>
          </w:p>
        </w:tc>
      </w:tr>
      <w:tr w:rsidR="00221A12" w:rsidRPr="005D1193" w14:paraId="0EC99599" w14:textId="77777777" w:rsidTr="007C5E61">
        <w:trPr>
          <w:trHeight w:val="358"/>
        </w:trPr>
        <w:tc>
          <w:tcPr>
            <w:tcW w:w="135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38D34E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B0F2D48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3048E3BF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55DFE3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% Femal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7B0EF0" w14:textId="6D6FFDEE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471" w:type="dxa"/>
            <w:tcBorders>
              <w:bottom w:val="single" w:sz="12" w:space="0" w:color="auto"/>
            </w:tcBorders>
            <w:vAlign w:val="center"/>
          </w:tcPr>
          <w:p w14:paraId="106D5DC3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B2B8D6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69D005" w14:textId="77777777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% Femal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5E2756" w14:textId="7795E528" w:rsidR="00221A12" w:rsidRPr="005D1193" w:rsidRDefault="00221A12" w:rsidP="00497E84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A</w:t>
            </w:r>
            <w:r w:rsidR="002F2AF8" w:rsidRPr="005D1193">
              <w:rPr>
                <w:b/>
                <w:sz w:val="20"/>
                <w:szCs w:val="20"/>
              </w:rPr>
              <w:t>ge</w:t>
            </w:r>
          </w:p>
        </w:tc>
      </w:tr>
      <w:tr w:rsidR="00221A12" w:rsidRPr="005D1193" w14:paraId="27B0923F" w14:textId="77777777" w:rsidTr="007C5E61">
        <w:trPr>
          <w:trHeight w:val="358"/>
        </w:trPr>
        <w:tc>
          <w:tcPr>
            <w:tcW w:w="135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7CD46A" w14:textId="77777777" w:rsidR="00221A12" w:rsidRPr="005D1193" w:rsidRDefault="00221A12" w:rsidP="00221A12">
            <w:pPr>
              <w:jc w:val="center"/>
              <w:rPr>
                <w:sz w:val="20"/>
                <w:szCs w:val="20"/>
              </w:rPr>
            </w:pPr>
            <w:r w:rsidRPr="005D1193">
              <w:rPr>
                <w:sz w:val="20"/>
                <w:szCs w:val="20"/>
              </w:rPr>
              <w:t>ROSMAP</w:t>
            </w:r>
          </w:p>
        </w:tc>
        <w:tc>
          <w:tcPr>
            <w:tcW w:w="2021" w:type="dxa"/>
            <w:tcBorders>
              <w:top w:val="single" w:sz="12" w:space="0" w:color="auto"/>
            </w:tcBorders>
            <w:vAlign w:val="center"/>
          </w:tcPr>
          <w:p w14:paraId="5DEDCB6F" w14:textId="0633AFD0" w:rsidR="00221A12" w:rsidRPr="005D1193" w:rsidRDefault="00221A12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ɛ4 non-carriers</w:t>
            </w:r>
          </w:p>
        </w:tc>
        <w:tc>
          <w:tcPr>
            <w:tcW w:w="631" w:type="dxa"/>
            <w:tcBorders>
              <w:top w:val="single" w:sz="12" w:space="0" w:color="auto"/>
            </w:tcBorders>
            <w:vAlign w:val="center"/>
          </w:tcPr>
          <w:p w14:paraId="06A254DE" w14:textId="59D201D6" w:rsidR="00221A12" w:rsidRPr="005D1193" w:rsidRDefault="00686969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vAlign w:val="center"/>
          </w:tcPr>
          <w:p w14:paraId="1C9E7F93" w14:textId="5153B42F" w:rsidR="00221A12" w:rsidRPr="005D1193" w:rsidRDefault="00686969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69.4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14:paraId="0790E35A" w14:textId="1A39FD12" w:rsidR="00221A12" w:rsidRPr="005D1193" w:rsidRDefault="00686969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rFonts w:eastAsiaTheme="minorHAnsi"/>
                <w:color w:val="000000" w:themeColor="text1"/>
                <w:sz w:val="20"/>
                <w:szCs w:val="20"/>
              </w:rPr>
              <w:t>90.2</w:t>
            </w:r>
            <w:r w:rsidR="00C847EB" w:rsidRPr="005D1193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 </w:t>
            </w:r>
            <w:r w:rsidRPr="005D1193">
              <w:rPr>
                <w:color w:val="000000" w:themeColor="text1"/>
                <w:sz w:val="20"/>
                <w:szCs w:val="20"/>
              </w:rPr>
              <w:t>± 5.7</w:t>
            </w:r>
          </w:p>
        </w:tc>
        <w:tc>
          <w:tcPr>
            <w:tcW w:w="471" w:type="dxa"/>
            <w:tcBorders>
              <w:top w:val="single" w:sz="12" w:space="0" w:color="auto"/>
            </w:tcBorders>
            <w:vAlign w:val="center"/>
          </w:tcPr>
          <w:p w14:paraId="068F37CD" w14:textId="77777777" w:rsidR="00221A12" w:rsidRPr="005D1193" w:rsidRDefault="00221A12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12" w:space="0" w:color="auto"/>
            </w:tcBorders>
            <w:vAlign w:val="center"/>
          </w:tcPr>
          <w:p w14:paraId="3F5C6454" w14:textId="025252D1" w:rsidR="00221A12" w:rsidRPr="005D1193" w:rsidRDefault="00686969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vAlign w:val="center"/>
          </w:tcPr>
          <w:p w14:paraId="5681AE79" w14:textId="72EB0B09" w:rsidR="00221A12" w:rsidRPr="005D1193" w:rsidRDefault="00686969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58</w:t>
            </w:r>
            <w:r w:rsidR="00221A12" w:rsidRPr="005D1193">
              <w:rPr>
                <w:color w:val="000000" w:themeColor="text1"/>
                <w:sz w:val="20"/>
                <w:szCs w:val="20"/>
              </w:rPr>
              <w:t>.</w:t>
            </w:r>
            <w:r w:rsidRPr="005D1193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vAlign w:val="center"/>
          </w:tcPr>
          <w:p w14:paraId="480F4E7E" w14:textId="003BEC7C" w:rsidR="00221A12" w:rsidRPr="005D1193" w:rsidRDefault="00686969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rFonts w:eastAsiaTheme="minorHAnsi"/>
                <w:color w:val="000000" w:themeColor="text1"/>
                <w:sz w:val="20"/>
                <w:szCs w:val="20"/>
              </w:rPr>
              <w:t>86.4</w:t>
            </w:r>
            <w:r w:rsidR="00C847EB" w:rsidRPr="005D1193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 </w:t>
            </w:r>
            <w:r w:rsidR="00221A12" w:rsidRPr="005D1193">
              <w:rPr>
                <w:color w:val="000000" w:themeColor="text1"/>
                <w:sz w:val="20"/>
                <w:szCs w:val="20"/>
              </w:rPr>
              <w:t xml:space="preserve">± </w:t>
            </w:r>
            <w:r w:rsidRPr="005D1193">
              <w:rPr>
                <w:color w:val="000000" w:themeColor="text1"/>
                <w:sz w:val="20"/>
                <w:szCs w:val="20"/>
              </w:rPr>
              <w:t>7.3</w:t>
            </w:r>
          </w:p>
        </w:tc>
      </w:tr>
      <w:tr w:rsidR="00221A12" w:rsidRPr="005D1193" w14:paraId="6E6990F9" w14:textId="77777777" w:rsidTr="007C5E61">
        <w:trPr>
          <w:trHeight w:val="358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3BE74092" w14:textId="77777777" w:rsidR="00221A12" w:rsidRPr="005D1193" w:rsidRDefault="00221A12" w:rsidP="0022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31A4F808" w14:textId="334389ED" w:rsidR="00221A12" w:rsidRPr="005D1193" w:rsidRDefault="00221A12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ɛ4 carriers</w:t>
            </w:r>
          </w:p>
        </w:tc>
        <w:tc>
          <w:tcPr>
            <w:tcW w:w="631" w:type="dxa"/>
            <w:vAlign w:val="center"/>
          </w:tcPr>
          <w:p w14:paraId="20CC2054" w14:textId="727404DA" w:rsidR="00221A12" w:rsidRPr="005D1193" w:rsidRDefault="00686969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089" w:type="dxa"/>
            <w:vAlign w:val="center"/>
          </w:tcPr>
          <w:p w14:paraId="5200ECB0" w14:textId="798FC365" w:rsidR="00221A12" w:rsidRPr="005D1193" w:rsidRDefault="00686969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1150" w:type="dxa"/>
            <w:vAlign w:val="center"/>
          </w:tcPr>
          <w:p w14:paraId="0885024B" w14:textId="67B9A34B" w:rsidR="00221A12" w:rsidRPr="005D1193" w:rsidRDefault="00686969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87.8</w:t>
            </w:r>
            <w:r w:rsidR="00221A12" w:rsidRPr="005D1193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5D1193">
              <w:rPr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471" w:type="dxa"/>
            <w:vAlign w:val="center"/>
          </w:tcPr>
          <w:p w14:paraId="6E96D259" w14:textId="77777777" w:rsidR="00221A12" w:rsidRPr="005D1193" w:rsidRDefault="00221A12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dxa"/>
            <w:vAlign w:val="center"/>
          </w:tcPr>
          <w:p w14:paraId="2B1085C9" w14:textId="006C3443" w:rsidR="00221A12" w:rsidRPr="005D1193" w:rsidRDefault="00686969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3</w:t>
            </w:r>
            <w:r w:rsidR="00221A12" w:rsidRPr="005D119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9" w:type="dxa"/>
            <w:vAlign w:val="center"/>
          </w:tcPr>
          <w:p w14:paraId="33E947C3" w14:textId="06A3523A" w:rsidR="00221A12" w:rsidRPr="005D1193" w:rsidRDefault="00686969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5</w:t>
            </w:r>
            <w:r w:rsidR="00221A12" w:rsidRPr="005D1193">
              <w:rPr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159" w:type="dxa"/>
            <w:vAlign w:val="center"/>
          </w:tcPr>
          <w:p w14:paraId="1772D238" w14:textId="5FA651FB" w:rsidR="00221A12" w:rsidRPr="005D1193" w:rsidRDefault="00221A12" w:rsidP="00221A1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8</w:t>
            </w:r>
            <w:r w:rsidR="00686969" w:rsidRPr="005D1193">
              <w:rPr>
                <w:color w:val="000000" w:themeColor="text1"/>
                <w:sz w:val="20"/>
                <w:szCs w:val="20"/>
              </w:rPr>
              <w:t>4</w:t>
            </w:r>
            <w:r w:rsidRPr="005D1193">
              <w:rPr>
                <w:color w:val="000000" w:themeColor="text1"/>
                <w:sz w:val="20"/>
                <w:szCs w:val="20"/>
              </w:rPr>
              <w:t>.</w:t>
            </w:r>
            <w:r w:rsidR="00686969" w:rsidRPr="005D1193">
              <w:rPr>
                <w:color w:val="000000" w:themeColor="text1"/>
                <w:sz w:val="20"/>
                <w:szCs w:val="20"/>
              </w:rPr>
              <w:t>6</w:t>
            </w:r>
            <w:r w:rsidRPr="005D1193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686969" w:rsidRPr="005D1193">
              <w:rPr>
                <w:color w:val="000000" w:themeColor="text1"/>
                <w:sz w:val="20"/>
                <w:szCs w:val="20"/>
              </w:rPr>
              <w:t>6</w:t>
            </w:r>
            <w:r w:rsidRPr="005D1193">
              <w:rPr>
                <w:color w:val="000000" w:themeColor="text1"/>
                <w:sz w:val="20"/>
                <w:szCs w:val="20"/>
              </w:rPr>
              <w:t>.</w:t>
            </w:r>
            <w:r w:rsidR="00686969" w:rsidRPr="005D1193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221A12" w:rsidRPr="005D1193" w14:paraId="4EFF92F4" w14:textId="77777777" w:rsidTr="007C5E61">
        <w:trPr>
          <w:trHeight w:val="358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02180FE8" w14:textId="77777777" w:rsidR="00221A12" w:rsidRPr="005D1193" w:rsidRDefault="00221A12" w:rsidP="00497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14:paraId="7026D925" w14:textId="77777777" w:rsidR="00221A12" w:rsidRPr="005D1193" w:rsidRDefault="00221A12" w:rsidP="00497E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1D65648B" w14:textId="7A0B950C" w:rsidR="00221A12" w:rsidRPr="005D1193" w:rsidRDefault="00636699" w:rsidP="00497E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55CEFBE4" w14:textId="77777777" w:rsidR="00221A12" w:rsidRPr="005D1193" w:rsidRDefault="00221A12" w:rsidP="00497E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66.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00A23A0A" w14:textId="50190E67" w:rsidR="00221A12" w:rsidRPr="005D1193" w:rsidRDefault="00636699" w:rsidP="00497E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89.3</w:t>
            </w:r>
            <w:r w:rsidR="00221A12" w:rsidRPr="005D1193">
              <w:rPr>
                <w:color w:val="000000" w:themeColor="text1"/>
                <w:sz w:val="20"/>
                <w:szCs w:val="20"/>
              </w:rPr>
              <w:t xml:space="preserve"> ± 5.9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vAlign w:val="center"/>
          </w:tcPr>
          <w:p w14:paraId="43FD82A4" w14:textId="77777777" w:rsidR="00221A12" w:rsidRPr="005D1193" w:rsidRDefault="00221A12" w:rsidP="00497E8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6F8998E1" w14:textId="6E7C7EF9" w:rsidR="00221A12" w:rsidRPr="005D1193" w:rsidRDefault="00221A12" w:rsidP="00497E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2</w:t>
            </w:r>
            <w:r w:rsidR="00636699" w:rsidRPr="005D1193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0CBADEA3" w14:textId="06D0EFB7" w:rsidR="00221A12" w:rsidRPr="005D1193" w:rsidRDefault="00221A12" w:rsidP="00497E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5</w:t>
            </w:r>
            <w:r w:rsidR="00636699" w:rsidRPr="005D1193">
              <w:rPr>
                <w:color w:val="000000" w:themeColor="text1"/>
                <w:sz w:val="20"/>
                <w:szCs w:val="20"/>
              </w:rPr>
              <w:t>8</w:t>
            </w:r>
            <w:r w:rsidRPr="005D1193">
              <w:rPr>
                <w:color w:val="000000" w:themeColor="text1"/>
                <w:sz w:val="20"/>
                <w:szCs w:val="20"/>
              </w:rPr>
              <w:t>.</w:t>
            </w:r>
            <w:r w:rsidR="00636699" w:rsidRPr="005D119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77FBC018" w14:textId="77438069" w:rsidR="00221A12" w:rsidRPr="005D1193" w:rsidRDefault="00221A12" w:rsidP="00497E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86.</w:t>
            </w:r>
            <w:r w:rsidR="00636699" w:rsidRPr="005D1193">
              <w:rPr>
                <w:color w:val="000000" w:themeColor="text1"/>
                <w:sz w:val="20"/>
                <w:szCs w:val="20"/>
              </w:rPr>
              <w:t>1</w:t>
            </w:r>
            <w:r w:rsidRPr="005D1193">
              <w:rPr>
                <w:color w:val="000000" w:themeColor="text1"/>
                <w:sz w:val="20"/>
                <w:szCs w:val="20"/>
              </w:rPr>
              <w:t xml:space="preserve"> ± 7.</w:t>
            </w:r>
            <w:r w:rsidR="00636699" w:rsidRPr="005D1193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7C5E61" w:rsidRPr="005D1193" w14:paraId="6B145BE9" w14:textId="77777777" w:rsidTr="007C5E61">
        <w:trPr>
          <w:trHeight w:val="358"/>
        </w:trPr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58783" w14:textId="3DED20C7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ADNI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14:paraId="781C8381" w14:textId="156C96FD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ɛ4 non-carriers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78EDE0AC" w14:textId="5C1D34D9" w:rsidR="007C5E61" w:rsidRPr="005D1193" w:rsidRDefault="004A55F5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58D12D94" w14:textId="694DA629" w:rsidR="007C5E61" w:rsidRPr="005D1193" w:rsidRDefault="006676FA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BCE73C9" w14:textId="3DAE66C0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rFonts w:eastAsiaTheme="minorHAnsi"/>
                <w:color w:val="000000" w:themeColor="text1"/>
                <w:sz w:val="20"/>
                <w:szCs w:val="20"/>
              </w:rPr>
              <w:t>78.3</w:t>
            </w:r>
            <w:r w:rsidR="00C847EB" w:rsidRPr="005D1193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 </w:t>
            </w:r>
            <w:r w:rsidRPr="005D1193">
              <w:rPr>
                <w:color w:val="000000" w:themeColor="text1"/>
                <w:sz w:val="20"/>
                <w:szCs w:val="20"/>
              </w:rPr>
              <w:t>± 7.1</w:t>
            </w:r>
          </w:p>
        </w:tc>
        <w:tc>
          <w:tcPr>
            <w:tcW w:w="471" w:type="dxa"/>
            <w:tcBorders>
              <w:top w:val="single" w:sz="4" w:space="0" w:color="auto"/>
            </w:tcBorders>
            <w:vAlign w:val="center"/>
          </w:tcPr>
          <w:p w14:paraId="5CC52A47" w14:textId="77777777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12F3BC7D" w14:textId="094B8470" w:rsidR="007C5E61" w:rsidRPr="005D1193" w:rsidRDefault="004A55F5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2B92C0F5" w14:textId="4D6D4061" w:rsidR="007C5E61" w:rsidRPr="005D1193" w:rsidRDefault="006676FA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38013DA9" w14:textId="15EC02F4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rFonts w:eastAsiaTheme="minorHAnsi"/>
                <w:color w:val="000000" w:themeColor="text1"/>
                <w:sz w:val="20"/>
                <w:szCs w:val="20"/>
              </w:rPr>
              <w:t>74.9</w:t>
            </w:r>
            <w:r w:rsidR="00C847EB" w:rsidRPr="005D1193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 </w:t>
            </w:r>
            <w:r w:rsidRPr="005D1193">
              <w:rPr>
                <w:color w:val="000000" w:themeColor="text1"/>
                <w:sz w:val="20"/>
                <w:szCs w:val="20"/>
              </w:rPr>
              <w:t>± 5.9</w:t>
            </w:r>
          </w:p>
        </w:tc>
      </w:tr>
      <w:tr w:rsidR="007C5E61" w:rsidRPr="005D1193" w14:paraId="3269AEBD" w14:textId="77777777" w:rsidTr="007C5E61">
        <w:trPr>
          <w:trHeight w:val="358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0716D895" w14:textId="77777777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127F8501" w14:textId="65C40288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ɛ4 carriers</w:t>
            </w:r>
          </w:p>
        </w:tc>
        <w:tc>
          <w:tcPr>
            <w:tcW w:w="631" w:type="dxa"/>
            <w:vAlign w:val="center"/>
          </w:tcPr>
          <w:p w14:paraId="411E25AB" w14:textId="18FF1649" w:rsidR="007C5E61" w:rsidRPr="005D1193" w:rsidRDefault="004A55F5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089" w:type="dxa"/>
            <w:vAlign w:val="center"/>
          </w:tcPr>
          <w:p w14:paraId="3C97F4B4" w14:textId="321CDE93" w:rsidR="007C5E61" w:rsidRPr="005D1193" w:rsidRDefault="006676FA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35.5</w:t>
            </w:r>
          </w:p>
        </w:tc>
        <w:tc>
          <w:tcPr>
            <w:tcW w:w="1150" w:type="dxa"/>
            <w:vAlign w:val="center"/>
          </w:tcPr>
          <w:p w14:paraId="2C93603A" w14:textId="66A89D29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rFonts w:eastAsiaTheme="minorHAnsi"/>
                <w:color w:val="000000" w:themeColor="text1"/>
                <w:sz w:val="20"/>
                <w:szCs w:val="20"/>
              </w:rPr>
              <w:t>72.9</w:t>
            </w:r>
            <w:r w:rsidR="00C847EB" w:rsidRPr="005D1193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 </w:t>
            </w:r>
            <w:r w:rsidRPr="005D1193">
              <w:rPr>
                <w:color w:val="000000" w:themeColor="text1"/>
                <w:sz w:val="20"/>
                <w:szCs w:val="20"/>
              </w:rPr>
              <w:t>± 7.0</w:t>
            </w:r>
          </w:p>
        </w:tc>
        <w:tc>
          <w:tcPr>
            <w:tcW w:w="471" w:type="dxa"/>
            <w:vAlign w:val="center"/>
          </w:tcPr>
          <w:p w14:paraId="7F517980" w14:textId="77777777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dxa"/>
            <w:vAlign w:val="center"/>
          </w:tcPr>
          <w:p w14:paraId="73AF1C95" w14:textId="008B4065" w:rsidR="007C5E61" w:rsidRPr="005D1193" w:rsidRDefault="004A55F5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089" w:type="dxa"/>
            <w:vAlign w:val="center"/>
          </w:tcPr>
          <w:p w14:paraId="1FE86E5A" w14:textId="18AB4EBD" w:rsidR="007C5E61" w:rsidRPr="005D1193" w:rsidRDefault="006676FA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1159" w:type="dxa"/>
            <w:vAlign w:val="center"/>
          </w:tcPr>
          <w:p w14:paraId="32DE2DAA" w14:textId="62083307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rFonts w:eastAsiaTheme="minorHAnsi"/>
                <w:color w:val="000000" w:themeColor="text1"/>
                <w:sz w:val="20"/>
                <w:szCs w:val="20"/>
              </w:rPr>
              <w:t>74.1</w:t>
            </w:r>
            <w:r w:rsidRPr="005D1193">
              <w:rPr>
                <w:color w:val="000000" w:themeColor="text1"/>
                <w:sz w:val="20"/>
                <w:szCs w:val="20"/>
              </w:rPr>
              <w:t>± 5.4</w:t>
            </w:r>
          </w:p>
        </w:tc>
      </w:tr>
      <w:tr w:rsidR="007C5E61" w:rsidRPr="005D1193" w14:paraId="3E101AFA" w14:textId="77777777" w:rsidTr="007C5E61">
        <w:trPr>
          <w:trHeight w:val="358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5410F685" w14:textId="77777777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14:paraId="29CE2615" w14:textId="77777777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6497BE55" w14:textId="6AD473A4" w:rsidR="007C5E61" w:rsidRPr="005D1193" w:rsidRDefault="006676FA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2C6DA064" w14:textId="18ACF29C" w:rsidR="007C5E61" w:rsidRPr="005D1193" w:rsidRDefault="000814C3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04AEEA2F" w14:textId="6DA20FE6" w:rsidR="007C5E61" w:rsidRPr="005D1193" w:rsidRDefault="006676FA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74.6</w:t>
            </w:r>
            <w:r w:rsidR="00C847EB" w:rsidRPr="005D1193">
              <w:rPr>
                <w:color w:val="000000" w:themeColor="text1"/>
                <w:sz w:val="20"/>
                <w:szCs w:val="20"/>
              </w:rPr>
              <w:t xml:space="preserve"> </w:t>
            </w:r>
            <w:r w:rsidR="007C5E61" w:rsidRPr="005D1193">
              <w:rPr>
                <w:color w:val="000000" w:themeColor="text1"/>
                <w:sz w:val="20"/>
                <w:szCs w:val="20"/>
              </w:rPr>
              <w:t>± 7.</w:t>
            </w:r>
            <w:r w:rsidR="009866ED" w:rsidRPr="005D119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vAlign w:val="center"/>
          </w:tcPr>
          <w:p w14:paraId="77A881FF" w14:textId="77777777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168FF9C4" w14:textId="04B000B9" w:rsidR="007C5E61" w:rsidRPr="005D1193" w:rsidRDefault="006676FA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2C6D9DDC" w14:textId="4CCAA223" w:rsidR="007C5E61" w:rsidRPr="005D1193" w:rsidRDefault="006676FA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044DC99B" w14:textId="061ACF96" w:rsidR="007C5E61" w:rsidRPr="005D1193" w:rsidRDefault="006676FA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74</w:t>
            </w:r>
            <w:r w:rsidR="007C5E61" w:rsidRPr="005D1193">
              <w:rPr>
                <w:color w:val="000000" w:themeColor="text1"/>
                <w:sz w:val="20"/>
                <w:szCs w:val="20"/>
              </w:rPr>
              <w:t>.</w:t>
            </w:r>
            <w:r w:rsidRPr="005D1193">
              <w:rPr>
                <w:color w:val="000000" w:themeColor="text1"/>
                <w:sz w:val="20"/>
                <w:szCs w:val="20"/>
              </w:rPr>
              <w:t>7</w:t>
            </w:r>
            <w:r w:rsidR="007C5E61" w:rsidRPr="005D1193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5D1193">
              <w:rPr>
                <w:color w:val="000000" w:themeColor="text1"/>
                <w:sz w:val="20"/>
                <w:szCs w:val="20"/>
              </w:rPr>
              <w:t>5</w:t>
            </w:r>
            <w:r w:rsidR="007C5E61" w:rsidRPr="005D1193">
              <w:rPr>
                <w:color w:val="000000" w:themeColor="text1"/>
                <w:sz w:val="20"/>
                <w:szCs w:val="20"/>
              </w:rPr>
              <w:t>.8</w:t>
            </w:r>
          </w:p>
        </w:tc>
      </w:tr>
      <w:tr w:rsidR="007C5E61" w:rsidRPr="005D1193" w14:paraId="2952E0E3" w14:textId="77777777" w:rsidTr="007C5E61">
        <w:trPr>
          <w:trHeight w:val="358"/>
        </w:trPr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7B567" w14:textId="6D6E9EDC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FHS</w:t>
            </w:r>
          </w:p>
        </w:tc>
        <w:tc>
          <w:tcPr>
            <w:tcW w:w="2021" w:type="dxa"/>
            <w:vAlign w:val="center"/>
          </w:tcPr>
          <w:p w14:paraId="7626D5F4" w14:textId="6AAA87AD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ɛ4 non-carriers</w:t>
            </w:r>
          </w:p>
        </w:tc>
        <w:tc>
          <w:tcPr>
            <w:tcW w:w="631" w:type="dxa"/>
            <w:vAlign w:val="center"/>
          </w:tcPr>
          <w:p w14:paraId="4AEAF1EB" w14:textId="08382026" w:rsidR="007C5E61" w:rsidRPr="005D1193" w:rsidRDefault="0087023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89" w:type="dxa"/>
            <w:vAlign w:val="center"/>
          </w:tcPr>
          <w:p w14:paraId="324F9D03" w14:textId="3E6CF54D" w:rsidR="007C5E61" w:rsidRPr="005D1193" w:rsidRDefault="0087023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0" w:type="dxa"/>
            <w:vAlign w:val="center"/>
          </w:tcPr>
          <w:p w14:paraId="3347515C" w14:textId="55151F24" w:rsidR="007C5E61" w:rsidRPr="005D1193" w:rsidRDefault="0087023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71" w:type="dxa"/>
            <w:vAlign w:val="center"/>
          </w:tcPr>
          <w:p w14:paraId="43AEBCE1" w14:textId="77777777" w:rsidR="007C5E61" w:rsidRPr="005D1193" w:rsidRDefault="007C5E61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dxa"/>
            <w:vAlign w:val="center"/>
          </w:tcPr>
          <w:p w14:paraId="2190E67F" w14:textId="174D44C2" w:rsidR="007C5E61" w:rsidRPr="005D1193" w:rsidRDefault="00CE7245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1115</w:t>
            </w:r>
          </w:p>
        </w:tc>
        <w:tc>
          <w:tcPr>
            <w:tcW w:w="1089" w:type="dxa"/>
            <w:vAlign w:val="center"/>
          </w:tcPr>
          <w:p w14:paraId="4EE7590C" w14:textId="5188191A" w:rsidR="007C5E61" w:rsidRPr="005D1193" w:rsidRDefault="00CE7245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45.9</w:t>
            </w:r>
          </w:p>
        </w:tc>
        <w:tc>
          <w:tcPr>
            <w:tcW w:w="1159" w:type="dxa"/>
            <w:vAlign w:val="center"/>
          </w:tcPr>
          <w:p w14:paraId="1C500312" w14:textId="3AAC7FC2" w:rsidR="007C5E61" w:rsidRPr="005D1193" w:rsidRDefault="00CE7245" w:rsidP="007C5E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45.9</w:t>
            </w:r>
            <w:r w:rsidR="007C5E61" w:rsidRPr="005D1193">
              <w:rPr>
                <w:color w:val="000000" w:themeColor="text1"/>
                <w:sz w:val="20"/>
                <w:szCs w:val="20"/>
              </w:rPr>
              <w:t xml:space="preserve"> ± </w:t>
            </w:r>
            <w:r w:rsidRPr="005D1193">
              <w:rPr>
                <w:color w:val="000000" w:themeColor="text1"/>
                <w:sz w:val="20"/>
                <w:szCs w:val="20"/>
              </w:rPr>
              <w:t>8.2</w:t>
            </w:r>
          </w:p>
        </w:tc>
      </w:tr>
      <w:tr w:rsidR="00870231" w:rsidRPr="005D1193" w14:paraId="35E2C2D3" w14:textId="77777777" w:rsidTr="007C5E61">
        <w:trPr>
          <w:trHeight w:val="358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6B8A3E14" w14:textId="77777777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vAlign w:val="center"/>
          </w:tcPr>
          <w:p w14:paraId="317C6866" w14:textId="1E20BA33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ɛ4 carriers</w:t>
            </w:r>
          </w:p>
        </w:tc>
        <w:tc>
          <w:tcPr>
            <w:tcW w:w="631" w:type="dxa"/>
            <w:vAlign w:val="center"/>
          </w:tcPr>
          <w:p w14:paraId="0CBDD086" w14:textId="298F2748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89" w:type="dxa"/>
            <w:vAlign w:val="center"/>
          </w:tcPr>
          <w:p w14:paraId="68F55262" w14:textId="5EC742D5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0" w:type="dxa"/>
            <w:vAlign w:val="center"/>
          </w:tcPr>
          <w:p w14:paraId="2666722A" w14:textId="6813675A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71" w:type="dxa"/>
            <w:vAlign w:val="center"/>
          </w:tcPr>
          <w:p w14:paraId="61B897F1" w14:textId="77777777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dxa"/>
            <w:vAlign w:val="center"/>
          </w:tcPr>
          <w:p w14:paraId="01A9D23E" w14:textId="08877D3B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1089" w:type="dxa"/>
            <w:vAlign w:val="center"/>
          </w:tcPr>
          <w:p w14:paraId="6AF35842" w14:textId="47E28F4E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50.4</w:t>
            </w:r>
          </w:p>
        </w:tc>
        <w:tc>
          <w:tcPr>
            <w:tcW w:w="1159" w:type="dxa"/>
            <w:vAlign w:val="center"/>
          </w:tcPr>
          <w:p w14:paraId="148DBD9D" w14:textId="03320571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45.7 ± 8.5</w:t>
            </w:r>
          </w:p>
        </w:tc>
      </w:tr>
      <w:tr w:rsidR="00870231" w:rsidRPr="005D1193" w14:paraId="17620498" w14:textId="77777777" w:rsidTr="007C5E61">
        <w:trPr>
          <w:trHeight w:val="358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09CF5317" w14:textId="77777777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1" w:type="dxa"/>
            <w:tcBorders>
              <w:bottom w:val="single" w:sz="12" w:space="0" w:color="auto"/>
            </w:tcBorders>
            <w:vAlign w:val="center"/>
          </w:tcPr>
          <w:p w14:paraId="71B360D6" w14:textId="77777777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31" w:type="dxa"/>
            <w:tcBorders>
              <w:bottom w:val="single" w:sz="12" w:space="0" w:color="auto"/>
            </w:tcBorders>
            <w:vAlign w:val="center"/>
          </w:tcPr>
          <w:p w14:paraId="0996D686" w14:textId="3DFC8779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vAlign w:val="center"/>
          </w:tcPr>
          <w:p w14:paraId="7AB091FE" w14:textId="608EA993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14:paraId="62DDA9C5" w14:textId="62451846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71" w:type="dxa"/>
            <w:tcBorders>
              <w:bottom w:val="single" w:sz="12" w:space="0" w:color="auto"/>
            </w:tcBorders>
            <w:vAlign w:val="center"/>
          </w:tcPr>
          <w:p w14:paraId="00B0D9CF" w14:textId="77777777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dxa"/>
            <w:tcBorders>
              <w:bottom w:val="single" w:sz="12" w:space="0" w:color="auto"/>
            </w:tcBorders>
            <w:vAlign w:val="center"/>
          </w:tcPr>
          <w:p w14:paraId="1BA092FF" w14:textId="0616392F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139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vAlign w:val="center"/>
          </w:tcPr>
          <w:p w14:paraId="7A340E56" w14:textId="35B76CD1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52.3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vAlign w:val="center"/>
          </w:tcPr>
          <w:p w14:paraId="3A16EC72" w14:textId="21E48689" w:rsidR="00870231" w:rsidRPr="005D1193" w:rsidRDefault="00870231" w:rsidP="0087023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45.8 ± 8.2</w:t>
            </w:r>
          </w:p>
        </w:tc>
      </w:tr>
    </w:tbl>
    <w:p w14:paraId="100ABABE" w14:textId="77777777" w:rsidR="00C46940" w:rsidRPr="005D1193" w:rsidRDefault="002A485C" w:rsidP="00C46940">
      <w:pPr>
        <w:rPr>
          <w:color w:val="222222"/>
        </w:rPr>
      </w:pPr>
      <w:r w:rsidRPr="005D1193">
        <w:t>ROSMAP: Religious Orders Study and Rush Memory and Aging Project; ADNI: Alzheimer’s Disease Neuroimaging Initiative; FHS: Framingham Heart Study. Methylation array data were generated from autopsied brains in the ROSMAP and blood in the ADNI and FHS.</w:t>
      </w:r>
      <w:r w:rsidR="00E37B6F" w:rsidRPr="005D1193">
        <w:t xml:space="preserve"> </w:t>
      </w:r>
      <w:r w:rsidR="00C46940" w:rsidRPr="005D1193">
        <w:t xml:space="preserve">Age = age at exam for individuals in the FHS and ADNI datasets and age of death for individuals in the ROSMAP dataset. </w:t>
      </w:r>
    </w:p>
    <w:p w14:paraId="7FFF38DF" w14:textId="78C09B17" w:rsidR="00EC68A8" w:rsidRPr="005D1193" w:rsidRDefault="00E37B6F">
      <w:r w:rsidRPr="005D1193">
        <w:t xml:space="preserve"> </w:t>
      </w:r>
      <w:r w:rsidR="00EC68A8" w:rsidRPr="005D1193">
        <w:br w:type="page"/>
      </w:r>
    </w:p>
    <w:p w14:paraId="2CB48028" w14:textId="6005CD2D" w:rsidR="00084364" w:rsidRPr="005D1193" w:rsidRDefault="00084364" w:rsidP="00084364">
      <w:pPr>
        <w:rPr>
          <w:rFonts w:eastAsia="Calibri"/>
          <w:szCs w:val="20"/>
        </w:rPr>
      </w:pPr>
      <w:r w:rsidRPr="005D1193">
        <w:rPr>
          <w:b/>
          <w:szCs w:val="20"/>
        </w:rPr>
        <w:lastRenderedPageBreak/>
        <w:t xml:space="preserve">Supplementary </w:t>
      </w:r>
      <w:r w:rsidRPr="005D1193">
        <w:rPr>
          <w:rFonts w:eastAsia="Calibri"/>
          <w:b/>
          <w:szCs w:val="20"/>
        </w:rPr>
        <w:t xml:space="preserve">Table </w:t>
      </w:r>
      <w:r w:rsidR="009F6BF4" w:rsidRPr="005D1193">
        <w:rPr>
          <w:rFonts w:eastAsia="Calibri"/>
          <w:b/>
          <w:szCs w:val="20"/>
        </w:rPr>
        <w:t>2</w:t>
      </w:r>
      <w:r w:rsidRPr="005D1193">
        <w:rPr>
          <w:rFonts w:eastAsia="Calibri"/>
          <w:b/>
          <w:szCs w:val="20"/>
        </w:rPr>
        <w:t xml:space="preserve">. </w:t>
      </w:r>
      <w:r w:rsidRPr="005D1193">
        <w:rPr>
          <w:rFonts w:eastAsia="Calibri"/>
          <w:szCs w:val="20"/>
        </w:rPr>
        <w:t>Association of AD differentially methylated CpG Sites (P&lt;10</w:t>
      </w:r>
      <w:r w:rsidRPr="005D1193">
        <w:rPr>
          <w:rFonts w:eastAsia="Calibri"/>
          <w:szCs w:val="20"/>
          <w:vertAlign w:val="superscript"/>
        </w:rPr>
        <w:t>-5</w:t>
      </w:r>
      <w:r w:rsidRPr="005D1193">
        <w:rPr>
          <w:rFonts w:eastAsia="Calibri"/>
          <w:szCs w:val="20"/>
        </w:rPr>
        <w:t xml:space="preserve">) from </w:t>
      </w:r>
      <w:r w:rsidRPr="005D1193">
        <w:rPr>
          <w:rFonts w:eastAsia="Calibri"/>
          <w:i/>
          <w:szCs w:val="20"/>
        </w:rPr>
        <w:t>APOE</w:t>
      </w:r>
      <w:r w:rsidRPr="005D1193">
        <w:rPr>
          <w:rFonts w:eastAsia="Calibri"/>
          <w:szCs w:val="20"/>
        </w:rPr>
        <w:t xml:space="preserve"> </w:t>
      </w:r>
      <w:r w:rsidR="003F2B50" w:rsidRPr="005D1193">
        <w:rPr>
          <w:color w:val="000000" w:themeColor="text1"/>
        </w:rPr>
        <w:t>ɛ</w:t>
      </w:r>
      <w:r w:rsidRPr="005D1193">
        <w:rPr>
          <w:rFonts w:eastAsia="Calibri"/>
          <w:szCs w:val="20"/>
        </w:rPr>
        <w:t xml:space="preserve">4 carriers and non-carriers in brain with tangle and plaque pathology </w:t>
      </w:r>
    </w:p>
    <w:tbl>
      <w:tblPr>
        <w:tblStyle w:val="TableGrid"/>
        <w:tblW w:w="104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748"/>
        <w:gridCol w:w="1517"/>
        <w:gridCol w:w="2025"/>
        <w:gridCol w:w="849"/>
        <w:gridCol w:w="1268"/>
        <w:gridCol w:w="279"/>
        <w:gridCol w:w="849"/>
        <w:gridCol w:w="1268"/>
      </w:tblGrid>
      <w:tr w:rsidR="00285B0B" w:rsidRPr="005D1193" w14:paraId="2EA09361" w14:textId="77777777" w:rsidTr="00285B0B">
        <w:trPr>
          <w:trHeight w:val="311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53C80" w14:textId="77777777" w:rsidR="00285B0B" w:rsidRPr="005D1193" w:rsidRDefault="00285B0B" w:rsidP="00285B0B">
            <w:pPr>
              <w:jc w:val="center"/>
              <w:rPr>
                <w:b/>
              </w:rPr>
            </w:pPr>
            <w:r w:rsidRPr="005D1193">
              <w:rPr>
                <w:b/>
              </w:rPr>
              <w:t>CpG Nam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0EB64C" w14:textId="77777777" w:rsidR="00285B0B" w:rsidRPr="005D1193" w:rsidRDefault="00285B0B" w:rsidP="00285B0B">
            <w:pPr>
              <w:jc w:val="center"/>
              <w:rPr>
                <w:b/>
              </w:rPr>
            </w:pPr>
            <w:r w:rsidRPr="005D1193">
              <w:rPr>
                <w:b/>
              </w:rPr>
              <w:t>Ch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743322" w14:textId="77777777" w:rsidR="00285B0B" w:rsidRPr="005D1193" w:rsidRDefault="00285B0B" w:rsidP="00285B0B">
            <w:pPr>
              <w:jc w:val="center"/>
              <w:rPr>
                <w:b/>
              </w:rPr>
            </w:pPr>
            <w:r w:rsidRPr="005D1193">
              <w:rPr>
                <w:b/>
              </w:rPr>
              <w:t>Posi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DAA207" w14:textId="77777777" w:rsidR="00285B0B" w:rsidRPr="005D1193" w:rsidRDefault="00285B0B" w:rsidP="00285B0B">
            <w:pPr>
              <w:jc w:val="center"/>
              <w:rPr>
                <w:b/>
              </w:rPr>
            </w:pPr>
            <w:r w:rsidRPr="005D1193">
              <w:rPr>
                <w:b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4D4FC2" w14:textId="7D9FDC52" w:rsidR="00285B0B" w:rsidRPr="005D1193" w:rsidRDefault="00285B0B" w:rsidP="00285B0B">
            <w:pPr>
              <w:jc w:val="center"/>
              <w:rPr>
                <w:b/>
              </w:rPr>
            </w:pPr>
            <w:r w:rsidRPr="005D1193">
              <w:rPr>
                <w:b/>
              </w:rPr>
              <w:t>Braak Stag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41F9A011" w14:textId="77777777" w:rsidR="00285B0B" w:rsidRPr="005D1193" w:rsidRDefault="00285B0B" w:rsidP="00285B0B">
            <w:pPr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7E76CE" w14:textId="19B7B864" w:rsidR="00285B0B" w:rsidRPr="005D1193" w:rsidRDefault="00285B0B" w:rsidP="00285B0B">
            <w:pPr>
              <w:jc w:val="center"/>
              <w:rPr>
                <w:b/>
              </w:rPr>
            </w:pPr>
            <w:r w:rsidRPr="005D1193">
              <w:rPr>
                <w:b/>
              </w:rPr>
              <w:t>CERAD Score</w:t>
            </w:r>
          </w:p>
        </w:tc>
      </w:tr>
      <w:tr w:rsidR="00285B0B" w:rsidRPr="005D1193" w14:paraId="55BE678C" w14:textId="77777777" w:rsidTr="00285B0B">
        <w:trPr>
          <w:trHeight w:val="311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142C235" w14:textId="77777777" w:rsidR="00285B0B" w:rsidRPr="005D1193" w:rsidRDefault="00285B0B" w:rsidP="00285B0B">
            <w:pPr>
              <w:jc w:val="center"/>
              <w:rPr>
                <w:b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9216084" w14:textId="77777777" w:rsidR="00285B0B" w:rsidRPr="005D1193" w:rsidRDefault="00285B0B" w:rsidP="00285B0B">
            <w:pPr>
              <w:jc w:val="center"/>
              <w:rPr>
                <w:b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0808C0E" w14:textId="77777777" w:rsidR="00285B0B" w:rsidRPr="005D1193" w:rsidRDefault="00285B0B" w:rsidP="00285B0B">
            <w:pPr>
              <w:jc w:val="center"/>
              <w:rPr>
                <w:b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E89E8B4" w14:textId="77777777" w:rsidR="00285B0B" w:rsidRPr="005D1193" w:rsidRDefault="00285B0B" w:rsidP="00285B0B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412837" w14:textId="77777777" w:rsidR="00285B0B" w:rsidRPr="005D1193" w:rsidRDefault="00285B0B" w:rsidP="00285B0B">
            <w:pPr>
              <w:jc w:val="center"/>
              <w:rPr>
                <w:b/>
              </w:rPr>
            </w:pPr>
            <w:r w:rsidRPr="005D1193">
              <w:rPr>
                <w:b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B09DDF" w14:textId="77777777" w:rsidR="00285B0B" w:rsidRPr="005D1193" w:rsidRDefault="00285B0B" w:rsidP="00285B0B">
            <w:pPr>
              <w:jc w:val="center"/>
              <w:rPr>
                <w:b/>
              </w:rPr>
            </w:pPr>
            <w:r w:rsidRPr="005D1193">
              <w:rPr>
                <w:b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8A55052" w14:textId="77777777" w:rsidR="00285B0B" w:rsidRPr="005D1193" w:rsidRDefault="00285B0B" w:rsidP="00285B0B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07519A" w14:textId="77777777" w:rsidR="00285B0B" w:rsidRPr="005D1193" w:rsidRDefault="00285B0B" w:rsidP="00285B0B">
            <w:pPr>
              <w:jc w:val="center"/>
              <w:rPr>
                <w:b/>
              </w:rPr>
            </w:pPr>
            <w:r w:rsidRPr="005D1193">
              <w:rPr>
                <w:b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D2456F" w14:textId="77777777" w:rsidR="00285B0B" w:rsidRPr="005D1193" w:rsidRDefault="00285B0B" w:rsidP="00285B0B">
            <w:pPr>
              <w:jc w:val="center"/>
              <w:rPr>
                <w:b/>
              </w:rPr>
            </w:pPr>
            <w:r w:rsidRPr="005D1193">
              <w:rPr>
                <w:b/>
              </w:rPr>
              <w:t>P</w:t>
            </w:r>
          </w:p>
        </w:tc>
      </w:tr>
      <w:tr w:rsidR="00285B0B" w:rsidRPr="005D1193" w14:paraId="281F044E" w14:textId="77777777" w:rsidTr="00285B0B">
        <w:trPr>
          <w:trHeight w:val="311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AD63546" w14:textId="59F51175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g195330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6C6A78D" w14:textId="29AB9C62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E16C65A" w14:textId="379B1E24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631750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AC46DBE" w14:textId="13EC4A18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IFIH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B08E140" w14:textId="288433B6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1.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EB6338E" w14:textId="72C09379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EE4D097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B22EA07" w14:textId="15A5798A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578D8B9" w14:textId="08345843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82</w:t>
            </w:r>
          </w:p>
        </w:tc>
      </w:tr>
      <w:tr w:rsidR="00285B0B" w:rsidRPr="005D1193" w14:paraId="6865C326" w14:textId="77777777" w:rsidTr="00285B0B">
        <w:trPr>
          <w:trHeight w:val="311"/>
        </w:trPr>
        <w:tc>
          <w:tcPr>
            <w:tcW w:w="0" w:type="auto"/>
            <w:vAlign w:val="center"/>
          </w:tcPr>
          <w:p w14:paraId="049756DB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23808213</w:t>
            </w:r>
          </w:p>
        </w:tc>
        <w:tc>
          <w:tcPr>
            <w:tcW w:w="0" w:type="auto"/>
            <w:vAlign w:val="center"/>
          </w:tcPr>
          <w:p w14:paraId="3CEBBFBD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3B2787A2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166948291</w:t>
            </w:r>
          </w:p>
        </w:tc>
        <w:tc>
          <w:tcPr>
            <w:tcW w:w="0" w:type="auto"/>
            <w:vAlign w:val="center"/>
          </w:tcPr>
          <w:p w14:paraId="768B20C0" w14:textId="6AE33563" w:rsidR="00285B0B" w:rsidRPr="005D1193" w:rsidRDefault="00285B0B" w:rsidP="00285B0B">
            <w:pPr>
              <w:jc w:val="center"/>
            </w:pPr>
            <w:r w:rsidRPr="005D1193">
              <w:rPr>
                <w:color w:val="000000" w:themeColor="text1"/>
              </w:rPr>
              <w:t>SCN1A</w:t>
            </w:r>
          </w:p>
        </w:tc>
        <w:tc>
          <w:tcPr>
            <w:tcW w:w="0" w:type="auto"/>
            <w:vAlign w:val="center"/>
          </w:tcPr>
          <w:p w14:paraId="524223CF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-2.74</w:t>
            </w:r>
          </w:p>
        </w:tc>
        <w:tc>
          <w:tcPr>
            <w:tcW w:w="0" w:type="auto"/>
            <w:vAlign w:val="center"/>
          </w:tcPr>
          <w:p w14:paraId="4E64A074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6.3x10</w:t>
            </w:r>
            <w:r w:rsidRPr="005D1193"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056C5D55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9453B87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73</w:t>
            </w:r>
          </w:p>
        </w:tc>
        <w:tc>
          <w:tcPr>
            <w:tcW w:w="0" w:type="auto"/>
            <w:vAlign w:val="center"/>
          </w:tcPr>
          <w:p w14:paraId="600985FA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2.1x10</w:t>
            </w:r>
            <w:r w:rsidRPr="005D1193">
              <w:rPr>
                <w:color w:val="000000"/>
                <w:vertAlign w:val="superscript"/>
              </w:rPr>
              <w:t>-4</w:t>
            </w:r>
          </w:p>
        </w:tc>
      </w:tr>
      <w:tr w:rsidR="00285B0B" w:rsidRPr="005D1193" w14:paraId="69E3E51A" w14:textId="77777777" w:rsidTr="00285B0B">
        <w:trPr>
          <w:trHeight w:val="311"/>
        </w:trPr>
        <w:tc>
          <w:tcPr>
            <w:tcW w:w="0" w:type="auto"/>
            <w:vAlign w:val="center"/>
          </w:tcPr>
          <w:p w14:paraId="22FC8843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05731218</w:t>
            </w:r>
          </w:p>
        </w:tc>
        <w:tc>
          <w:tcPr>
            <w:tcW w:w="0" w:type="auto"/>
            <w:vAlign w:val="center"/>
          </w:tcPr>
          <w:p w14:paraId="4D0424B1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3300768A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216769199</w:t>
            </w:r>
          </w:p>
        </w:tc>
        <w:tc>
          <w:tcPr>
            <w:tcW w:w="0" w:type="auto"/>
            <w:vAlign w:val="center"/>
          </w:tcPr>
          <w:p w14:paraId="33D0569D" w14:textId="5EB1E0D1" w:rsidR="00285B0B" w:rsidRPr="005D1193" w:rsidRDefault="00611F15" w:rsidP="00285B0B">
            <w:pPr>
              <w:jc w:val="center"/>
            </w:pPr>
            <w:r>
              <w:t>intergenic</w:t>
            </w:r>
          </w:p>
        </w:tc>
        <w:tc>
          <w:tcPr>
            <w:tcW w:w="0" w:type="auto"/>
            <w:vAlign w:val="center"/>
          </w:tcPr>
          <w:p w14:paraId="0321A6CC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-6.99</w:t>
            </w:r>
          </w:p>
        </w:tc>
        <w:tc>
          <w:tcPr>
            <w:tcW w:w="0" w:type="auto"/>
            <w:vAlign w:val="center"/>
          </w:tcPr>
          <w:p w14:paraId="3D0887E6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6.6x10</w:t>
            </w:r>
            <w:r w:rsidRPr="005D1193">
              <w:rPr>
                <w:color w:val="000000"/>
                <w:vertAlign w:val="superscript"/>
              </w:rPr>
              <w:t>-12</w:t>
            </w:r>
          </w:p>
        </w:tc>
        <w:tc>
          <w:tcPr>
            <w:tcW w:w="0" w:type="auto"/>
            <w:vAlign w:val="center"/>
          </w:tcPr>
          <w:p w14:paraId="0B524758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E87BBB4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6.10</w:t>
            </w:r>
          </w:p>
        </w:tc>
        <w:tc>
          <w:tcPr>
            <w:tcW w:w="0" w:type="auto"/>
            <w:vAlign w:val="center"/>
          </w:tcPr>
          <w:p w14:paraId="6838E631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.8x10</w:t>
            </w:r>
            <w:r w:rsidRPr="005D1193">
              <w:rPr>
                <w:color w:val="000000"/>
                <w:vertAlign w:val="superscript"/>
              </w:rPr>
              <w:t>-9</w:t>
            </w:r>
          </w:p>
        </w:tc>
      </w:tr>
      <w:tr w:rsidR="00285B0B" w:rsidRPr="005D1193" w14:paraId="7B7F945A" w14:textId="77777777" w:rsidTr="00285B0B">
        <w:trPr>
          <w:trHeight w:val="311"/>
        </w:trPr>
        <w:tc>
          <w:tcPr>
            <w:tcW w:w="0" w:type="auto"/>
            <w:vAlign w:val="center"/>
          </w:tcPr>
          <w:p w14:paraId="66D90796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04436449</w:t>
            </w:r>
          </w:p>
        </w:tc>
        <w:tc>
          <w:tcPr>
            <w:tcW w:w="0" w:type="auto"/>
            <w:vAlign w:val="center"/>
          </w:tcPr>
          <w:p w14:paraId="2F04E9F9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6A90BF2F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185214835</w:t>
            </w:r>
          </w:p>
        </w:tc>
        <w:tc>
          <w:tcPr>
            <w:tcW w:w="0" w:type="auto"/>
            <w:vAlign w:val="center"/>
          </w:tcPr>
          <w:p w14:paraId="4E036416" w14:textId="108E05C9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TMEM41A</w:t>
            </w:r>
          </w:p>
        </w:tc>
        <w:tc>
          <w:tcPr>
            <w:tcW w:w="0" w:type="auto"/>
            <w:vAlign w:val="center"/>
          </w:tcPr>
          <w:p w14:paraId="33814C7E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-2.66</w:t>
            </w:r>
          </w:p>
        </w:tc>
        <w:tc>
          <w:tcPr>
            <w:tcW w:w="0" w:type="auto"/>
            <w:vAlign w:val="center"/>
          </w:tcPr>
          <w:p w14:paraId="02603F7D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7.9x10</w:t>
            </w:r>
            <w:r w:rsidRPr="005D1193"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41705D5A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EBA0F5B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42</w:t>
            </w:r>
          </w:p>
        </w:tc>
        <w:tc>
          <w:tcPr>
            <w:tcW w:w="0" w:type="auto"/>
            <w:vAlign w:val="center"/>
          </w:tcPr>
          <w:p w14:paraId="12EBCF62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6.6x10</w:t>
            </w:r>
            <w:r w:rsidRPr="005D1193">
              <w:rPr>
                <w:color w:val="000000"/>
                <w:vertAlign w:val="superscript"/>
              </w:rPr>
              <w:t>-4</w:t>
            </w:r>
          </w:p>
        </w:tc>
      </w:tr>
      <w:tr w:rsidR="00285B0B" w:rsidRPr="005D1193" w14:paraId="1249AFA3" w14:textId="77777777" w:rsidTr="00285B0B">
        <w:trPr>
          <w:trHeight w:val="311"/>
        </w:trPr>
        <w:tc>
          <w:tcPr>
            <w:tcW w:w="0" w:type="auto"/>
            <w:vAlign w:val="center"/>
          </w:tcPr>
          <w:p w14:paraId="686B31E9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12307200</w:t>
            </w:r>
          </w:p>
        </w:tc>
        <w:tc>
          <w:tcPr>
            <w:tcW w:w="0" w:type="auto"/>
            <w:vAlign w:val="center"/>
          </w:tcPr>
          <w:p w14:paraId="7366A32A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38E7533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188664632</w:t>
            </w:r>
          </w:p>
        </w:tc>
        <w:tc>
          <w:tcPr>
            <w:tcW w:w="0" w:type="auto"/>
            <w:vAlign w:val="center"/>
          </w:tcPr>
          <w:p w14:paraId="4B32F194" w14:textId="0405C91D" w:rsidR="00285B0B" w:rsidRPr="005D1193" w:rsidRDefault="00611F15" w:rsidP="00285B0B">
            <w:pPr>
              <w:jc w:val="center"/>
            </w:pPr>
            <w:r>
              <w:t>intergenic</w:t>
            </w:r>
          </w:p>
        </w:tc>
        <w:tc>
          <w:tcPr>
            <w:tcW w:w="0" w:type="auto"/>
            <w:vAlign w:val="center"/>
          </w:tcPr>
          <w:p w14:paraId="21ED57CC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-7.05</w:t>
            </w:r>
          </w:p>
        </w:tc>
        <w:tc>
          <w:tcPr>
            <w:tcW w:w="0" w:type="auto"/>
            <w:vAlign w:val="center"/>
          </w:tcPr>
          <w:p w14:paraId="294E0334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4.2x10</w:t>
            </w:r>
            <w:r w:rsidRPr="005D1193">
              <w:rPr>
                <w:color w:val="000000"/>
                <w:vertAlign w:val="superscript"/>
              </w:rPr>
              <w:t>-12</w:t>
            </w:r>
          </w:p>
        </w:tc>
        <w:tc>
          <w:tcPr>
            <w:tcW w:w="0" w:type="auto"/>
            <w:vAlign w:val="center"/>
          </w:tcPr>
          <w:p w14:paraId="30DDB06B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3C5BA22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7.36</w:t>
            </w:r>
          </w:p>
        </w:tc>
        <w:tc>
          <w:tcPr>
            <w:tcW w:w="0" w:type="auto"/>
            <w:vAlign w:val="center"/>
          </w:tcPr>
          <w:p w14:paraId="13828C36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5.1x10</w:t>
            </w:r>
            <w:r w:rsidRPr="005D1193">
              <w:rPr>
                <w:color w:val="000000"/>
                <w:vertAlign w:val="superscript"/>
              </w:rPr>
              <w:t>-13</w:t>
            </w:r>
          </w:p>
        </w:tc>
      </w:tr>
      <w:tr w:rsidR="00285B0B" w:rsidRPr="005D1193" w14:paraId="1A6FF7FE" w14:textId="77777777" w:rsidTr="00285B0B">
        <w:trPr>
          <w:trHeight w:val="311"/>
        </w:trPr>
        <w:tc>
          <w:tcPr>
            <w:tcW w:w="0" w:type="auto"/>
            <w:vAlign w:val="center"/>
          </w:tcPr>
          <w:p w14:paraId="2FE3C6A6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16234490</w:t>
            </w:r>
          </w:p>
        </w:tc>
        <w:tc>
          <w:tcPr>
            <w:tcW w:w="0" w:type="auto"/>
            <w:vAlign w:val="center"/>
          </w:tcPr>
          <w:p w14:paraId="50489E41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0CEBF630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77138082</w:t>
            </w:r>
          </w:p>
        </w:tc>
        <w:tc>
          <w:tcPr>
            <w:tcW w:w="0" w:type="auto"/>
            <w:vAlign w:val="center"/>
          </w:tcPr>
          <w:p w14:paraId="5350495B" w14:textId="6C8828B7" w:rsidR="00285B0B" w:rsidRPr="005D1193" w:rsidRDefault="00285B0B" w:rsidP="00285B0B">
            <w:pPr>
              <w:jc w:val="center"/>
            </w:pPr>
            <w:r w:rsidRPr="005D1193">
              <w:rPr>
                <w:color w:val="000000" w:themeColor="text1"/>
              </w:rPr>
              <w:t>FAM47E</w:t>
            </w:r>
          </w:p>
        </w:tc>
        <w:tc>
          <w:tcPr>
            <w:tcW w:w="0" w:type="auto"/>
            <w:vAlign w:val="center"/>
          </w:tcPr>
          <w:p w14:paraId="0B7D6B33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-2.78</w:t>
            </w:r>
          </w:p>
        </w:tc>
        <w:tc>
          <w:tcPr>
            <w:tcW w:w="0" w:type="auto"/>
            <w:vAlign w:val="center"/>
          </w:tcPr>
          <w:p w14:paraId="65864B9B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5.6x10</w:t>
            </w:r>
            <w:r w:rsidRPr="005D1193"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6C0F6F78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7343998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54</w:t>
            </w:r>
          </w:p>
        </w:tc>
        <w:tc>
          <w:tcPr>
            <w:tcW w:w="0" w:type="auto"/>
            <w:vAlign w:val="center"/>
          </w:tcPr>
          <w:p w14:paraId="19923E62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4.3x10</w:t>
            </w:r>
            <w:r w:rsidRPr="005D1193">
              <w:rPr>
                <w:color w:val="000000"/>
                <w:vertAlign w:val="superscript"/>
              </w:rPr>
              <w:t>-4</w:t>
            </w:r>
          </w:p>
        </w:tc>
      </w:tr>
      <w:tr w:rsidR="00285B0B" w:rsidRPr="005D1193" w14:paraId="21ECF849" w14:textId="77777777" w:rsidTr="00285B0B">
        <w:trPr>
          <w:trHeight w:val="311"/>
        </w:trPr>
        <w:tc>
          <w:tcPr>
            <w:tcW w:w="0" w:type="auto"/>
            <w:vAlign w:val="center"/>
          </w:tcPr>
          <w:p w14:paraId="54897C33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24899806</w:t>
            </w:r>
          </w:p>
        </w:tc>
        <w:tc>
          <w:tcPr>
            <w:tcW w:w="0" w:type="auto"/>
            <w:vAlign w:val="center"/>
          </w:tcPr>
          <w:p w14:paraId="396EA1D2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6442C157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119914282</w:t>
            </w:r>
          </w:p>
        </w:tc>
        <w:tc>
          <w:tcPr>
            <w:tcW w:w="0" w:type="auto"/>
            <w:vAlign w:val="center"/>
          </w:tcPr>
          <w:p w14:paraId="70000E74" w14:textId="0B81C404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KCND2</w:t>
            </w:r>
          </w:p>
        </w:tc>
        <w:tc>
          <w:tcPr>
            <w:tcW w:w="0" w:type="auto"/>
            <w:vAlign w:val="center"/>
          </w:tcPr>
          <w:p w14:paraId="62A66A02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-2.15</w:t>
            </w:r>
          </w:p>
        </w:tc>
        <w:tc>
          <w:tcPr>
            <w:tcW w:w="0" w:type="auto"/>
            <w:vAlign w:val="center"/>
          </w:tcPr>
          <w:p w14:paraId="253DC39E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14:paraId="4D8645A9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32B4641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28</w:t>
            </w:r>
          </w:p>
        </w:tc>
        <w:tc>
          <w:tcPr>
            <w:tcW w:w="0" w:type="auto"/>
            <w:vAlign w:val="center"/>
          </w:tcPr>
          <w:p w14:paraId="1E32E7A2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.1x10</w:t>
            </w:r>
            <w:r w:rsidRPr="005D1193">
              <w:rPr>
                <w:color w:val="000000"/>
                <w:vertAlign w:val="superscript"/>
              </w:rPr>
              <w:t>-3</w:t>
            </w:r>
          </w:p>
        </w:tc>
      </w:tr>
      <w:tr w:rsidR="00285B0B" w:rsidRPr="005D1193" w14:paraId="6E0A407F" w14:textId="77777777" w:rsidTr="00285B0B">
        <w:trPr>
          <w:trHeight w:val="311"/>
        </w:trPr>
        <w:tc>
          <w:tcPr>
            <w:tcW w:w="0" w:type="auto"/>
            <w:vAlign w:val="center"/>
          </w:tcPr>
          <w:p w14:paraId="1AFDD878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23831517</w:t>
            </w:r>
          </w:p>
        </w:tc>
        <w:tc>
          <w:tcPr>
            <w:tcW w:w="0" w:type="auto"/>
            <w:vAlign w:val="center"/>
          </w:tcPr>
          <w:p w14:paraId="1766462B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499E998A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34182528</w:t>
            </w:r>
          </w:p>
        </w:tc>
        <w:tc>
          <w:tcPr>
            <w:tcW w:w="0" w:type="auto"/>
            <w:vAlign w:val="center"/>
          </w:tcPr>
          <w:p w14:paraId="64752CA1" w14:textId="4DB47401" w:rsidR="00285B0B" w:rsidRPr="00611F15" w:rsidRDefault="00611F15" w:rsidP="00285B0B">
            <w:pPr>
              <w:jc w:val="center"/>
            </w:pPr>
            <w:r w:rsidRPr="00611F15">
              <w:t>intergenic</w:t>
            </w:r>
          </w:p>
        </w:tc>
        <w:tc>
          <w:tcPr>
            <w:tcW w:w="0" w:type="auto"/>
            <w:vAlign w:val="center"/>
          </w:tcPr>
          <w:p w14:paraId="2E6F9487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2.69</w:t>
            </w:r>
          </w:p>
        </w:tc>
        <w:tc>
          <w:tcPr>
            <w:tcW w:w="0" w:type="auto"/>
            <w:vAlign w:val="center"/>
          </w:tcPr>
          <w:p w14:paraId="09A1CEFF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7.4x10</w:t>
            </w:r>
            <w:r w:rsidRPr="005D1193"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1F8EB8D9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15616C0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3.51</w:t>
            </w:r>
          </w:p>
        </w:tc>
        <w:tc>
          <w:tcPr>
            <w:tcW w:w="0" w:type="auto"/>
            <w:vAlign w:val="center"/>
          </w:tcPr>
          <w:p w14:paraId="1EB3AD40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4.7x10</w:t>
            </w:r>
            <w:r w:rsidRPr="005D1193">
              <w:rPr>
                <w:color w:val="000000"/>
                <w:vertAlign w:val="superscript"/>
              </w:rPr>
              <w:t>-4</w:t>
            </w:r>
          </w:p>
        </w:tc>
      </w:tr>
      <w:tr w:rsidR="00285B0B" w:rsidRPr="005D1193" w14:paraId="22E217DD" w14:textId="77777777" w:rsidTr="00285B0B">
        <w:trPr>
          <w:trHeight w:val="311"/>
        </w:trPr>
        <w:tc>
          <w:tcPr>
            <w:tcW w:w="0" w:type="auto"/>
            <w:vAlign w:val="center"/>
          </w:tcPr>
          <w:p w14:paraId="1A593695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14096074</w:t>
            </w:r>
          </w:p>
        </w:tc>
        <w:tc>
          <w:tcPr>
            <w:tcW w:w="0" w:type="auto"/>
            <w:vAlign w:val="center"/>
          </w:tcPr>
          <w:p w14:paraId="6B8FC213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05154BD7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34255149</w:t>
            </w:r>
          </w:p>
        </w:tc>
        <w:tc>
          <w:tcPr>
            <w:tcW w:w="0" w:type="auto"/>
            <w:vAlign w:val="center"/>
          </w:tcPr>
          <w:p w14:paraId="1D0B312D" w14:textId="6BA22FBB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KIF24</w:t>
            </w:r>
          </w:p>
        </w:tc>
        <w:tc>
          <w:tcPr>
            <w:tcW w:w="0" w:type="auto"/>
            <w:vAlign w:val="center"/>
          </w:tcPr>
          <w:p w14:paraId="7868633D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-2.14</w:t>
            </w:r>
          </w:p>
        </w:tc>
        <w:tc>
          <w:tcPr>
            <w:tcW w:w="0" w:type="auto"/>
            <w:vAlign w:val="center"/>
          </w:tcPr>
          <w:p w14:paraId="57B40A5A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14:paraId="30FE0DD1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D64CCB7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34</w:t>
            </w:r>
          </w:p>
        </w:tc>
        <w:tc>
          <w:tcPr>
            <w:tcW w:w="0" w:type="auto"/>
            <w:vAlign w:val="center"/>
          </w:tcPr>
          <w:p w14:paraId="3F0E4E64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8.7x10</w:t>
            </w:r>
            <w:r w:rsidRPr="005D1193">
              <w:rPr>
                <w:color w:val="000000"/>
                <w:vertAlign w:val="superscript"/>
              </w:rPr>
              <w:t>-4</w:t>
            </w:r>
          </w:p>
        </w:tc>
      </w:tr>
      <w:tr w:rsidR="00285B0B" w:rsidRPr="005D1193" w14:paraId="4B2B22D2" w14:textId="77777777" w:rsidTr="00285B0B">
        <w:trPr>
          <w:trHeight w:val="311"/>
        </w:trPr>
        <w:tc>
          <w:tcPr>
            <w:tcW w:w="0" w:type="auto"/>
            <w:vAlign w:val="center"/>
          </w:tcPr>
          <w:p w14:paraId="0D448D1B" w14:textId="0BA55B1B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g03727169</w:t>
            </w:r>
          </w:p>
        </w:tc>
        <w:tc>
          <w:tcPr>
            <w:tcW w:w="0" w:type="auto"/>
            <w:vAlign w:val="center"/>
          </w:tcPr>
          <w:p w14:paraId="19E5EACD" w14:textId="61A4CAB0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246D7179" w14:textId="0A009E6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1418969</w:t>
            </w:r>
          </w:p>
        </w:tc>
        <w:tc>
          <w:tcPr>
            <w:tcW w:w="0" w:type="auto"/>
            <w:vAlign w:val="center"/>
          </w:tcPr>
          <w:p w14:paraId="15A6EEE0" w14:textId="617DCA0D" w:rsidR="00285B0B" w:rsidRPr="005D1193" w:rsidRDefault="00611F15" w:rsidP="00285B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genic</w:t>
            </w:r>
          </w:p>
        </w:tc>
        <w:tc>
          <w:tcPr>
            <w:tcW w:w="0" w:type="auto"/>
            <w:vAlign w:val="center"/>
          </w:tcPr>
          <w:p w14:paraId="2881F2E1" w14:textId="29B64299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2.81</w:t>
            </w:r>
          </w:p>
        </w:tc>
        <w:tc>
          <w:tcPr>
            <w:tcW w:w="0" w:type="auto"/>
            <w:vAlign w:val="center"/>
          </w:tcPr>
          <w:p w14:paraId="1C4F616E" w14:textId="5471FFB2" w:rsidR="00285B0B" w:rsidRPr="005D1193" w:rsidRDefault="00285B0B" w:rsidP="00285B0B">
            <w:pPr>
              <w:jc w:val="center"/>
              <w:rPr>
                <w:color w:val="000000"/>
                <w:vertAlign w:val="superscript"/>
              </w:rPr>
            </w:pPr>
            <w:r w:rsidRPr="005D1193">
              <w:rPr>
                <w:color w:val="000000"/>
              </w:rPr>
              <w:t>5.1x10</w:t>
            </w:r>
            <w:r w:rsidRPr="005D1193"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2C597B93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FE67C3B" w14:textId="5C2EE126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2.54</w:t>
            </w:r>
          </w:p>
        </w:tc>
        <w:tc>
          <w:tcPr>
            <w:tcW w:w="0" w:type="auto"/>
            <w:vAlign w:val="center"/>
          </w:tcPr>
          <w:p w14:paraId="4838EEBA" w14:textId="75691401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01</w:t>
            </w:r>
          </w:p>
        </w:tc>
      </w:tr>
      <w:tr w:rsidR="00285B0B" w:rsidRPr="005D1193" w14:paraId="3A0BC175" w14:textId="77777777" w:rsidTr="00285B0B">
        <w:trPr>
          <w:trHeight w:val="311"/>
        </w:trPr>
        <w:tc>
          <w:tcPr>
            <w:tcW w:w="0" w:type="auto"/>
            <w:vAlign w:val="center"/>
          </w:tcPr>
          <w:p w14:paraId="56BA4257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01982597</w:t>
            </w:r>
          </w:p>
        </w:tc>
        <w:tc>
          <w:tcPr>
            <w:tcW w:w="0" w:type="auto"/>
            <w:vAlign w:val="center"/>
          </w:tcPr>
          <w:p w14:paraId="428FE144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24C1C97E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50733420</w:t>
            </w:r>
          </w:p>
        </w:tc>
        <w:tc>
          <w:tcPr>
            <w:tcW w:w="0" w:type="auto"/>
            <w:vAlign w:val="center"/>
          </w:tcPr>
          <w:p w14:paraId="395BADCE" w14:textId="2583C5A5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ERCC6</w:t>
            </w:r>
          </w:p>
        </w:tc>
        <w:tc>
          <w:tcPr>
            <w:tcW w:w="0" w:type="auto"/>
            <w:vAlign w:val="center"/>
          </w:tcPr>
          <w:p w14:paraId="432BDE96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-3.43</w:t>
            </w:r>
          </w:p>
        </w:tc>
        <w:tc>
          <w:tcPr>
            <w:tcW w:w="0" w:type="auto"/>
            <w:vAlign w:val="center"/>
          </w:tcPr>
          <w:p w14:paraId="050703C7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6.3x10</w:t>
            </w:r>
            <w:r w:rsidRPr="005D1193">
              <w:rPr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79289041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432F8D6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26</w:t>
            </w:r>
          </w:p>
        </w:tc>
        <w:tc>
          <w:tcPr>
            <w:tcW w:w="0" w:type="auto"/>
            <w:vAlign w:val="center"/>
          </w:tcPr>
          <w:p w14:paraId="528100E2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.1x10</w:t>
            </w:r>
            <w:r w:rsidRPr="005D1193">
              <w:rPr>
                <w:color w:val="000000"/>
                <w:vertAlign w:val="superscript"/>
              </w:rPr>
              <w:t>-3</w:t>
            </w:r>
          </w:p>
        </w:tc>
      </w:tr>
      <w:tr w:rsidR="00285B0B" w:rsidRPr="005D1193" w14:paraId="733859D9" w14:textId="77777777" w:rsidTr="00285B0B">
        <w:trPr>
          <w:trHeight w:val="311"/>
        </w:trPr>
        <w:tc>
          <w:tcPr>
            <w:tcW w:w="0" w:type="auto"/>
            <w:vAlign w:val="center"/>
          </w:tcPr>
          <w:p w14:paraId="637E5FA9" w14:textId="26D1CF7B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g20326704</w:t>
            </w:r>
          </w:p>
        </w:tc>
        <w:tc>
          <w:tcPr>
            <w:tcW w:w="0" w:type="auto"/>
            <w:vAlign w:val="center"/>
          </w:tcPr>
          <w:p w14:paraId="0228CD4F" w14:textId="5A116066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72590D4A" w14:textId="67AC042A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70321770</w:t>
            </w:r>
          </w:p>
        </w:tc>
        <w:tc>
          <w:tcPr>
            <w:tcW w:w="0" w:type="auto"/>
            <w:vAlign w:val="center"/>
          </w:tcPr>
          <w:p w14:paraId="5D5FB590" w14:textId="42D4C67A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TET1</w:t>
            </w:r>
          </w:p>
        </w:tc>
        <w:tc>
          <w:tcPr>
            <w:tcW w:w="0" w:type="auto"/>
            <w:vAlign w:val="center"/>
          </w:tcPr>
          <w:p w14:paraId="172D3727" w14:textId="22AC54F8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1.86</w:t>
            </w:r>
          </w:p>
        </w:tc>
        <w:tc>
          <w:tcPr>
            <w:tcW w:w="0" w:type="auto"/>
            <w:vAlign w:val="center"/>
          </w:tcPr>
          <w:p w14:paraId="3CA990AF" w14:textId="4844646B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06</w:t>
            </w:r>
          </w:p>
        </w:tc>
        <w:tc>
          <w:tcPr>
            <w:tcW w:w="0" w:type="auto"/>
            <w:vAlign w:val="center"/>
          </w:tcPr>
          <w:p w14:paraId="50206848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64D82C7" w14:textId="0C29C733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86</w:t>
            </w:r>
          </w:p>
        </w:tc>
        <w:tc>
          <w:tcPr>
            <w:tcW w:w="0" w:type="auto"/>
            <w:vAlign w:val="center"/>
          </w:tcPr>
          <w:p w14:paraId="669EBFFE" w14:textId="39CB9524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39</w:t>
            </w:r>
          </w:p>
        </w:tc>
      </w:tr>
      <w:tr w:rsidR="00285B0B" w:rsidRPr="005D1193" w14:paraId="03D1537B" w14:textId="77777777" w:rsidTr="00285B0B">
        <w:trPr>
          <w:trHeight w:val="311"/>
        </w:trPr>
        <w:tc>
          <w:tcPr>
            <w:tcW w:w="0" w:type="auto"/>
            <w:vAlign w:val="center"/>
          </w:tcPr>
          <w:p w14:paraId="700979CC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04126866</w:t>
            </w:r>
          </w:p>
        </w:tc>
        <w:tc>
          <w:tcPr>
            <w:tcW w:w="0" w:type="auto"/>
            <w:vAlign w:val="center"/>
          </w:tcPr>
          <w:p w14:paraId="36926E36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2A9AE50F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85932763</w:t>
            </w:r>
          </w:p>
        </w:tc>
        <w:tc>
          <w:tcPr>
            <w:tcW w:w="0" w:type="auto"/>
            <w:vAlign w:val="center"/>
          </w:tcPr>
          <w:p w14:paraId="13524951" w14:textId="5C4476BB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10orf99</w:t>
            </w:r>
          </w:p>
        </w:tc>
        <w:tc>
          <w:tcPr>
            <w:tcW w:w="0" w:type="auto"/>
            <w:vAlign w:val="center"/>
          </w:tcPr>
          <w:p w14:paraId="07EC2267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-3.89</w:t>
            </w:r>
          </w:p>
        </w:tc>
        <w:tc>
          <w:tcPr>
            <w:tcW w:w="0" w:type="auto"/>
            <w:vAlign w:val="center"/>
          </w:tcPr>
          <w:p w14:paraId="08F06C6A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.1x10</w:t>
            </w:r>
            <w:r w:rsidRPr="005D1193">
              <w:rPr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0A7BCB52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A33ADBA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4.43</w:t>
            </w:r>
          </w:p>
        </w:tc>
        <w:tc>
          <w:tcPr>
            <w:tcW w:w="0" w:type="auto"/>
            <w:vAlign w:val="center"/>
          </w:tcPr>
          <w:p w14:paraId="3B9CA777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.1x10</w:t>
            </w:r>
            <w:r w:rsidRPr="005D1193">
              <w:rPr>
                <w:color w:val="000000"/>
                <w:vertAlign w:val="superscript"/>
              </w:rPr>
              <w:t>-5</w:t>
            </w:r>
          </w:p>
        </w:tc>
      </w:tr>
      <w:tr w:rsidR="00285B0B" w:rsidRPr="005D1193" w14:paraId="61251A1B" w14:textId="77777777" w:rsidTr="00285B0B">
        <w:trPr>
          <w:trHeight w:val="311"/>
        </w:trPr>
        <w:tc>
          <w:tcPr>
            <w:tcW w:w="0" w:type="auto"/>
            <w:vAlign w:val="center"/>
          </w:tcPr>
          <w:p w14:paraId="107C4198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14882481</w:t>
            </w:r>
          </w:p>
        </w:tc>
        <w:tc>
          <w:tcPr>
            <w:tcW w:w="0" w:type="auto"/>
            <w:vAlign w:val="center"/>
          </w:tcPr>
          <w:p w14:paraId="09ED28A2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6A3C7C1B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107437051</w:t>
            </w:r>
          </w:p>
        </w:tc>
        <w:tc>
          <w:tcPr>
            <w:tcW w:w="0" w:type="auto"/>
            <w:vAlign w:val="center"/>
          </w:tcPr>
          <w:p w14:paraId="2D720CEC" w14:textId="13634AEE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ALKBH8</w:t>
            </w:r>
          </w:p>
        </w:tc>
        <w:tc>
          <w:tcPr>
            <w:tcW w:w="0" w:type="auto"/>
            <w:vAlign w:val="center"/>
          </w:tcPr>
          <w:p w14:paraId="78AB6668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-2.16</w:t>
            </w:r>
          </w:p>
        </w:tc>
        <w:tc>
          <w:tcPr>
            <w:tcW w:w="0" w:type="auto"/>
            <w:vAlign w:val="center"/>
          </w:tcPr>
          <w:p w14:paraId="6284ADA6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14:paraId="17069B8A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389B5A0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4.02</w:t>
            </w:r>
          </w:p>
        </w:tc>
        <w:tc>
          <w:tcPr>
            <w:tcW w:w="0" w:type="auto"/>
            <w:vAlign w:val="center"/>
          </w:tcPr>
          <w:p w14:paraId="0509B9AF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6.4x10</w:t>
            </w:r>
            <w:r w:rsidRPr="005D1193">
              <w:rPr>
                <w:color w:val="000000"/>
                <w:vertAlign w:val="superscript"/>
              </w:rPr>
              <w:t>-5</w:t>
            </w:r>
          </w:p>
        </w:tc>
      </w:tr>
      <w:tr w:rsidR="00285B0B" w:rsidRPr="005D1193" w14:paraId="608ABA99" w14:textId="77777777" w:rsidTr="00285B0B">
        <w:trPr>
          <w:trHeight w:val="311"/>
        </w:trPr>
        <w:tc>
          <w:tcPr>
            <w:tcW w:w="0" w:type="auto"/>
            <w:vAlign w:val="center"/>
          </w:tcPr>
          <w:p w14:paraId="67676C1A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10907744</w:t>
            </w:r>
          </w:p>
        </w:tc>
        <w:tc>
          <w:tcPr>
            <w:tcW w:w="0" w:type="auto"/>
            <w:vAlign w:val="center"/>
          </w:tcPr>
          <w:p w14:paraId="05AB09AD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0D9ED85D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131589455</w:t>
            </w:r>
          </w:p>
        </w:tc>
        <w:tc>
          <w:tcPr>
            <w:tcW w:w="0" w:type="auto"/>
            <w:vAlign w:val="center"/>
          </w:tcPr>
          <w:p w14:paraId="21DF2933" w14:textId="6627ABDB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GPR133</w:t>
            </w:r>
          </w:p>
        </w:tc>
        <w:tc>
          <w:tcPr>
            <w:tcW w:w="0" w:type="auto"/>
            <w:vAlign w:val="center"/>
          </w:tcPr>
          <w:p w14:paraId="6A475B24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4.57</w:t>
            </w:r>
          </w:p>
        </w:tc>
        <w:tc>
          <w:tcPr>
            <w:tcW w:w="0" w:type="auto"/>
            <w:vAlign w:val="center"/>
          </w:tcPr>
          <w:p w14:paraId="4E80619F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5.8x10</w:t>
            </w:r>
            <w:r w:rsidRPr="005D1193">
              <w:rPr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2E2E0008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5C402A2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4.62</w:t>
            </w:r>
          </w:p>
        </w:tc>
        <w:tc>
          <w:tcPr>
            <w:tcW w:w="0" w:type="auto"/>
            <w:vAlign w:val="center"/>
          </w:tcPr>
          <w:p w14:paraId="3BA5BE85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4.6x10</w:t>
            </w:r>
            <w:r w:rsidRPr="005D1193">
              <w:rPr>
                <w:color w:val="000000"/>
                <w:vertAlign w:val="superscript"/>
              </w:rPr>
              <w:t>-6</w:t>
            </w:r>
          </w:p>
        </w:tc>
      </w:tr>
      <w:tr w:rsidR="00285B0B" w:rsidRPr="005D1193" w14:paraId="2DE2CF32" w14:textId="77777777" w:rsidTr="00285B0B">
        <w:trPr>
          <w:trHeight w:val="311"/>
        </w:trPr>
        <w:tc>
          <w:tcPr>
            <w:tcW w:w="0" w:type="auto"/>
            <w:vAlign w:val="center"/>
          </w:tcPr>
          <w:p w14:paraId="452567F5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cg18708502</w:t>
            </w:r>
          </w:p>
        </w:tc>
        <w:tc>
          <w:tcPr>
            <w:tcW w:w="0" w:type="auto"/>
            <w:vAlign w:val="center"/>
          </w:tcPr>
          <w:p w14:paraId="4711FCD1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181CBD76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21588555</w:t>
            </w:r>
          </w:p>
        </w:tc>
        <w:tc>
          <w:tcPr>
            <w:tcW w:w="0" w:type="auto"/>
            <w:vAlign w:val="center"/>
          </w:tcPr>
          <w:p w14:paraId="219D220C" w14:textId="5B27FB49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LATS2</w:t>
            </w:r>
          </w:p>
        </w:tc>
        <w:tc>
          <w:tcPr>
            <w:tcW w:w="0" w:type="auto"/>
            <w:vAlign w:val="center"/>
          </w:tcPr>
          <w:p w14:paraId="5F81C1D6" w14:textId="77777777" w:rsidR="00285B0B" w:rsidRPr="005D1193" w:rsidRDefault="00285B0B" w:rsidP="00285B0B">
            <w:pPr>
              <w:jc w:val="center"/>
            </w:pPr>
            <w:r w:rsidRPr="005D1193">
              <w:rPr>
                <w:color w:val="000000"/>
              </w:rPr>
              <w:t>2.95</w:t>
            </w:r>
          </w:p>
        </w:tc>
        <w:tc>
          <w:tcPr>
            <w:tcW w:w="0" w:type="auto"/>
            <w:vAlign w:val="center"/>
          </w:tcPr>
          <w:p w14:paraId="0FF621C3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3x10</w:t>
            </w:r>
            <w:r w:rsidRPr="005D1193"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7079E258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EED4621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3.38</w:t>
            </w:r>
          </w:p>
        </w:tc>
        <w:tc>
          <w:tcPr>
            <w:tcW w:w="0" w:type="auto"/>
            <w:vAlign w:val="center"/>
          </w:tcPr>
          <w:p w14:paraId="3FA812B7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7.7x10</w:t>
            </w:r>
            <w:r w:rsidRPr="005D1193">
              <w:rPr>
                <w:color w:val="000000"/>
                <w:vertAlign w:val="superscript"/>
              </w:rPr>
              <w:t>-4</w:t>
            </w:r>
          </w:p>
        </w:tc>
      </w:tr>
      <w:tr w:rsidR="00285B0B" w:rsidRPr="005D1193" w14:paraId="2B9E882E" w14:textId="77777777" w:rsidTr="00285B0B">
        <w:trPr>
          <w:trHeight w:val="311"/>
        </w:trPr>
        <w:tc>
          <w:tcPr>
            <w:tcW w:w="0" w:type="auto"/>
            <w:vAlign w:val="center"/>
          </w:tcPr>
          <w:p w14:paraId="68B3DF61" w14:textId="1E4650A8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g16746221</w:t>
            </w:r>
          </w:p>
        </w:tc>
        <w:tc>
          <w:tcPr>
            <w:tcW w:w="0" w:type="auto"/>
            <w:vAlign w:val="center"/>
          </w:tcPr>
          <w:p w14:paraId="578D6CF8" w14:textId="0A90F1C9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79A530A" w14:textId="75985AB2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20666088</w:t>
            </w:r>
          </w:p>
        </w:tc>
        <w:tc>
          <w:tcPr>
            <w:tcW w:w="0" w:type="auto"/>
            <w:vAlign w:val="center"/>
          </w:tcPr>
          <w:p w14:paraId="26708485" w14:textId="5A116631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OR11G2</w:t>
            </w:r>
          </w:p>
        </w:tc>
        <w:tc>
          <w:tcPr>
            <w:tcW w:w="0" w:type="auto"/>
            <w:vAlign w:val="center"/>
          </w:tcPr>
          <w:p w14:paraId="0D2416FA" w14:textId="3F2DE7D9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2.59</w:t>
            </w:r>
          </w:p>
        </w:tc>
        <w:tc>
          <w:tcPr>
            <w:tcW w:w="0" w:type="auto"/>
            <w:vAlign w:val="center"/>
          </w:tcPr>
          <w:p w14:paraId="3C9230EA" w14:textId="5F243969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4F6B4E68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2ABDDF8" w14:textId="20DFF0C9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03</w:t>
            </w:r>
          </w:p>
        </w:tc>
        <w:tc>
          <w:tcPr>
            <w:tcW w:w="0" w:type="auto"/>
            <w:vAlign w:val="center"/>
          </w:tcPr>
          <w:p w14:paraId="766F6C66" w14:textId="1A5CB94E" w:rsidR="00285B0B" w:rsidRPr="005D1193" w:rsidRDefault="00285B0B" w:rsidP="00285B0B">
            <w:pPr>
              <w:jc w:val="center"/>
              <w:rPr>
                <w:color w:val="000000"/>
                <w:vertAlign w:val="superscript"/>
              </w:rPr>
            </w:pPr>
            <w:r w:rsidRPr="005D1193">
              <w:rPr>
                <w:color w:val="000000"/>
              </w:rPr>
              <w:t>2.5x10</w:t>
            </w:r>
            <w:r w:rsidRPr="005D1193">
              <w:rPr>
                <w:color w:val="000000"/>
                <w:vertAlign w:val="superscript"/>
              </w:rPr>
              <w:t>-3</w:t>
            </w:r>
          </w:p>
        </w:tc>
      </w:tr>
      <w:tr w:rsidR="00285B0B" w:rsidRPr="005D1193" w14:paraId="0E762D0B" w14:textId="77777777" w:rsidTr="00285B0B">
        <w:trPr>
          <w:trHeight w:val="311"/>
        </w:trPr>
        <w:tc>
          <w:tcPr>
            <w:tcW w:w="0" w:type="auto"/>
            <w:vAlign w:val="center"/>
          </w:tcPr>
          <w:p w14:paraId="71338D66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g24231804</w:t>
            </w:r>
          </w:p>
        </w:tc>
        <w:tc>
          <w:tcPr>
            <w:tcW w:w="0" w:type="auto"/>
            <w:vAlign w:val="center"/>
          </w:tcPr>
          <w:p w14:paraId="61C472E5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4878AA4F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67316861</w:t>
            </w:r>
          </w:p>
        </w:tc>
        <w:tc>
          <w:tcPr>
            <w:tcW w:w="0" w:type="auto"/>
            <w:vAlign w:val="center"/>
          </w:tcPr>
          <w:p w14:paraId="582A80D9" w14:textId="6387638B" w:rsidR="00285B0B" w:rsidRPr="005D1193" w:rsidRDefault="00611F15" w:rsidP="00285B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genic</w:t>
            </w:r>
          </w:p>
        </w:tc>
        <w:tc>
          <w:tcPr>
            <w:tcW w:w="0" w:type="auto"/>
            <w:vAlign w:val="center"/>
          </w:tcPr>
          <w:p w14:paraId="53375E57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3.07</w:t>
            </w:r>
          </w:p>
        </w:tc>
        <w:tc>
          <w:tcPr>
            <w:tcW w:w="0" w:type="auto"/>
            <w:vAlign w:val="center"/>
          </w:tcPr>
          <w:p w14:paraId="0E2B1F07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2.2x10</w:t>
            </w:r>
            <w:r w:rsidRPr="005D1193"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275206D8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0DD41E5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4.27</w:t>
            </w:r>
          </w:p>
        </w:tc>
        <w:tc>
          <w:tcPr>
            <w:tcW w:w="0" w:type="auto"/>
            <w:vAlign w:val="center"/>
          </w:tcPr>
          <w:p w14:paraId="1335B53A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2.2x10</w:t>
            </w:r>
            <w:r w:rsidRPr="005D1193">
              <w:rPr>
                <w:color w:val="000000"/>
                <w:vertAlign w:val="superscript"/>
              </w:rPr>
              <w:t>-5</w:t>
            </w:r>
          </w:p>
        </w:tc>
      </w:tr>
      <w:tr w:rsidR="00285B0B" w:rsidRPr="005D1193" w14:paraId="22E3A850" w14:textId="77777777" w:rsidTr="00285B0B">
        <w:trPr>
          <w:trHeight w:val="311"/>
        </w:trPr>
        <w:tc>
          <w:tcPr>
            <w:tcW w:w="0" w:type="auto"/>
            <w:vAlign w:val="center"/>
          </w:tcPr>
          <w:p w14:paraId="66AAB099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g14829066</w:t>
            </w:r>
          </w:p>
        </w:tc>
        <w:tc>
          <w:tcPr>
            <w:tcW w:w="0" w:type="auto"/>
            <w:vAlign w:val="center"/>
          </w:tcPr>
          <w:p w14:paraId="3D45C0DD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3804AB9D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88559141</w:t>
            </w:r>
          </w:p>
        </w:tc>
        <w:tc>
          <w:tcPr>
            <w:tcW w:w="0" w:type="auto"/>
            <w:vAlign w:val="center"/>
          </w:tcPr>
          <w:p w14:paraId="26386AE5" w14:textId="28937A5D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NTRK3</w:t>
            </w:r>
          </w:p>
        </w:tc>
        <w:tc>
          <w:tcPr>
            <w:tcW w:w="0" w:type="auto"/>
            <w:vAlign w:val="center"/>
          </w:tcPr>
          <w:p w14:paraId="39B5825D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33</w:t>
            </w:r>
          </w:p>
        </w:tc>
        <w:tc>
          <w:tcPr>
            <w:tcW w:w="0" w:type="auto"/>
            <w:vAlign w:val="center"/>
          </w:tcPr>
          <w:p w14:paraId="03570234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9.2x10</w:t>
            </w:r>
            <w:r w:rsidRPr="005D1193">
              <w:rPr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3BFC4541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7F9A993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4.41</w:t>
            </w:r>
          </w:p>
        </w:tc>
        <w:tc>
          <w:tcPr>
            <w:tcW w:w="0" w:type="auto"/>
            <w:vAlign w:val="center"/>
          </w:tcPr>
          <w:p w14:paraId="1FEB59E0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.2x10</w:t>
            </w:r>
            <w:r w:rsidRPr="005D1193">
              <w:rPr>
                <w:color w:val="000000"/>
                <w:vertAlign w:val="superscript"/>
              </w:rPr>
              <w:t>-5</w:t>
            </w:r>
          </w:p>
        </w:tc>
      </w:tr>
      <w:tr w:rsidR="00285B0B" w:rsidRPr="005D1193" w14:paraId="58DBD903" w14:textId="77777777" w:rsidTr="00285B0B">
        <w:trPr>
          <w:trHeight w:val="311"/>
        </w:trPr>
        <w:tc>
          <w:tcPr>
            <w:tcW w:w="0" w:type="auto"/>
            <w:vAlign w:val="center"/>
          </w:tcPr>
          <w:p w14:paraId="12BCD8E9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g19987111</w:t>
            </w:r>
          </w:p>
        </w:tc>
        <w:tc>
          <w:tcPr>
            <w:tcW w:w="0" w:type="auto"/>
            <w:vAlign w:val="center"/>
          </w:tcPr>
          <w:p w14:paraId="71DA1FEF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580803FE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01747167</w:t>
            </w:r>
          </w:p>
        </w:tc>
        <w:tc>
          <w:tcPr>
            <w:tcW w:w="0" w:type="auto"/>
            <w:vAlign w:val="center"/>
          </w:tcPr>
          <w:p w14:paraId="468DFDF7" w14:textId="2E5C544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HSY1</w:t>
            </w:r>
          </w:p>
        </w:tc>
        <w:tc>
          <w:tcPr>
            <w:tcW w:w="0" w:type="auto"/>
            <w:vAlign w:val="center"/>
          </w:tcPr>
          <w:p w14:paraId="603B763C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5.41</w:t>
            </w:r>
          </w:p>
        </w:tc>
        <w:tc>
          <w:tcPr>
            <w:tcW w:w="0" w:type="auto"/>
            <w:vAlign w:val="center"/>
          </w:tcPr>
          <w:p w14:paraId="6433C0A6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8.5x10</w:t>
            </w:r>
            <w:r w:rsidRPr="005D1193">
              <w:rPr>
                <w:color w:val="000000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14:paraId="30728CE1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5934EC8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4.39</w:t>
            </w:r>
          </w:p>
        </w:tc>
        <w:tc>
          <w:tcPr>
            <w:tcW w:w="0" w:type="auto"/>
            <w:vAlign w:val="center"/>
          </w:tcPr>
          <w:p w14:paraId="6F422D96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.3x10</w:t>
            </w:r>
            <w:r w:rsidRPr="005D1193">
              <w:rPr>
                <w:color w:val="000000"/>
                <w:vertAlign w:val="superscript"/>
              </w:rPr>
              <w:t>-5</w:t>
            </w:r>
          </w:p>
        </w:tc>
      </w:tr>
      <w:tr w:rsidR="00285B0B" w:rsidRPr="005D1193" w14:paraId="6CFFDF1A" w14:textId="77777777" w:rsidTr="00285B0B">
        <w:trPr>
          <w:trHeight w:val="311"/>
        </w:trPr>
        <w:tc>
          <w:tcPr>
            <w:tcW w:w="0" w:type="auto"/>
            <w:vAlign w:val="center"/>
          </w:tcPr>
          <w:p w14:paraId="5E521C2F" w14:textId="56880F7C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g02432274</w:t>
            </w:r>
          </w:p>
        </w:tc>
        <w:tc>
          <w:tcPr>
            <w:tcW w:w="0" w:type="auto"/>
            <w:vAlign w:val="center"/>
          </w:tcPr>
          <w:p w14:paraId="0F101629" w14:textId="3CC6EEA0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772EE9A0" w14:textId="36BD3D2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88378468</w:t>
            </w:r>
          </w:p>
        </w:tc>
        <w:tc>
          <w:tcPr>
            <w:tcW w:w="0" w:type="auto"/>
            <w:vAlign w:val="center"/>
          </w:tcPr>
          <w:p w14:paraId="5DC58AF2" w14:textId="2E1935F9" w:rsidR="00285B0B" w:rsidRPr="005D1193" w:rsidRDefault="00611F15" w:rsidP="00285B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genic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357E0770" w14:textId="69752562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2.53</w:t>
            </w:r>
          </w:p>
        </w:tc>
        <w:tc>
          <w:tcPr>
            <w:tcW w:w="0" w:type="auto"/>
            <w:vAlign w:val="center"/>
          </w:tcPr>
          <w:p w14:paraId="3EF02B21" w14:textId="4E28229A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1EB369DB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3F0BA5E" w14:textId="2047F6CD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1.45</w:t>
            </w:r>
          </w:p>
        </w:tc>
        <w:tc>
          <w:tcPr>
            <w:tcW w:w="0" w:type="auto"/>
            <w:vAlign w:val="center"/>
          </w:tcPr>
          <w:p w14:paraId="252A90C0" w14:textId="03D3E454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15</w:t>
            </w:r>
          </w:p>
        </w:tc>
      </w:tr>
      <w:tr w:rsidR="00285B0B" w:rsidRPr="005D1193" w14:paraId="675864ED" w14:textId="77777777" w:rsidTr="00285B0B">
        <w:trPr>
          <w:trHeight w:val="311"/>
        </w:trPr>
        <w:tc>
          <w:tcPr>
            <w:tcW w:w="0" w:type="auto"/>
            <w:vAlign w:val="center"/>
          </w:tcPr>
          <w:p w14:paraId="05213C4F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g05952786</w:t>
            </w:r>
          </w:p>
        </w:tc>
        <w:tc>
          <w:tcPr>
            <w:tcW w:w="0" w:type="auto"/>
            <w:vAlign w:val="center"/>
          </w:tcPr>
          <w:p w14:paraId="67134B9C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6A488041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48559485</w:t>
            </w:r>
          </w:p>
        </w:tc>
        <w:tc>
          <w:tcPr>
            <w:tcW w:w="0" w:type="auto"/>
            <w:vAlign w:val="center"/>
          </w:tcPr>
          <w:p w14:paraId="7A6D1C9E" w14:textId="40CF8B90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RSAD1</w:t>
            </w:r>
          </w:p>
        </w:tc>
        <w:tc>
          <w:tcPr>
            <w:tcW w:w="0" w:type="auto"/>
            <w:vAlign w:val="center"/>
          </w:tcPr>
          <w:p w14:paraId="7C53257B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2.42</w:t>
            </w:r>
          </w:p>
        </w:tc>
        <w:tc>
          <w:tcPr>
            <w:tcW w:w="0" w:type="auto"/>
            <w:vAlign w:val="center"/>
          </w:tcPr>
          <w:p w14:paraId="1CD1CEBB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14:paraId="37F496E7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D4DF3E2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96</w:t>
            </w:r>
          </w:p>
        </w:tc>
        <w:tc>
          <w:tcPr>
            <w:tcW w:w="0" w:type="auto"/>
            <w:vAlign w:val="center"/>
          </w:tcPr>
          <w:p w14:paraId="72920861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8.4x10</w:t>
            </w:r>
            <w:r w:rsidRPr="005D1193">
              <w:rPr>
                <w:color w:val="000000"/>
                <w:vertAlign w:val="superscript"/>
              </w:rPr>
              <w:t>-5</w:t>
            </w:r>
          </w:p>
        </w:tc>
      </w:tr>
      <w:tr w:rsidR="00285B0B" w:rsidRPr="005D1193" w14:paraId="4A9FBFB3" w14:textId="77777777" w:rsidTr="00285B0B">
        <w:trPr>
          <w:trHeight w:val="311"/>
        </w:trPr>
        <w:tc>
          <w:tcPr>
            <w:tcW w:w="0" w:type="auto"/>
            <w:vAlign w:val="center"/>
          </w:tcPr>
          <w:p w14:paraId="4524C352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g15503752</w:t>
            </w:r>
          </w:p>
        </w:tc>
        <w:tc>
          <w:tcPr>
            <w:tcW w:w="0" w:type="auto"/>
            <w:vAlign w:val="center"/>
          </w:tcPr>
          <w:p w14:paraId="2E65F7DB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18E268F3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74639731</w:t>
            </w:r>
          </w:p>
        </w:tc>
        <w:tc>
          <w:tcPr>
            <w:tcW w:w="0" w:type="auto"/>
            <w:vAlign w:val="center"/>
          </w:tcPr>
          <w:p w14:paraId="40E0E454" w14:textId="61FABFAE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ST6GALNAC1</w:t>
            </w:r>
          </w:p>
        </w:tc>
        <w:tc>
          <w:tcPr>
            <w:tcW w:w="0" w:type="auto"/>
            <w:vAlign w:val="center"/>
          </w:tcPr>
          <w:p w14:paraId="50CD927C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94</w:t>
            </w:r>
          </w:p>
        </w:tc>
        <w:tc>
          <w:tcPr>
            <w:tcW w:w="0" w:type="auto"/>
            <w:vAlign w:val="center"/>
          </w:tcPr>
          <w:p w14:paraId="79798C84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9.1x10</w:t>
            </w:r>
            <w:r w:rsidRPr="005D1193">
              <w:rPr>
                <w:color w:val="00000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14:paraId="47108C41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0E16D75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3.56</w:t>
            </w:r>
          </w:p>
        </w:tc>
        <w:tc>
          <w:tcPr>
            <w:tcW w:w="0" w:type="auto"/>
            <w:vAlign w:val="center"/>
          </w:tcPr>
          <w:p w14:paraId="43310529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4.0x10</w:t>
            </w:r>
            <w:r w:rsidRPr="005D1193">
              <w:rPr>
                <w:color w:val="000000"/>
                <w:vertAlign w:val="superscript"/>
              </w:rPr>
              <w:t>-4</w:t>
            </w:r>
          </w:p>
        </w:tc>
      </w:tr>
      <w:tr w:rsidR="00285B0B" w:rsidRPr="005D1193" w14:paraId="6E09F9BB" w14:textId="77777777" w:rsidTr="00285B0B">
        <w:trPr>
          <w:trHeight w:val="311"/>
        </w:trPr>
        <w:tc>
          <w:tcPr>
            <w:tcW w:w="0" w:type="auto"/>
            <w:tcBorders>
              <w:bottom w:val="nil"/>
            </w:tcBorders>
            <w:vAlign w:val="center"/>
          </w:tcPr>
          <w:p w14:paraId="6D8A0CA4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g054215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413EEE1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BC01EF4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444648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4706216" w14:textId="4CF35804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UBXN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DC807F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1.5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3A596F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0.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85D43D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62BE4A1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8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CEEBE5D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.1x10</w:t>
            </w:r>
            <w:r w:rsidRPr="005D1193">
              <w:rPr>
                <w:color w:val="000000"/>
                <w:vertAlign w:val="superscript"/>
              </w:rPr>
              <w:t>-4</w:t>
            </w:r>
          </w:p>
        </w:tc>
      </w:tr>
      <w:tr w:rsidR="00285B0B" w:rsidRPr="005D1193" w14:paraId="46219F6B" w14:textId="77777777" w:rsidTr="00285B0B">
        <w:trPr>
          <w:trHeight w:val="311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FBE7632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cg1961277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8C90800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344A570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447521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B8BB7CB" w14:textId="2914EDEB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HDGF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4321FD2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-2.7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1FBA144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6.4x10</w:t>
            </w:r>
            <w:r w:rsidRPr="005D1193"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D668FB6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2A40313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3.8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916AE19" w14:textId="77777777" w:rsidR="00285B0B" w:rsidRPr="005D1193" w:rsidRDefault="00285B0B" w:rsidP="00285B0B">
            <w:pPr>
              <w:jc w:val="center"/>
              <w:rPr>
                <w:color w:val="000000"/>
              </w:rPr>
            </w:pPr>
            <w:r w:rsidRPr="005D1193">
              <w:rPr>
                <w:color w:val="000000"/>
              </w:rPr>
              <w:t>1.2x10</w:t>
            </w:r>
            <w:r w:rsidRPr="005D1193">
              <w:rPr>
                <w:color w:val="000000"/>
                <w:vertAlign w:val="superscript"/>
              </w:rPr>
              <w:t>-4</w:t>
            </w:r>
          </w:p>
        </w:tc>
      </w:tr>
    </w:tbl>
    <w:p w14:paraId="12ED9767" w14:textId="215575E8" w:rsidR="00084364" w:rsidRPr="005D1193" w:rsidRDefault="00EC6E62" w:rsidP="00084364">
      <w:pPr>
        <w:rPr>
          <w:bCs/>
          <w:szCs w:val="20"/>
        </w:rPr>
      </w:pPr>
      <w:r w:rsidRPr="005D1193">
        <w:rPr>
          <w:bCs/>
          <w:szCs w:val="20"/>
        </w:rPr>
        <w:t>T: T-value, P: P-value</w:t>
      </w:r>
    </w:p>
    <w:p w14:paraId="2A57DF34" w14:textId="77777777" w:rsidR="00EC6E62" w:rsidRPr="005D1193" w:rsidRDefault="00EC6E62" w:rsidP="00084364">
      <w:pPr>
        <w:rPr>
          <w:bCs/>
          <w:szCs w:val="20"/>
        </w:rPr>
      </w:pPr>
    </w:p>
    <w:p w14:paraId="3FD6017E" w14:textId="77777777" w:rsidR="00084364" w:rsidRPr="005D1193" w:rsidRDefault="00084364" w:rsidP="00084364">
      <w:pPr>
        <w:rPr>
          <w:rFonts w:eastAsia="Calibri"/>
          <w:szCs w:val="20"/>
        </w:rPr>
      </w:pPr>
    </w:p>
    <w:p w14:paraId="5332A216" w14:textId="730EFA57" w:rsidR="000F6C54" w:rsidRPr="005D1193" w:rsidRDefault="000F6C54">
      <w:pPr>
        <w:rPr>
          <w:b/>
          <w:szCs w:val="20"/>
        </w:rPr>
      </w:pPr>
      <w:r w:rsidRPr="005D1193">
        <w:rPr>
          <w:b/>
          <w:szCs w:val="20"/>
        </w:rPr>
        <w:br w:type="page"/>
      </w:r>
    </w:p>
    <w:p w14:paraId="3E51BD7A" w14:textId="4E2A49FF" w:rsidR="0003747C" w:rsidRPr="005D1193" w:rsidRDefault="00EC68A8" w:rsidP="00EC68A8">
      <w:pPr>
        <w:rPr>
          <w:rFonts w:eastAsia="Calibri"/>
          <w:szCs w:val="20"/>
        </w:rPr>
      </w:pPr>
      <w:r w:rsidRPr="005D1193">
        <w:rPr>
          <w:b/>
          <w:szCs w:val="20"/>
        </w:rPr>
        <w:lastRenderedPageBreak/>
        <w:t xml:space="preserve">Supplementary </w:t>
      </w:r>
      <w:r w:rsidRPr="005D1193">
        <w:rPr>
          <w:rFonts w:eastAsia="Calibri"/>
          <w:b/>
          <w:szCs w:val="20"/>
        </w:rPr>
        <w:t xml:space="preserve">Table </w:t>
      </w:r>
      <w:r w:rsidR="009F6BF4" w:rsidRPr="005D1193">
        <w:rPr>
          <w:rFonts w:eastAsia="Calibri"/>
          <w:b/>
          <w:szCs w:val="20"/>
        </w:rPr>
        <w:t>3</w:t>
      </w:r>
      <w:r w:rsidRPr="005D1193">
        <w:rPr>
          <w:rFonts w:eastAsia="Calibri"/>
          <w:b/>
          <w:szCs w:val="20"/>
        </w:rPr>
        <w:t xml:space="preserve">. </w:t>
      </w:r>
      <w:r w:rsidR="00014406" w:rsidRPr="005D1193">
        <w:rPr>
          <w:rFonts w:eastAsia="Calibri"/>
          <w:szCs w:val="20"/>
        </w:rPr>
        <w:t>AD differentially methylated CpG Sites (P&lt;10</w:t>
      </w:r>
      <w:r w:rsidR="00014406" w:rsidRPr="005D1193">
        <w:rPr>
          <w:rFonts w:eastAsia="Calibri"/>
          <w:szCs w:val="20"/>
          <w:vertAlign w:val="superscript"/>
        </w:rPr>
        <w:t>-5</w:t>
      </w:r>
      <w:r w:rsidR="00014406" w:rsidRPr="005D1193">
        <w:rPr>
          <w:rFonts w:eastAsia="Calibri"/>
          <w:szCs w:val="20"/>
        </w:rPr>
        <w:t xml:space="preserve">) from </w:t>
      </w:r>
      <w:r w:rsidR="00014406" w:rsidRPr="005D1193">
        <w:rPr>
          <w:rFonts w:eastAsia="Calibri"/>
          <w:i/>
          <w:szCs w:val="20"/>
        </w:rPr>
        <w:t>APOE</w:t>
      </w:r>
      <w:r w:rsidR="00014406" w:rsidRPr="005D1193">
        <w:rPr>
          <w:rFonts w:eastAsia="Calibri"/>
          <w:szCs w:val="20"/>
        </w:rPr>
        <w:t xml:space="preserve"> </w:t>
      </w:r>
      <w:r w:rsidR="00E842C0" w:rsidRPr="005D1193">
        <w:rPr>
          <w:color w:val="222222"/>
          <w:shd w:val="clear" w:color="auto" w:fill="FFFFFF"/>
        </w:rPr>
        <w:t>ε</w:t>
      </w:r>
      <w:r w:rsidR="00014406" w:rsidRPr="005D1193">
        <w:rPr>
          <w:rFonts w:eastAsia="Calibri"/>
          <w:szCs w:val="20"/>
        </w:rPr>
        <w:t>4 carriers and non-carriers in blood</w:t>
      </w:r>
      <w:r w:rsidR="00A0547F" w:rsidRPr="005D1193">
        <w:rPr>
          <w:rFonts w:eastAsia="Calibri"/>
          <w:szCs w:val="20"/>
        </w:rPr>
        <w:t xml:space="preserve"> </w:t>
      </w:r>
    </w:p>
    <w:p w14:paraId="4765ACDA" w14:textId="77777777" w:rsidR="00632F01" w:rsidRPr="005D1193" w:rsidRDefault="00632F01" w:rsidP="00EC68A8">
      <w:pPr>
        <w:rPr>
          <w:rFonts w:eastAsia="Calibri"/>
          <w:szCs w:val="20"/>
        </w:rPr>
      </w:pPr>
    </w:p>
    <w:tbl>
      <w:tblPr>
        <w:tblStyle w:val="TableGrid"/>
        <w:tblW w:w="105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580"/>
        <w:gridCol w:w="1153"/>
        <w:gridCol w:w="1566"/>
        <w:gridCol w:w="654"/>
        <w:gridCol w:w="904"/>
        <w:gridCol w:w="229"/>
        <w:gridCol w:w="746"/>
        <w:gridCol w:w="1032"/>
        <w:gridCol w:w="229"/>
        <w:gridCol w:w="915"/>
        <w:gridCol w:w="1264"/>
      </w:tblGrid>
      <w:tr w:rsidR="00285B0B" w:rsidRPr="005D1193" w14:paraId="7E4E5CF9" w14:textId="77777777" w:rsidTr="00285B0B">
        <w:trPr>
          <w:trHeight w:val="286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C3D7B6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CpG Nam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375868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4747D9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Posi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66F876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1B970F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Total Samp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A7EFDCE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DB9C21" w14:textId="53DB888F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i/>
                <w:sz w:val="20"/>
                <w:szCs w:val="20"/>
              </w:rPr>
              <w:t>APOE</w:t>
            </w:r>
            <w:r w:rsidRPr="005D1193">
              <w:rPr>
                <w:b/>
                <w:sz w:val="20"/>
                <w:szCs w:val="20"/>
              </w:rPr>
              <w:t xml:space="preserve"> </w:t>
            </w:r>
            <w:r w:rsidRPr="005D1193">
              <w:rPr>
                <w:b/>
                <w:color w:val="222222"/>
                <w:shd w:val="clear" w:color="auto" w:fill="FFFFFF"/>
              </w:rPr>
              <w:t>ε</w:t>
            </w:r>
            <w:r w:rsidRPr="005D1193">
              <w:rPr>
                <w:b/>
                <w:sz w:val="20"/>
                <w:szCs w:val="20"/>
              </w:rPr>
              <w:t>4 carrier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8018518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5B9ACC" w14:textId="1EECE176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i/>
                <w:sz w:val="20"/>
                <w:szCs w:val="20"/>
              </w:rPr>
              <w:t>APOE</w:t>
            </w:r>
            <w:r w:rsidRPr="005D1193">
              <w:rPr>
                <w:b/>
                <w:sz w:val="20"/>
                <w:szCs w:val="20"/>
              </w:rPr>
              <w:t xml:space="preserve"> </w:t>
            </w:r>
            <w:r w:rsidRPr="005D1193">
              <w:rPr>
                <w:b/>
                <w:color w:val="222222"/>
                <w:shd w:val="clear" w:color="auto" w:fill="FFFFFF"/>
              </w:rPr>
              <w:t>ε</w:t>
            </w:r>
            <w:r w:rsidRPr="005D1193">
              <w:rPr>
                <w:b/>
                <w:sz w:val="20"/>
                <w:szCs w:val="20"/>
              </w:rPr>
              <w:t>4 non-carriers</w:t>
            </w:r>
          </w:p>
        </w:tc>
      </w:tr>
      <w:tr w:rsidR="00285B0B" w:rsidRPr="005D1193" w14:paraId="4B2EAFBF" w14:textId="77777777" w:rsidTr="00285B0B">
        <w:trPr>
          <w:trHeight w:val="286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F51A6A2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A72572A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F86B695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D2C4D64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765A3F" w14:textId="3F094F09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70F708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5C1C711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FEDD39" w14:textId="589BBB49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79ABE6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FC4685F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E51234" w14:textId="365F65DC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AF81AF2" w14:textId="77777777" w:rsidR="00285B0B" w:rsidRPr="005D1193" w:rsidRDefault="00285B0B" w:rsidP="00285B0B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P</w:t>
            </w:r>
          </w:p>
        </w:tc>
      </w:tr>
      <w:tr w:rsidR="00285B0B" w:rsidRPr="005D1193" w14:paraId="4D2FC4CE" w14:textId="77777777" w:rsidTr="00285B0B">
        <w:trPr>
          <w:trHeight w:val="286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91919B6" w14:textId="52D3822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982548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2FC4777" w14:textId="1939227D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34E6CBC" w14:textId="4064EBFA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09740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F0A0E78" w14:textId="320C05A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EXO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5ED75B6" w14:textId="76DE3095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1C9AA53" w14:textId="35EA8FF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9.7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097F884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1258291" w14:textId="656A4641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70EF1BB" w14:textId="4E907509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35C7E4F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E665B6A" w14:textId="70D4C50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7CDCCA0" w14:textId="0D90160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9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85B0B" w:rsidRPr="005D1193" w14:paraId="50D74AAF" w14:textId="77777777" w:rsidTr="00285B0B">
        <w:trPr>
          <w:trHeight w:val="286"/>
        </w:trPr>
        <w:tc>
          <w:tcPr>
            <w:tcW w:w="0" w:type="auto"/>
            <w:vAlign w:val="center"/>
          </w:tcPr>
          <w:p w14:paraId="3C9DF2E5" w14:textId="0BF1D1E2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1836919</w:t>
            </w:r>
          </w:p>
        </w:tc>
        <w:tc>
          <w:tcPr>
            <w:tcW w:w="0" w:type="auto"/>
            <w:vAlign w:val="center"/>
          </w:tcPr>
          <w:p w14:paraId="127C0FCA" w14:textId="7B11508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C766EA2" w14:textId="59EBF95C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07351463</w:t>
            </w:r>
          </w:p>
        </w:tc>
        <w:tc>
          <w:tcPr>
            <w:tcW w:w="0" w:type="auto"/>
            <w:vAlign w:val="center"/>
          </w:tcPr>
          <w:p w14:paraId="71C1F68F" w14:textId="77777777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27020A" w14:textId="44FAC71B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0" w:type="auto"/>
            <w:vAlign w:val="center"/>
          </w:tcPr>
          <w:p w14:paraId="7085EB15" w14:textId="42A4B2E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6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5C988056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8038E2" w14:textId="39161A4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0" w:type="auto"/>
            <w:vAlign w:val="center"/>
          </w:tcPr>
          <w:p w14:paraId="0F13278C" w14:textId="14C4D0BA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8.6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6CE0D97C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0449A9" w14:textId="2D98A319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048A832F" w14:textId="6D8C5F8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285B0B" w:rsidRPr="005D1193" w14:paraId="46E05D5A" w14:textId="77777777" w:rsidTr="00285B0B">
        <w:trPr>
          <w:trHeight w:val="286"/>
        </w:trPr>
        <w:tc>
          <w:tcPr>
            <w:tcW w:w="0" w:type="auto"/>
            <w:vAlign w:val="center"/>
          </w:tcPr>
          <w:p w14:paraId="6E5906A5" w14:textId="3A875368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5631371</w:t>
            </w:r>
          </w:p>
        </w:tc>
        <w:tc>
          <w:tcPr>
            <w:tcW w:w="0" w:type="auto"/>
            <w:vAlign w:val="center"/>
          </w:tcPr>
          <w:p w14:paraId="6860D76F" w14:textId="2424657A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635A1F3" w14:textId="006D8FE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29846417</w:t>
            </w:r>
          </w:p>
        </w:tc>
        <w:tc>
          <w:tcPr>
            <w:tcW w:w="0" w:type="auto"/>
            <w:vAlign w:val="center"/>
          </w:tcPr>
          <w:p w14:paraId="4873CF1B" w14:textId="77777777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9FC31F" w14:textId="63B51DC4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0" w:type="auto"/>
            <w:vAlign w:val="center"/>
          </w:tcPr>
          <w:p w14:paraId="7A0D6169" w14:textId="002C97D5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.5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6E5F0196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CCCEDA" w14:textId="1FFB20D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vAlign w:val="center"/>
          </w:tcPr>
          <w:p w14:paraId="452868AC" w14:textId="2652AB0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3A446268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7FF40A" w14:textId="53B5B70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80</w:t>
            </w:r>
          </w:p>
        </w:tc>
        <w:tc>
          <w:tcPr>
            <w:tcW w:w="0" w:type="auto"/>
            <w:vAlign w:val="center"/>
          </w:tcPr>
          <w:p w14:paraId="03C20FAF" w14:textId="5231EE4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.3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85B0B" w:rsidRPr="005D1193" w14:paraId="0135C11C" w14:textId="77777777" w:rsidTr="00285B0B">
        <w:trPr>
          <w:trHeight w:val="286"/>
        </w:trPr>
        <w:tc>
          <w:tcPr>
            <w:tcW w:w="0" w:type="auto"/>
            <w:vAlign w:val="center"/>
          </w:tcPr>
          <w:p w14:paraId="286A290D" w14:textId="741E7E97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1055045</w:t>
            </w:r>
          </w:p>
        </w:tc>
        <w:tc>
          <w:tcPr>
            <w:tcW w:w="0" w:type="auto"/>
            <w:vAlign w:val="center"/>
          </w:tcPr>
          <w:p w14:paraId="0BB5AC05" w14:textId="2AE0E81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394FC8E" w14:textId="45D71366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7266465</w:t>
            </w:r>
          </w:p>
        </w:tc>
        <w:tc>
          <w:tcPr>
            <w:tcW w:w="0" w:type="auto"/>
            <w:vAlign w:val="center"/>
          </w:tcPr>
          <w:p w14:paraId="29130469" w14:textId="22880CAB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TTC7A</w:t>
            </w:r>
          </w:p>
        </w:tc>
        <w:tc>
          <w:tcPr>
            <w:tcW w:w="0" w:type="auto"/>
            <w:vAlign w:val="center"/>
          </w:tcPr>
          <w:p w14:paraId="7547C03D" w14:textId="3643C29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0" w:type="auto"/>
            <w:vAlign w:val="center"/>
          </w:tcPr>
          <w:p w14:paraId="5CA6D3E0" w14:textId="61ECBBA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.5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14:paraId="071B31FD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5962D2" w14:textId="0028768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.02</w:t>
            </w:r>
          </w:p>
        </w:tc>
        <w:tc>
          <w:tcPr>
            <w:tcW w:w="0" w:type="auto"/>
            <w:vAlign w:val="center"/>
          </w:tcPr>
          <w:p w14:paraId="3530D6B3" w14:textId="5036DF7A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1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2DA964A6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87030E" w14:textId="7D3C0D5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center"/>
          </w:tcPr>
          <w:p w14:paraId="148D0642" w14:textId="5581091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285B0B" w:rsidRPr="005D1193" w14:paraId="2C9309DA" w14:textId="77777777" w:rsidTr="00285B0B">
        <w:trPr>
          <w:trHeight w:val="286"/>
        </w:trPr>
        <w:tc>
          <w:tcPr>
            <w:tcW w:w="0" w:type="auto"/>
            <w:vAlign w:val="center"/>
          </w:tcPr>
          <w:p w14:paraId="063E0C51" w14:textId="6F429A32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1447263</w:t>
            </w:r>
          </w:p>
        </w:tc>
        <w:tc>
          <w:tcPr>
            <w:tcW w:w="0" w:type="auto"/>
            <w:vAlign w:val="center"/>
          </w:tcPr>
          <w:p w14:paraId="156B3B4C" w14:textId="4D8A50B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DCE969A" w14:textId="6D510A37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4366321</w:t>
            </w:r>
          </w:p>
        </w:tc>
        <w:tc>
          <w:tcPr>
            <w:tcW w:w="0" w:type="auto"/>
            <w:vAlign w:val="center"/>
          </w:tcPr>
          <w:p w14:paraId="53260E6E" w14:textId="585AC10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CYP2</w:t>
            </w:r>
          </w:p>
        </w:tc>
        <w:tc>
          <w:tcPr>
            <w:tcW w:w="0" w:type="auto"/>
            <w:vAlign w:val="center"/>
          </w:tcPr>
          <w:p w14:paraId="2488738D" w14:textId="608C10C3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0" w:type="auto"/>
            <w:vAlign w:val="center"/>
          </w:tcPr>
          <w:p w14:paraId="21C59DA6" w14:textId="74FAF27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.3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353DB056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A2B494" w14:textId="2B590F3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0" w:type="auto"/>
            <w:vAlign w:val="center"/>
          </w:tcPr>
          <w:p w14:paraId="6EF6435E" w14:textId="4E600E74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.8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7883506D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B1595C" w14:textId="03D8B579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14:paraId="0EBE10B1" w14:textId="2139649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285B0B" w:rsidRPr="005D1193" w14:paraId="5B61F7E4" w14:textId="77777777" w:rsidTr="00285B0B">
        <w:trPr>
          <w:trHeight w:val="286"/>
        </w:trPr>
        <w:tc>
          <w:tcPr>
            <w:tcW w:w="0" w:type="auto"/>
            <w:vAlign w:val="center"/>
          </w:tcPr>
          <w:p w14:paraId="1FEDC8D6" w14:textId="69C4B1E4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15739581</w:t>
            </w:r>
          </w:p>
        </w:tc>
        <w:tc>
          <w:tcPr>
            <w:tcW w:w="0" w:type="auto"/>
            <w:vAlign w:val="center"/>
          </w:tcPr>
          <w:p w14:paraId="003E8F04" w14:textId="7E5491BD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B0134B0" w14:textId="36F9C8B8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66626783</w:t>
            </w:r>
          </w:p>
        </w:tc>
        <w:tc>
          <w:tcPr>
            <w:tcW w:w="0" w:type="auto"/>
            <w:vAlign w:val="center"/>
          </w:tcPr>
          <w:p w14:paraId="11527788" w14:textId="2CAD141F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GALNT3</w:t>
            </w:r>
          </w:p>
        </w:tc>
        <w:tc>
          <w:tcPr>
            <w:tcW w:w="0" w:type="auto"/>
            <w:vAlign w:val="center"/>
          </w:tcPr>
          <w:p w14:paraId="24665B88" w14:textId="786BEBB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0" w:type="auto"/>
            <w:vAlign w:val="center"/>
          </w:tcPr>
          <w:p w14:paraId="05D24933" w14:textId="55CB11B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9.4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6F4EE65E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E890DF" w14:textId="12AA4EF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79</w:t>
            </w:r>
          </w:p>
        </w:tc>
        <w:tc>
          <w:tcPr>
            <w:tcW w:w="0" w:type="auto"/>
            <w:vAlign w:val="center"/>
          </w:tcPr>
          <w:p w14:paraId="350A8411" w14:textId="652DFB3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.5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6F795DD5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11B688" w14:textId="2BB6A7F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center"/>
          </w:tcPr>
          <w:p w14:paraId="28944684" w14:textId="6D3EB7F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285B0B" w:rsidRPr="005D1193" w14:paraId="1B8F546A" w14:textId="77777777" w:rsidTr="00285B0B">
        <w:trPr>
          <w:trHeight w:val="286"/>
        </w:trPr>
        <w:tc>
          <w:tcPr>
            <w:tcW w:w="0" w:type="auto"/>
            <w:vAlign w:val="center"/>
          </w:tcPr>
          <w:p w14:paraId="586FB9AC" w14:textId="48AC6ABF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5303734</w:t>
            </w:r>
          </w:p>
        </w:tc>
        <w:tc>
          <w:tcPr>
            <w:tcW w:w="0" w:type="auto"/>
            <w:vAlign w:val="center"/>
          </w:tcPr>
          <w:p w14:paraId="5132DF23" w14:textId="6A7EEB1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7A731E2" w14:textId="43F1EBC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78101031</w:t>
            </w:r>
          </w:p>
        </w:tc>
        <w:tc>
          <w:tcPr>
            <w:tcW w:w="0" w:type="auto"/>
            <w:vAlign w:val="center"/>
          </w:tcPr>
          <w:p w14:paraId="0A4A48CA" w14:textId="50B230D5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0" w:type="auto"/>
            <w:vAlign w:val="center"/>
          </w:tcPr>
          <w:p w14:paraId="7BD2A396" w14:textId="5F3FCF3C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0" w:type="auto"/>
            <w:vAlign w:val="center"/>
          </w:tcPr>
          <w:p w14:paraId="5ADAA195" w14:textId="593F033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9.4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1075C725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658D24" w14:textId="2AA4E7C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center"/>
          </w:tcPr>
          <w:p w14:paraId="7FE4687A" w14:textId="5C844AF4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center"/>
          </w:tcPr>
          <w:p w14:paraId="78891EAE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6AFDE9" w14:textId="195693B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77</w:t>
            </w:r>
          </w:p>
        </w:tc>
        <w:tc>
          <w:tcPr>
            <w:tcW w:w="0" w:type="auto"/>
            <w:vAlign w:val="center"/>
          </w:tcPr>
          <w:p w14:paraId="069BA180" w14:textId="3F4D33F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.9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85B0B" w:rsidRPr="005D1193" w14:paraId="0EB2DA29" w14:textId="77777777" w:rsidTr="00285B0B">
        <w:trPr>
          <w:trHeight w:val="286"/>
        </w:trPr>
        <w:tc>
          <w:tcPr>
            <w:tcW w:w="0" w:type="auto"/>
            <w:vAlign w:val="center"/>
          </w:tcPr>
          <w:p w14:paraId="64A620BA" w14:textId="12AEFB5F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0361562</w:t>
            </w:r>
          </w:p>
        </w:tc>
        <w:tc>
          <w:tcPr>
            <w:tcW w:w="0" w:type="auto"/>
            <w:vAlign w:val="center"/>
          </w:tcPr>
          <w:p w14:paraId="54425E94" w14:textId="616FFF49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13339E5" w14:textId="758DD07D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98649771</w:t>
            </w:r>
          </w:p>
        </w:tc>
        <w:tc>
          <w:tcPr>
            <w:tcW w:w="0" w:type="auto"/>
            <w:vAlign w:val="center"/>
          </w:tcPr>
          <w:p w14:paraId="526FA0A4" w14:textId="5F083E95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BOLL</w:t>
            </w:r>
          </w:p>
        </w:tc>
        <w:tc>
          <w:tcPr>
            <w:tcW w:w="0" w:type="auto"/>
            <w:vAlign w:val="center"/>
          </w:tcPr>
          <w:p w14:paraId="0A62BFA1" w14:textId="2DFE0A56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0" w:type="auto"/>
            <w:vAlign w:val="center"/>
          </w:tcPr>
          <w:p w14:paraId="095E480D" w14:textId="2922370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00FED5EC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615EE1" w14:textId="135C62A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center"/>
          </w:tcPr>
          <w:p w14:paraId="7181B4A7" w14:textId="50A4183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vAlign w:val="center"/>
          </w:tcPr>
          <w:p w14:paraId="17FC6AF3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9F9E8E" w14:textId="296E6771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66</w:t>
            </w:r>
          </w:p>
        </w:tc>
        <w:tc>
          <w:tcPr>
            <w:tcW w:w="0" w:type="auto"/>
            <w:vAlign w:val="center"/>
          </w:tcPr>
          <w:p w14:paraId="0B9282DC" w14:textId="491D67E4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6.2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85B0B" w:rsidRPr="005D1193" w14:paraId="1BAD7B60" w14:textId="77777777" w:rsidTr="00285B0B">
        <w:trPr>
          <w:trHeight w:val="286"/>
        </w:trPr>
        <w:tc>
          <w:tcPr>
            <w:tcW w:w="0" w:type="auto"/>
            <w:vAlign w:val="center"/>
          </w:tcPr>
          <w:p w14:paraId="7E681F1F" w14:textId="157AA6D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19577697</w:t>
            </w:r>
          </w:p>
        </w:tc>
        <w:tc>
          <w:tcPr>
            <w:tcW w:w="0" w:type="auto"/>
            <w:vAlign w:val="center"/>
          </w:tcPr>
          <w:p w14:paraId="7B7EEC5B" w14:textId="6C1E11E5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F3E6840" w14:textId="5B38ADA4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32123245</w:t>
            </w:r>
          </w:p>
        </w:tc>
        <w:tc>
          <w:tcPr>
            <w:tcW w:w="0" w:type="auto"/>
            <w:vAlign w:val="center"/>
          </w:tcPr>
          <w:p w14:paraId="2D23523B" w14:textId="27BA622D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RMC9</w:t>
            </w:r>
          </w:p>
        </w:tc>
        <w:tc>
          <w:tcPr>
            <w:tcW w:w="0" w:type="auto"/>
            <w:vAlign w:val="center"/>
          </w:tcPr>
          <w:p w14:paraId="5B254DE1" w14:textId="05DF6168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0" w:type="auto"/>
            <w:vAlign w:val="center"/>
          </w:tcPr>
          <w:p w14:paraId="41298E2D" w14:textId="7A1AA6E3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72401B3A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6179D5" w14:textId="5A429F8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0" w:type="auto"/>
            <w:vAlign w:val="center"/>
          </w:tcPr>
          <w:p w14:paraId="568B9A4C" w14:textId="075629F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center"/>
          </w:tcPr>
          <w:p w14:paraId="44AB3F1C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A0E56B" w14:textId="0B83333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0" w:type="auto"/>
            <w:vAlign w:val="center"/>
          </w:tcPr>
          <w:p w14:paraId="4F8E2851" w14:textId="6B10AF0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9.5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85B0B" w:rsidRPr="005D1193" w14:paraId="73338C21" w14:textId="77777777" w:rsidTr="00285B0B">
        <w:trPr>
          <w:trHeight w:val="286"/>
        </w:trPr>
        <w:tc>
          <w:tcPr>
            <w:tcW w:w="0" w:type="auto"/>
            <w:vAlign w:val="center"/>
          </w:tcPr>
          <w:p w14:paraId="6962E472" w14:textId="45455884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10420726</w:t>
            </w:r>
          </w:p>
        </w:tc>
        <w:tc>
          <w:tcPr>
            <w:tcW w:w="0" w:type="auto"/>
            <w:vAlign w:val="center"/>
          </w:tcPr>
          <w:p w14:paraId="11E2C9B3" w14:textId="41A991F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4609B2A" w14:textId="0F55F178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71599662</w:t>
            </w:r>
          </w:p>
        </w:tc>
        <w:tc>
          <w:tcPr>
            <w:tcW w:w="0" w:type="auto"/>
            <w:vAlign w:val="center"/>
          </w:tcPr>
          <w:p w14:paraId="6E5BC54E" w14:textId="34552F0A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RUFY3</w:t>
            </w:r>
          </w:p>
        </w:tc>
        <w:tc>
          <w:tcPr>
            <w:tcW w:w="0" w:type="auto"/>
            <w:vAlign w:val="center"/>
          </w:tcPr>
          <w:p w14:paraId="7D36EE35" w14:textId="65A8964A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vAlign w:val="center"/>
          </w:tcPr>
          <w:p w14:paraId="3F5D56BF" w14:textId="65388AE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7AD5C203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80EB1E" w14:textId="48EFC51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70</w:t>
            </w:r>
          </w:p>
        </w:tc>
        <w:tc>
          <w:tcPr>
            <w:tcW w:w="0" w:type="auto"/>
            <w:vAlign w:val="center"/>
          </w:tcPr>
          <w:p w14:paraId="6DC8CBD1" w14:textId="5794421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8.0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4B3FFCBF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D013E9" w14:textId="4350A4AA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0" w:type="auto"/>
            <w:vAlign w:val="center"/>
          </w:tcPr>
          <w:p w14:paraId="7998BA64" w14:textId="4C8282E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285B0B" w:rsidRPr="005D1193" w14:paraId="532273CB" w14:textId="77777777" w:rsidTr="00285B0B">
        <w:trPr>
          <w:trHeight w:val="286"/>
        </w:trPr>
        <w:tc>
          <w:tcPr>
            <w:tcW w:w="0" w:type="auto"/>
            <w:vAlign w:val="center"/>
          </w:tcPr>
          <w:p w14:paraId="1B93CD4B" w14:textId="09368ADD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5845376</w:t>
            </w:r>
          </w:p>
        </w:tc>
        <w:tc>
          <w:tcPr>
            <w:tcW w:w="0" w:type="auto"/>
            <w:vAlign w:val="center"/>
          </w:tcPr>
          <w:p w14:paraId="1037811A" w14:textId="7AFD085D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C608788" w14:textId="51E395B3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40683632</w:t>
            </w:r>
          </w:p>
        </w:tc>
        <w:tc>
          <w:tcPr>
            <w:tcW w:w="0" w:type="auto"/>
            <w:vAlign w:val="center"/>
          </w:tcPr>
          <w:p w14:paraId="4657937A" w14:textId="1D090528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SLC25A2</w:t>
            </w:r>
          </w:p>
        </w:tc>
        <w:tc>
          <w:tcPr>
            <w:tcW w:w="0" w:type="auto"/>
            <w:vAlign w:val="center"/>
          </w:tcPr>
          <w:p w14:paraId="23AC3C16" w14:textId="0F9A87FA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0" w:type="auto"/>
            <w:vAlign w:val="center"/>
          </w:tcPr>
          <w:p w14:paraId="2189DB81" w14:textId="361AF85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.9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40B6B097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A16AB2" w14:textId="31697154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0" w:type="auto"/>
            <w:vAlign w:val="center"/>
          </w:tcPr>
          <w:p w14:paraId="3A870056" w14:textId="4FDF7D31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0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6824BCA1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656113" w14:textId="07C9E5E1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vAlign w:val="center"/>
          </w:tcPr>
          <w:p w14:paraId="204A0805" w14:textId="49BCFFF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285B0B" w:rsidRPr="005D1193" w14:paraId="7C7686CC" w14:textId="77777777" w:rsidTr="00285B0B">
        <w:trPr>
          <w:trHeight w:val="286"/>
        </w:trPr>
        <w:tc>
          <w:tcPr>
            <w:tcW w:w="0" w:type="auto"/>
            <w:vAlign w:val="center"/>
          </w:tcPr>
          <w:p w14:paraId="6BC113A0" w14:textId="3F359E3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15595495</w:t>
            </w:r>
          </w:p>
        </w:tc>
        <w:tc>
          <w:tcPr>
            <w:tcW w:w="0" w:type="auto"/>
            <w:vAlign w:val="center"/>
          </w:tcPr>
          <w:p w14:paraId="691ADC01" w14:textId="4B39B462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6770E5F" w14:textId="57A29163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9798726</w:t>
            </w:r>
          </w:p>
        </w:tc>
        <w:tc>
          <w:tcPr>
            <w:tcW w:w="0" w:type="auto"/>
            <w:vAlign w:val="center"/>
          </w:tcPr>
          <w:p w14:paraId="21CF03D9" w14:textId="68B04263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HLA-G</w:t>
            </w:r>
          </w:p>
        </w:tc>
        <w:tc>
          <w:tcPr>
            <w:tcW w:w="0" w:type="auto"/>
            <w:vAlign w:val="center"/>
          </w:tcPr>
          <w:p w14:paraId="4F73B16A" w14:textId="365F354C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0" w:type="auto"/>
            <w:vAlign w:val="center"/>
          </w:tcPr>
          <w:p w14:paraId="2469FE7C" w14:textId="316583B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11549FC2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819E9B" w14:textId="352D7929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74</w:t>
            </w:r>
          </w:p>
        </w:tc>
        <w:tc>
          <w:tcPr>
            <w:tcW w:w="0" w:type="auto"/>
            <w:vAlign w:val="center"/>
          </w:tcPr>
          <w:p w14:paraId="65AE84EF" w14:textId="679AAD3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6.6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732EC2ED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F8F2D6" w14:textId="67848D3A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center"/>
          </w:tcPr>
          <w:p w14:paraId="6088D594" w14:textId="38BD5BC9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285B0B" w:rsidRPr="005D1193" w14:paraId="059C232A" w14:textId="77777777" w:rsidTr="00285B0B">
        <w:trPr>
          <w:trHeight w:val="286"/>
        </w:trPr>
        <w:tc>
          <w:tcPr>
            <w:tcW w:w="0" w:type="auto"/>
            <w:vAlign w:val="center"/>
          </w:tcPr>
          <w:p w14:paraId="6A1E3FDC" w14:textId="5423049F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0198525</w:t>
            </w:r>
          </w:p>
        </w:tc>
        <w:tc>
          <w:tcPr>
            <w:tcW w:w="0" w:type="auto"/>
            <w:vAlign w:val="center"/>
          </w:tcPr>
          <w:p w14:paraId="2584CF96" w14:textId="01956EF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31C8036" w14:textId="4F9F4693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74165863</w:t>
            </w:r>
          </w:p>
        </w:tc>
        <w:tc>
          <w:tcPr>
            <w:tcW w:w="0" w:type="auto"/>
            <w:vAlign w:val="center"/>
          </w:tcPr>
          <w:p w14:paraId="7C6E4412" w14:textId="4CEFB172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C87C15" w14:textId="7D8C7647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0" w:type="auto"/>
            <w:vAlign w:val="center"/>
          </w:tcPr>
          <w:p w14:paraId="184CE688" w14:textId="2061A45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5934AC06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B839FF" w14:textId="2C8DE4F9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90</w:t>
            </w:r>
          </w:p>
        </w:tc>
        <w:tc>
          <w:tcPr>
            <w:tcW w:w="0" w:type="auto"/>
            <w:vAlign w:val="center"/>
          </w:tcPr>
          <w:p w14:paraId="3A95C0FB" w14:textId="647520B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.5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1E1932C1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BCDA39" w14:textId="632AD584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center"/>
          </w:tcPr>
          <w:p w14:paraId="330C9AD1" w14:textId="119BE515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285B0B" w:rsidRPr="005D1193" w14:paraId="4E1AFBB1" w14:textId="77777777" w:rsidTr="00285B0B">
        <w:trPr>
          <w:trHeight w:val="286"/>
        </w:trPr>
        <w:tc>
          <w:tcPr>
            <w:tcW w:w="0" w:type="auto"/>
            <w:vAlign w:val="center"/>
          </w:tcPr>
          <w:p w14:paraId="51FDB090" w14:textId="4E54C597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6002867</w:t>
            </w:r>
          </w:p>
        </w:tc>
        <w:tc>
          <w:tcPr>
            <w:tcW w:w="0" w:type="auto"/>
            <w:vAlign w:val="center"/>
          </w:tcPr>
          <w:p w14:paraId="0C6B67E5" w14:textId="28830783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F7D7F08" w14:textId="4BD36506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70449679</w:t>
            </w:r>
          </w:p>
        </w:tc>
        <w:tc>
          <w:tcPr>
            <w:tcW w:w="0" w:type="auto"/>
            <w:vAlign w:val="center"/>
          </w:tcPr>
          <w:p w14:paraId="10BA44BA" w14:textId="22774852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56BCF2" w14:textId="10A2818D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0" w:type="auto"/>
            <w:vAlign w:val="center"/>
          </w:tcPr>
          <w:p w14:paraId="1D9B7E23" w14:textId="54276334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7142BF9B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BD94AC" w14:textId="5A95FE7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center"/>
          </w:tcPr>
          <w:p w14:paraId="0BFD4B9A" w14:textId="13A3D6E3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</w:tcPr>
          <w:p w14:paraId="0F4A0081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021920" w14:textId="7D4E14E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5.11</w:t>
            </w:r>
          </w:p>
        </w:tc>
        <w:tc>
          <w:tcPr>
            <w:tcW w:w="0" w:type="auto"/>
            <w:vAlign w:val="center"/>
          </w:tcPr>
          <w:p w14:paraId="5C8AA64F" w14:textId="4D86A3E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8.3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285B0B" w:rsidRPr="005D1193" w14:paraId="44A70BA4" w14:textId="77777777" w:rsidTr="00285B0B">
        <w:trPr>
          <w:trHeight w:val="286"/>
        </w:trPr>
        <w:tc>
          <w:tcPr>
            <w:tcW w:w="0" w:type="auto"/>
            <w:vAlign w:val="center"/>
          </w:tcPr>
          <w:p w14:paraId="7C368AB7" w14:textId="4EC9FEF2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9236008</w:t>
            </w:r>
          </w:p>
        </w:tc>
        <w:tc>
          <w:tcPr>
            <w:tcW w:w="0" w:type="auto"/>
            <w:vAlign w:val="center"/>
          </w:tcPr>
          <w:p w14:paraId="53749161" w14:textId="07A59046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9FA1CAA" w14:textId="7167C3D8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3246922</w:t>
            </w:r>
          </w:p>
        </w:tc>
        <w:tc>
          <w:tcPr>
            <w:tcW w:w="0" w:type="auto"/>
            <w:vAlign w:val="center"/>
          </w:tcPr>
          <w:p w14:paraId="3A2B6E36" w14:textId="551E2676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00D104" w14:textId="4550A629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0" w:type="auto"/>
            <w:vAlign w:val="center"/>
          </w:tcPr>
          <w:p w14:paraId="325F6FCE" w14:textId="0730902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1250F427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B32621" w14:textId="474F3B0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84</w:t>
            </w:r>
          </w:p>
        </w:tc>
        <w:tc>
          <w:tcPr>
            <w:tcW w:w="0" w:type="auto"/>
            <w:vAlign w:val="center"/>
          </w:tcPr>
          <w:p w14:paraId="61CA8F09" w14:textId="13E12DA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4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32DE3E50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094813" w14:textId="3785981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vAlign w:val="center"/>
          </w:tcPr>
          <w:p w14:paraId="661EBF8A" w14:textId="35C9C3F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285B0B" w:rsidRPr="005D1193" w14:paraId="6F679F67" w14:textId="77777777" w:rsidTr="00285B0B">
        <w:trPr>
          <w:trHeight w:val="286"/>
        </w:trPr>
        <w:tc>
          <w:tcPr>
            <w:tcW w:w="0" w:type="auto"/>
            <w:vAlign w:val="center"/>
          </w:tcPr>
          <w:p w14:paraId="57766BBE" w14:textId="43F525BA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17865549</w:t>
            </w:r>
          </w:p>
        </w:tc>
        <w:tc>
          <w:tcPr>
            <w:tcW w:w="0" w:type="auto"/>
            <w:vAlign w:val="center"/>
          </w:tcPr>
          <w:p w14:paraId="751037B4" w14:textId="0E5DC93A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A35F2E0" w14:textId="5835E28B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3541133</w:t>
            </w:r>
          </w:p>
        </w:tc>
        <w:tc>
          <w:tcPr>
            <w:tcW w:w="0" w:type="auto"/>
            <w:vAlign w:val="center"/>
          </w:tcPr>
          <w:p w14:paraId="3CDA4CBC" w14:textId="7225A183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0" w:type="auto"/>
            <w:vAlign w:val="center"/>
          </w:tcPr>
          <w:p w14:paraId="3256CD4E" w14:textId="4203459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0" w:type="auto"/>
            <w:vAlign w:val="center"/>
          </w:tcPr>
          <w:p w14:paraId="470F02E0" w14:textId="3BF1F05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25EE278A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6F9CA5" w14:textId="45982654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0" w:type="auto"/>
            <w:vAlign w:val="center"/>
          </w:tcPr>
          <w:p w14:paraId="20D932AC" w14:textId="2639398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.0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14:paraId="4779A3F6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93E60B" w14:textId="1B29B6C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vAlign w:val="center"/>
          </w:tcPr>
          <w:p w14:paraId="64ECE705" w14:textId="16501D2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285B0B" w:rsidRPr="005D1193" w14:paraId="400E9A3C" w14:textId="77777777" w:rsidTr="00285B0B">
        <w:trPr>
          <w:trHeight w:val="286"/>
        </w:trPr>
        <w:tc>
          <w:tcPr>
            <w:tcW w:w="0" w:type="auto"/>
            <w:vAlign w:val="center"/>
          </w:tcPr>
          <w:p w14:paraId="755B2488" w14:textId="7781EBC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2524508</w:t>
            </w:r>
          </w:p>
        </w:tc>
        <w:tc>
          <w:tcPr>
            <w:tcW w:w="0" w:type="auto"/>
            <w:vAlign w:val="center"/>
          </w:tcPr>
          <w:p w14:paraId="449567D2" w14:textId="1AC131CB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32BCCB37" w14:textId="1DC5834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3461822</w:t>
            </w:r>
          </w:p>
        </w:tc>
        <w:tc>
          <w:tcPr>
            <w:tcW w:w="0" w:type="auto"/>
            <w:vAlign w:val="center"/>
          </w:tcPr>
          <w:p w14:paraId="3FFB2C3B" w14:textId="537C98A8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BTBD10</w:t>
            </w:r>
          </w:p>
        </w:tc>
        <w:tc>
          <w:tcPr>
            <w:tcW w:w="0" w:type="auto"/>
            <w:vAlign w:val="center"/>
          </w:tcPr>
          <w:p w14:paraId="27412703" w14:textId="12928642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0" w:type="auto"/>
            <w:vAlign w:val="center"/>
          </w:tcPr>
          <w:p w14:paraId="09826AF8" w14:textId="12DE2BD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center"/>
          </w:tcPr>
          <w:p w14:paraId="6B4E6D81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CBDDA8" w14:textId="7903337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center"/>
          </w:tcPr>
          <w:p w14:paraId="3A03502C" w14:textId="35742E05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center"/>
          </w:tcPr>
          <w:p w14:paraId="2C276F2B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E08D86" w14:textId="2A56B2A3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60</w:t>
            </w:r>
          </w:p>
        </w:tc>
        <w:tc>
          <w:tcPr>
            <w:tcW w:w="0" w:type="auto"/>
            <w:vAlign w:val="center"/>
          </w:tcPr>
          <w:p w14:paraId="64A243C4" w14:textId="22D5725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8.0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85B0B" w:rsidRPr="005D1193" w14:paraId="7823E4E2" w14:textId="77777777" w:rsidTr="00285B0B">
        <w:trPr>
          <w:trHeight w:val="286"/>
        </w:trPr>
        <w:tc>
          <w:tcPr>
            <w:tcW w:w="0" w:type="auto"/>
            <w:vAlign w:val="center"/>
          </w:tcPr>
          <w:p w14:paraId="0B3FB615" w14:textId="0FA1CDF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10370850</w:t>
            </w:r>
          </w:p>
        </w:tc>
        <w:tc>
          <w:tcPr>
            <w:tcW w:w="0" w:type="auto"/>
            <w:vAlign w:val="center"/>
          </w:tcPr>
          <w:p w14:paraId="263905A5" w14:textId="13610AEF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749A3F63" w14:textId="373AFB58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70027093</w:t>
            </w:r>
          </w:p>
        </w:tc>
        <w:tc>
          <w:tcPr>
            <w:tcW w:w="0" w:type="auto"/>
            <w:vAlign w:val="center"/>
          </w:tcPr>
          <w:p w14:paraId="056CEE8B" w14:textId="6DF93F8B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NO1</w:t>
            </w:r>
          </w:p>
        </w:tc>
        <w:tc>
          <w:tcPr>
            <w:tcW w:w="0" w:type="auto"/>
            <w:vAlign w:val="center"/>
          </w:tcPr>
          <w:p w14:paraId="30AFAABE" w14:textId="1A354CDF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0" w:type="auto"/>
            <w:vAlign w:val="center"/>
          </w:tcPr>
          <w:p w14:paraId="5E36080C" w14:textId="3D305C3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9.7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59DFAA12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8C5C16" w14:textId="0ADB2D7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0" w:type="auto"/>
            <w:vAlign w:val="center"/>
          </w:tcPr>
          <w:p w14:paraId="47B5B93E" w14:textId="194ECBEA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.8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2190661A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A9C079" w14:textId="5B0FDAB9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vAlign w:val="center"/>
          </w:tcPr>
          <w:p w14:paraId="7A49B14E" w14:textId="6D833F3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285B0B" w:rsidRPr="005D1193" w14:paraId="67DF612A" w14:textId="77777777" w:rsidTr="00285B0B">
        <w:trPr>
          <w:trHeight w:val="286"/>
        </w:trPr>
        <w:tc>
          <w:tcPr>
            <w:tcW w:w="0" w:type="auto"/>
            <w:vAlign w:val="center"/>
          </w:tcPr>
          <w:p w14:paraId="1410B381" w14:textId="66F96E4F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18714484</w:t>
            </w:r>
          </w:p>
        </w:tc>
        <w:tc>
          <w:tcPr>
            <w:tcW w:w="0" w:type="auto"/>
            <w:vAlign w:val="center"/>
          </w:tcPr>
          <w:p w14:paraId="5FC32A03" w14:textId="7FD5014D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5D2FA03C" w14:textId="7F55C634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25511817</w:t>
            </w:r>
          </w:p>
        </w:tc>
        <w:tc>
          <w:tcPr>
            <w:tcW w:w="0" w:type="auto"/>
            <w:vAlign w:val="center"/>
          </w:tcPr>
          <w:p w14:paraId="67CD087B" w14:textId="55CC460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0" w:type="auto"/>
            <w:vAlign w:val="center"/>
          </w:tcPr>
          <w:p w14:paraId="768C173D" w14:textId="09D2D803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09</w:t>
            </w:r>
          </w:p>
        </w:tc>
        <w:tc>
          <w:tcPr>
            <w:tcW w:w="0" w:type="auto"/>
            <w:vAlign w:val="center"/>
          </w:tcPr>
          <w:p w14:paraId="77646EBA" w14:textId="156D30C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.5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14:paraId="62F8C13E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1A421C" w14:textId="156CB741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5.01</w:t>
            </w:r>
          </w:p>
        </w:tc>
        <w:tc>
          <w:tcPr>
            <w:tcW w:w="0" w:type="auto"/>
            <w:vAlign w:val="center"/>
          </w:tcPr>
          <w:p w14:paraId="16671D2B" w14:textId="0224A1B3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2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0CD6AACE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634C72" w14:textId="0A46DE4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vAlign w:val="center"/>
          </w:tcPr>
          <w:p w14:paraId="56788050" w14:textId="2C42F67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285B0B" w:rsidRPr="005D1193" w14:paraId="2D0F27CB" w14:textId="77777777" w:rsidTr="00285B0B">
        <w:trPr>
          <w:trHeight w:val="286"/>
        </w:trPr>
        <w:tc>
          <w:tcPr>
            <w:tcW w:w="0" w:type="auto"/>
            <w:vAlign w:val="center"/>
          </w:tcPr>
          <w:p w14:paraId="7F9F7BDE" w14:textId="3348FFA3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6362686</w:t>
            </w:r>
          </w:p>
        </w:tc>
        <w:tc>
          <w:tcPr>
            <w:tcW w:w="0" w:type="auto"/>
            <w:vAlign w:val="center"/>
          </w:tcPr>
          <w:p w14:paraId="245FFE45" w14:textId="73652E5F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1AA520B" w14:textId="0E15ED2D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03125021</w:t>
            </w:r>
          </w:p>
        </w:tc>
        <w:tc>
          <w:tcPr>
            <w:tcW w:w="0" w:type="auto"/>
            <w:vAlign w:val="center"/>
          </w:tcPr>
          <w:p w14:paraId="5E39AED3" w14:textId="18A85FA7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38D08E" w14:textId="78B5AC20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0" w:type="auto"/>
            <w:vAlign w:val="center"/>
          </w:tcPr>
          <w:p w14:paraId="7CA5D3D0" w14:textId="397A817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00BBD910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82F016" w14:textId="06BEFDDA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vAlign w:val="center"/>
          </w:tcPr>
          <w:p w14:paraId="57415B73" w14:textId="36F580E1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vAlign w:val="center"/>
          </w:tcPr>
          <w:p w14:paraId="015E3FD2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C30421" w14:textId="5BCAE37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5.38</w:t>
            </w:r>
          </w:p>
        </w:tc>
        <w:tc>
          <w:tcPr>
            <w:tcW w:w="0" w:type="auto"/>
            <w:vAlign w:val="center"/>
          </w:tcPr>
          <w:p w14:paraId="2F82193E" w14:textId="2F04FD4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3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285B0B" w:rsidRPr="005D1193" w14:paraId="743C852B" w14:textId="77777777" w:rsidTr="00285B0B">
        <w:trPr>
          <w:trHeight w:val="286"/>
        </w:trPr>
        <w:tc>
          <w:tcPr>
            <w:tcW w:w="0" w:type="auto"/>
            <w:vAlign w:val="center"/>
          </w:tcPr>
          <w:p w14:paraId="397664C9" w14:textId="67A324AE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5190513</w:t>
            </w:r>
          </w:p>
        </w:tc>
        <w:tc>
          <w:tcPr>
            <w:tcW w:w="0" w:type="auto"/>
            <w:vAlign w:val="center"/>
          </w:tcPr>
          <w:p w14:paraId="0E054089" w14:textId="1BAD2710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7A898AE7" w14:textId="6965CD77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23201362</w:t>
            </w:r>
          </w:p>
        </w:tc>
        <w:tc>
          <w:tcPr>
            <w:tcW w:w="0" w:type="auto"/>
            <w:vAlign w:val="center"/>
          </w:tcPr>
          <w:p w14:paraId="42414790" w14:textId="0E6A57F9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GPR109B</w:t>
            </w:r>
          </w:p>
        </w:tc>
        <w:tc>
          <w:tcPr>
            <w:tcW w:w="0" w:type="auto"/>
            <w:vAlign w:val="center"/>
          </w:tcPr>
          <w:p w14:paraId="421E8424" w14:textId="6C993AF0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0" w:type="auto"/>
            <w:vAlign w:val="center"/>
          </w:tcPr>
          <w:p w14:paraId="27C041FB" w14:textId="4E142DD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2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15AFF90D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F22A69" w14:textId="681D416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0" w:type="auto"/>
            <w:vAlign w:val="center"/>
          </w:tcPr>
          <w:p w14:paraId="5751CAF2" w14:textId="571F835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8.6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77E386B8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B434C1" w14:textId="11848474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center"/>
          </w:tcPr>
          <w:p w14:paraId="1258D052" w14:textId="2A2A688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285B0B" w:rsidRPr="005D1193" w14:paraId="1D69AD7F" w14:textId="77777777" w:rsidTr="00285B0B">
        <w:trPr>
          <w:trHeight w:val="286"/>
        </w:trPr>
        <w:tc>
          <w:tcPr>
            <w:tcW w:w="0" w:type="auto"/>
            <w:vAlign w:val="center"/>
          </w:tcPr>
          <w:p w14:paraId="50CDC957" w14:textId="70FFC85C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4154450</w:t>
            </w:r>
          </w:p>
        </w:tc>
        <w:tc>
          <w:tcPr>
            <w:tcW w:w="0" w:type="auto"/>
            <w:vAlign w:val="center"/>
          </w:tcPr>
          <w:p w14:paraId="01B1FF3A" w14:textId="5AD710B6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249907C6" w14:textId="619DF36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8851873</w:t>
            </w:r>
          </w:p>
        </w:tc>
        <w:tc>
          <w:tcPr>
            <w:tcW w:w="0" w:type="auto"/>
            <w:vAlign w:val="center"/>
          </w:tcPr>
          <w:p w14:paraId="34D52A79" w14:textId="20BD97D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204E89" w14:textId="4D76F802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0" w:type="auto"/>
            <w:vAlign w:val="center"/>
          </w:tcPr>
          <w:p w14:paraId="1B71B8A9" w14:textId="069A0D59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74C5EB88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E9ACD3" w14:textId="4561EE05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0" w:type="auto"/>
            <w:vAlign w:val="center"/>
          </w:tcPr>
          <w:p w14:paraId="0A981490" w14:textId="561F2C5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6.8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0" w:type="auto"/>
            <w:vAlign w:val="center"/>
          </w:tcPr>
          <w:p w14:paraId="0759A019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5F9303" w14:textId="23DA092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vAlign w:val="center"/>
          </w:tcPr>
          <w:p w14:paraId="319788D9" w14:textId="105BDA0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285B0B" w:rsidRPr="005D1193" w14:paraId="6C766C4F" w14:textId="77777777" w:rsidTr="00285B0B">
        <w:trPr>
          <w:trHeight w:val="286"/>
        </w:trPr>
        <w:tc>
          <w:tcPr>
            <w:tcW w:w="0" w:type="auto"/>
            <w:vAlign w:val="center"/>
          </w:tcPr>
          <w:p w14:paraId="7A31B19B" w14:textId="32FE7239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5890727</w:t>
            </w:r>
          </w:p>
        </w:tc>
        <w:tc>
          <w:tcPr>
            <w:tcW w:w="0" w:type="auto"/>
            <w:vAlign w:val="center"/>
          </w:tcPr>
          <w:p w14:paraId="5F778AA8" w14:textId="7A5495C8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080F38E9" w14:textId="1536465A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5764647</w:t>
            </w:r>
          </w:p>
        </w:tc>
        <w:tc>
          <w:tcPr>
            <w:tcW w:w="0" w:type="auto"/>
            <w:vAlign w:val="center"/>
          </w:tcPr>
          <w:p w14:paraId="6325CB90" w14:textId="5C3C7DE9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FBXO34</w:t>
            </w:r>
          </w:p>
        </w:tc>
        <w:tc>
          <w:tcPr>
            <w:tcW w:w="0" w:type="auto"/>
            <w:vAlign w:val="center"/>
          </w:tcPr>
          <w:p w14:paraId="4BFA6EB9" w14:textId="68153114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0" w:type="auto"/>
            <w:vAlign w:val="center"/>
          </w:tcPr>
          <w:p w14:paraId="61767D6E" w14:textId="1B5B9DA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6.1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19B6D714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65E63F" w14:textId="58F5101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81</w:t>
            </w:r>
          </w:p>
        </w:tc>
        <w:tc>
          <w:tcPr>
            <w:tcW w:w="0" w:type="auto"/>
            <w:vAlign w:val="center"/>
          </w:tcPr>
          <w:p w14:paraId="5E3EB967" w14:textId="5C7D7DE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.0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275B9F4D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FB229F" w14:textId="7E9E84D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center"/>
          </w:tcPr>
          <w:p w14:paraId="3D6BD27A" w14:textId="0A7488D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285B0B" w:rsidRPr="005D1193" w14:paraId="31B8B71C" w14:textId="77777777" w:rsidTr="00285B0B">
        <w:trPr>
          <w:trHeight w:val="286"/>
        </w:trPr>
        <w:tc>
          <w:tcPr>
            <w:tcW w:w="0" w:type="auto"/>
            <w:vAlign w:val="center"/>
          </w:tcPr>
          <w:p w14:paraId="1625FDC6" w14:textId="0C3B75E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14297991</w:t>
            </w:r>
          </w:p>
        </w:tc>
        <w:tc>
          <w:tcPr>
            <w:tcW w:w="0" w:type="auto"/>
            <w:vAlign w:val="center"/>
          </w:tcPr>
          <w:p w14:paraId="4A855E22" w14:textId="01381EF3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797929F2" w14:textId="48D9BCFA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97014011</w:t>
            </w:r>
          </w:p>
        </w:tc>
        <w:tc>
          <w:tcPr>
            <w:tcW w:w="0" w:type="auto"/>
            <w:vAlign w:val="center"/>
          </w:tcPr>
          <w:p w14:paraId="3583C082" w14:textId="6DC54CC3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PAPOLA</w:t>
            </w:r>
          </w:p>
        </w:tc>
        <w:tc>
          <w:tcPr>
            <w:tcW w:w="0" w:type="auto"/>
            <w:vAlign w:val="center"/>
          </w:tcPr>
          <w:p w14:paraId="4CBA920B" w14:textId="1008A9A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vAlign w:val="center"/>
          </w:tcPr>
          <w:p w14:paraId="2C819766" w14:textId="0FA726B4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0299F103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BFA21B" w14:textId="4C77B0E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0" w:type="auto"/>
            <w:vAlign w:val="center"/>
          </w:tcPr>
          <w:p w14:paraId="60BAD17B" w14:textId="18424CA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.1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7A034D32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B57E7B" w14:textId="225B449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0" w:type="auto"/>
            <w:vAlign w:val="center"/>
          </w:tcPr>
          <w:p w14:paraId="2CC236B0" w14:textId="1C67966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285B0B" w:rsidRPr="005D1193" w14:paraId="031836F2" w14:textId="77777777" w:rsidTr="00285B0B">
        <w:trPr>
          <w:trHeight w:val="286"/>
        </w:trPr>
        <w:tc>
          <w:tcPr>
            <w:tcW w:w="0" w:type="auto"/>
            <w:vAlign w:val="center"/>
          </w:tcPr>
          <w:p w14:paraId="42EB603F" w14:textId="6025DE33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7372700</w:t>
            </w:r>
          </w:p>
        </w:tc>
        <w:tc>
          <w:tcPr>
            <w:tcW w:w="0" w:type="auto"/>
            <w:vAlign w:val="center"/>
          </w:tcPr>
          <w:p w14:paraId="5AD81E49" w14:textId="61080793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300EC8B6" w14:textId="64339EA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1281399</w:t>
            </w:r>
          </w:p>
        </w:tc>
        <w:tc>
          <w:tcPr>
            <w:tcW w:w="0" w:type="auto"/>
            <w:vAlign w:val="center"/>
          </w:tcPr>
          <w:p w14:paraId="49995F93" w14:textId="451EC82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MTMR10</w:t>
            </w:r>
          </w:p>
        </w:tc>
        <w:tc>
          <w:tcPr>
            <w:tcW w:w="0" w:type="auto"/>
            <w:vAlign w:val="center"/>
          </w:tcPr>
          <w:p w14:paraId="08F8B8BC" w14:textId="37604567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0" w:type="auto"/>
            <w:vAlign w:val="center"/>
          </w:tcPr>
          <w:p w14:paraId="48D3BAC5" w14:textId="47BFAAB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.0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7DB0F36D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7790F7" w14:textId="26CB5B2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0" w:type="auto"/>
            <w:vAlign w:val="center"/>
          </w:tcPr>
          <w:p w14:paraId="6E010AA7" w14:textId="4C06FE2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.7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390287FA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275D75" w14:textId="2262FA8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0" w:type="auto"/>
            <w:vAlign w:val="center"/>
          </w:tcPr>
          <w:p w14:paraId="4E3930F6" w14:textId="50B6343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285B0B" w:rsidRPr="005D1193" w14:paraId="167718B7" w14:textId="77777777" w:rsidTr="00285B0B">
        <w:trPr>
          <w:trHeight w:val="286"/>
        </w:trPr>
        <w:tc>
          <w:tcPr>
            <w:tcW w:w="0" w:type="auto"/>
            <w:vAlign w:val="center"/>
          </w:tcPr>
          <w:p w14:paraId="049DF366" w14:textId="27CA43D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1058182</w:t>
            </w:r>
          </w:p>
        </w:tc>
        <w:tc>
          <w:tcPr>
            <w:tcW w:w="0" w:type="auto"/>
            <w:vAlign w:val="center"/>
          </w:tcPr>
          <w:p w14:paraId="3A8F5472" w14:textId="0C176E3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7A774E2" w14:textId="2B5B6D93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90401931</w:t>
            </w:r>
          </w:p>
        </w:tc>
        <w:tc>
          <w:tcPr>
            <w:tcW w:w="0" w:type="auto"/>
            <w:vAlign w:val="center"/>
          </w:tcPr>
          <w:p w14:paraId="39603F00" w14:textId="48F16EF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P3S2</w:t>
            </w:r>
          </w:p>
        </w:tc>
        <w:tc>
          <w:tcPr>
            <w:tcW w:w="0" w:type="auto"/>
            <w:vAlign w:val="center"/>
          </w:tcPr>
          <w:p w14:paraId="7105EE17" w14:textId="035357F0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0" w:type="auto"/>
            <w:vAlign w:val="center"/>
          </w:tcPr>
          <w:p w14:paraId="0B8BC93E" w14:textId="5EDC85F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0CB3FDC2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1AB1B9" w14:textId="6273AB19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vAlign w:val="center"/>
          </w:tcPr>
          <w:p w14:paraId="4B20F387" w14:textId="057FEB0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center"/>
          </w:tcPr>
          <w:p w14:paraId="4A2B5C7B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87BDBC" w14:textId="4A328E59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56</w:t>
            </w:r>
          </w:p>
        </w:tc>
        <w:tc>
          <w:tcPr>
            <w:tcW w:w="0" w:type="auto"/>
            <w:vAlign w:val="center"/>
          </w:tcPr>
          <w:p w14:paraId="7E86DA71" w14:textId="1BC1A045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9.5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85B0B" w:rsidRPr="005D1193" w14:paraId="3441CA97" w14:textId="77777777" w:rsidTr="00285B0B">
        <w:trPr>
          <w:trHeight w:val="286"/>
        </w:trPr>
        <w:tc>
          <w:tcPr>
            <w:tcW w:w="0" w:type="auto"/>
            <w:vAlign w:val="center"/>
          </w:tcPr>
          <w:p w14:paraId="76A50880" w14:textId="1599458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14381313</w:t>
            </w:r>
          </w:p>
        </w:tc>
        <w:tc>
          <w:tcPr>
            <w:tcW w:w="0" w:type="auto"/>
            <w:vAlign w:val="center"/>
          </w:tcPr>
          <w:p w14:paraId="34441594" w14:textId="79EB204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32FCAB01" w14:textId="6D877D9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88268339</w:t>
            </w:r>
          </w:p>
        </w:tc>
        <w:tc>
          <w:tcPr>
            <w:tcW w:w="0" w:type="auto"/>
            <w:vAlign w:val="center"/>
          </w:tcPr>
          <w:p w14:paraId="02219A14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6B3E0E" w14:textId="2F614BA9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0" w:type="auto"/>
            <w:vAlign w:val="center"/>
          </w:tcPr>
          <w:p w14:paraId="1E385483" w14:textId="7EB24AA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8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720EEC9E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987118" w14:textId="0A77BB1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center"/>
          </w:tcPr>
          <w:p w14:paraId="10377DC3" w14:textId="33D8B6E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vAlign w:val="center"/>
          </w:tcPr>
          <w:p w14:paraId="3BE065BA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AB59C7" w14:textId="108BBCB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5.65</w:t>
            </w:r>
          </w:p>
        </w:tc>
        <w:tc>
          <w:tcPr>
            <w:tcW w:w="0" w:type="auto"/>
            <w:vAlign w:val="center"/>
          </w:tcPr>
          <w:p w14:paraId="0A9FEC88" w14:textId="12DED65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6.4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285B0B" w:rsidRPr="005D1193" w14:paraId="28BB9324" w14:textId="77777777" w:rsidTr="00285B0B">
        <w:trPr>
          <w:trHeight w:val="286"/>
        </w:trPr>
        <w:tc>
          <w:tcPr>
            <w:tcW w:w="0" w:type="auto"/>
            <w:vAlign w:val="center"/>
          </w:tcPr>
          <w:p w14:paraId="5D6E6C4D" w14:textId="340C3AC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8951186</w:t>
            </w:r>
          </w:p>
        </w:tc>
        <w:tc>
          <w:tcPr>
            <w:tcW w:w="0" w:type="auto"/>
            <w:vAlign w:val="center"/>
          </w:tcPr>
          <w:p w14:paraId="703DA162" w14:textId="4C42DCE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07651D86" w14:textId="01EAC861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88290370</w:t>
            </w:r>
          </w:p>
        </w:tc>
        <w:tc>
          <w:tcPr>
            <w:tcW w:w="0" w:type="auto"/>
            <w:vAlign w:val="center"/>
          </w:tcPr>
          <w:p w14:paraId="69F14ECA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D575CE" w14:textId="42A05216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0" w:type="auto"/>
            <w:vAlign w:val="center"/>
          </w:tcPr>
          <w:p w14:paraId="1A153E2C" w14:textId="6AC40CA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.2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3BFEEBD6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AA4004" w14:textId="2E5064FA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vAlign w:val="center"/>
          </w:tcPr>
          <w:p w14:paraId="4766BA09" w14:textId="2CBC1C9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center"/>
          </w:tcPr>
          <w:p w14:paraId="4AFBCA47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8BEBEC" w14:textId="5BD427F3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56</w:t>
            </w:r>
          </w:p>
        </w:tc>
        <w:tc>
          <w:tcPr>
            <w:tcW w:w="0" w:type="auto"/>
            <w:vAlign w:val="center"/>
          </w:tcPr>
          <w:p w14:paraId="6AE68650" w14:textId="1CBDEF7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9.4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85B0B" w:rsidRPr="005D1193" w14:paraId="7C8D7603" w14:textId="77777777" w:rsidTr="00285B0B">
        <w:trPr>
          <w:trHeight w:val="286"/>
        </w:trPr>
        <w:tc>
          <w:tcPr>
            <w:tcW w:w="0" w:type="auto"/>
            <w:vAlign w:val="center"/>
          </w:tcPr>
          <w:p w14:paraId="07B4158B" w14:textId="5436F699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13785068</w:t>
            </w:r>
          </w:p>
        </w:tc>
        <w:tc>
          <w:tcPr>
            <w:tcW w:w="0" w:type="auto"/>
            <w:vAlign w:val="center"/>
          </w:tcPr>
          <w:p w14:paraId="22AB1C76" w14:textId="3C22375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196F9FBB" w14:textId="2715EAB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416273</w:t>
            </w:r>
          </w:p>
        </w:tc>
        <w:tc>
          <w:tcPr>
            <w:tcW w:w="0" w:type="auto"/>
            <w:vAlign w:val="center"/>
          </w:tcPr>
          <w:p w14:paraId="05FA3E9B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701A25" w14:textId="1B79EF9C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0" w:type="auto"/>
            <w:vAlign w:val="center"/>
          </w:tcPr>
          <w:p w14:paraId="0AA7FED9" w14:textId="141DB8D1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0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69E8729E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82028C" w14:textId="5D3E9094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vAlign w:val="center"/>
          </w:tcPr>
          <w:p w14:paraId="37A884F5" w14:textId="4C7B62A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center"/>
          </w:tcPr>
          <w:p w14:paraId="57018B83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51F8A1" w14:textId="750D833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0" w:type="auto"/>
            <w:vAlign w:val="center"/>
          </w:tcPr>
          <w:p w14:paraId="70BC22BC" w14:textId="0602D5BC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9.3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85B0B" w:rsidRPr="005D1193" w14:paraId="7301666A" w14:textId="77777777" w:rsidTr="00285B0B">
        <w:trPr>
          <w:trHeight w:val="286"/>
        </w:trPr>
        <w:tc>
          <w:tcPr>
            <w:tcW w:w="0" w:type="auto"/>
            <w:vAlign w:val="center"/>
          </w:tcPr>
          <w:p w14:paraId="3010FD54" w14:textId="5B9F286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18493677</w:t>
            </w:r>
          </w:p>
        </w:tc>
        <w:tc>
          <w:tcPr>
            <w:tcW w:w="0" w:type="auto"/>
            <w:vAlign w:val="center"/>
          </w:tcPr>
          <w:p w14:paraId="16D34D2E" w14:textId="07B26DF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344AEBF" w14:textId="0EDA07D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416525</w:t>
            </w:r>
          </w:p>
        </w:tc>
        <w:tc>
          <w:tcPr>
            <w:tcW w:w="0" w:type="auto"/>
            <w:vAlign w:val="center"/>
          </w:tcPr>
          <w:p w14:paraId="782D2976" w14:textId="713BAC2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TRPV3</w:t>
            </w:r>
          </w:p>
        </w:tc>
        <w:tc>
          <w:tcPr>
            <w:tcW w:w="0" w:type="auto"/>
            <w:vAlign w:val="center"/>
          </w:tcPr>
          <w:p w14:paraId="4DB83EF9" w14:textId="2FE9F07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0" w:type="auto"/>
            <w:vAlign w:val="center"/>
          </w:tcPr>
          <w:p w14:paraId="3054C115" w14:textId="429DD45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8.9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3E800850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CBBC0E" w14:textId="443D5BBA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32FA3A81" w14:textId="2C8BDCC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center"/>
          </w:tcPr>
          <w:p w14:paraId="44A34366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5D8668" w14:textId="226F00EA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88</w:t>
            </w:r>
          </w:p>
        </w:tc>
        <w:tc>
          <w:tcPr>
            <w:tcW w:w="0" w:type="auto"/>
            <w:vAlign w:val="center"/>
          </w:tcPr>
          <w:p w14:paraId="0CFA2245" w14:textId="6C8A0BC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3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85B0B" w:rsidRPr="005D1193" w14:paraId="5453C296" w14:textId="77777777" w:rsidTr="00285B0B">
        <w:trPr>
          <w:trHeight w:val="286"/>
        </w:trPr>
        <w:tc>
          <w:tcPr>
            <w:tcW w:w="0" w:type="auto"/>
            <w:vAlign w:val="center"/>
          </w:tcPr>
          <w:p w14:paraId="792C1D8D" w14:textId="03DE6CB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3018236</w:t>
            </w:r>
          </w:p>
        </w:tc>
        <w:tc>
          <w:tcPr>
            <w:tcW w:w="0" w:type="auto"/>
            <w:vAlign w:val="center"/>
          </w:tcPr>
          <w:p w14:paraId="2C76A388" w14:textId="6330356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5E6C753E" w14:textId="5D6A69D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0244563</w:t>
            </w:r>
          </w:p>
        </w:tc>
        <w:tc>
          <w:tcPr>
            <w:tcW w:w="0" w:type="auto"/>
            <w:vAlign w:val="center"/>
          </w:tcPr>
          <w:p w14:paraId="3C544EF7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56AAE5" w14:textId="3CB9DE71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0" w:type="auto"/>
            <w:vAlign w:val="center"/>
          </w:tcPr>
          <w:p w14:paraId="64E6E9E2" w14:textId="2B2554DA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6.8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09A76303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8E30BF" w14:textId="00F4BFD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0" w:type="auto"/>
            <w:vAlign w:val="center"/>
          </w:tcPr>
          <w:p w14:paraId="6AF0F43D" w14:textId="56581F1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9.8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0" w:type="auto"/>
            <w:vAlign w:val="center"/>
          </w:tcPr>
          <w:p w14:paraId="38D6B4E2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E60B29" w14:textId="1782CC4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center"/>
          </w:tcPr>
          <w:p w14:paraId="5746DB31" w14:textId="625022E1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285B0B" w:rsidRPr="005D1193" w14:paraId="27BA4B38" w14:textId="77777777" w:rsidTr="00285B0B">
        <w:trPr>
          <w:trHeight w:val="286"/>
        </w:trPr>
        <w:tc>
          <w:tcPr>
            <w:tcW w:w="0" w:type="auto"/>
            <w:vAlign w:val="center"/>
          </w:tcPr>
          <w:p w14:paraId="4205AC31" w14:textId="06FE364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12989128</w:t>
            </w:r>
          </w:p>
        </w:tc>
        <w:tc>
          <w:tcPr>
            <w:tcW w:w="0" w:type="auto"/>
            <w:vAlign w:val="center"/>
          </w:tcPr>
          <w:p w14:paraId="6EABB5CE" w14:textId="4B7E7B0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4C6A9027" w14:textId="566A33B1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2875933</w:t>
            </w:r>
          </w:p>
        </w:tc>
        <w:tc>
          <w:tcPr>
            <w:tcW w:w="0" w:type="auto"/>
            <w:vAlign w:val="center"/>
          </w:tcPr>
          <w:p w14:paraId="54DCC5C6" w14:textId="194983D5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GDAP1L1</w:t>
            </w:r>
          </w:p>
        </w:tc>
        <w:tc>
          <w:tcPr>
            <w:tcW w:w="0" w:type="auto"/>
            <w:vAlign w:val="center"/>
          </w:tcPr>
          <w:p w14:paraId="661EF2D6" w14:textId="41976227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vAlign w:val="center"/>
          </w:tcPr>
          <w:p w14:paraId="4C56E577" w14:textId="535BBC7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3CADEB62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2BF0AE" w14:textId="4871848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0" w:type="auto"/>
            <w:vAlign w:val="center"/>
          </w:tcPr>
          <w:p w14:paraId="6BBD3A7F" w14:textId="6BBC240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vAlign w:val="center"/>
          </w:tcPr>
          <w:p w14:paraId="5579FA92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8E8430" w14:textId="0FE38D4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75</w:t>
            </w:r>
          </w:p>
        </w:tc>
        <w:tc>
          <w:tcPr>
            <w:tcW w:w="0" w:type="auto"/>
            <w:vAlign w:val="center"/>
          </w:tcPr>
          <w:p w14:paraId="4D71F469" w14:textId="3CCFC90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2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85B0B" w:rsidRPr="005D1193" w14:paraId="26813333" w14:textId="77777777" w:rsidTr="00285B0B">
        <w:trPr>
          <w:trHeight w:val="286"/>
        </w:trPr>
        <w:tc>
          <w:tcPr>
            <w:tcW w:w="0" w:type="auto"/>
            <w:vAlign w:val="center"/>
          </w:tcPr>
          <w:p w14:paraId="42AF97D8" w14:textId="6175DED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2522263</w:t>
            </w:r>
          </w:p>
        </w:tc>
        <w:tc>
          <w:tcPr>
            <w:tcW w:w="0" w:type="auto"/>
            <w:vAlign w:val="center"/>
          </w:tcPr>
          <w:p w14:paraId="65611122" w14:textId="4E41982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57DB331F" w14:textId="434DF30E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3391891</w:t>
            </w:r>
          </w:p>
        </w:tc>
        <w:tc>
          <w:tcPr>
            <w:tcW w:w="0" w:type="auto"/>
            <w:vAlign w:val="center"/>
          </w:tcPr>
          <w:p w14:paraId="66A03E43" w14:textId="3453467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LOC101927843</w:t>
            </w:r>
          </w:p>
        </w:tc>
        <w:tc>
          <w:tcPr>
            <w:tcW w:w="0" w:type="auto"/>
            <w:vAlign w:val="center"/>
          </w:tcPr>
          <w:p w14:paraId="7D8544DA" w14:textId="679D487C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vAlign w:val="center"/>
          </w:tcPr>
          <w:p w14:paraId="7CAF567A" w14:textId="2038B75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</w:tcPr>
          <w:p w14:paraId="6D958D1D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53890C" w14:textId="45F744C8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92</w:t>
            </w:r>
          </w:p>
        </w:tc>
        <w:tc>
          <w:tcPr>
            <w:tcW w:w="0" w:type="auto"/>
            <w:vAlign w:val="center"/>
          </w:tcPr>
          <w:p w14:paraId="28BD6069" w14:textId="41795A49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.3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042867D3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23CEAA" w14:textId="27AF62D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0" w:type="auto"/>
            <w:vAlign w:val="center"/>
          </w:tcPr>
          <w:p w14:paraId="01BC0E67" w14:textId="77A98D03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285B0B" w:rsidRPr="005D1193" w14:paraId="1C5A5D30" w14:textId="77777777" w:rsidTr="00285B0B">
        <w:trPr>
          <w:trHeight w:val="286"/>
        </w:trPr>
        <w:tc>
          <w:tcPr>
            <w:tcW w:w="0" w:type="auto"/>
            <w:vAlign w:val="center"/>
          </w:tcPr>
          <w:p w14:paraId="568B0C0C" w14:textId="01F1F6A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1196038</w:t>
            </w:r>
          </w:p>
        </w:tc>
        <w:tc>
          <w:tcPr>
            <w:tcW w:w="0" w:type="auto"/>
            <w:vAlign w:val="center"/>
          </w:tcPr>
          <w:p w14:paraId="2F5A0499" w14:textId="4575D765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2B6F2C10" w14:textId="20722D3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7985032</w:t>
            </w:r>
          </w:p>
        </w:tc>
        <w:tc>
          <w:tcPr>
            <w:tcW w:w="0" w:type="auto"/>
            <w:vAlign w:val="center"/>
          </w:tcPr>
          <w:p w14:paraId="323A2516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BFCF3A" w14:textId="17F2A07B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0" w:type="auto"/>
            <w:vAlign w:val="center"/>
          </w:tcPr>
          <w:p w14:paraId="187DB452" w14:textId="1D69AA25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.2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297B75DF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65BBD1" w14:textId="3A16820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</w:tcPr>
          <w:p w14:paraId="59E2DF32" w14:textId="7731C27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vAlign w:val="center"/>
          </w:tcPr>
          <w:p w14:paraId="6F9969B0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787C12" w14:textId="0E70871D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0" w:type="auto"/>
            <w:vAlign w:val="center"/>
          </w:tcPr>
          <w:p w14:paraId="083CB78D" w14:textId="170FA273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5.8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285B0B" w:rsidRPr="005D1193" w14:paraId="043ED4C7" w14:textId="77777777" w:rsidTr="00285B0B">
        <w:trPr>
          <w:trHeight w:val="286"/>
        </w:trPr>
        <w:tc>
          <w:tcPr>
            <w:tcW w:w="0" w:type="auto"/>
            <w:tcBorders>
              <w:bottom w:val="nil"/>
            </w:tcBorders>
            <w:vAlign w:val="center"/>
          </w:tcPr>
          <w:p w14:paraId="5F01DFFD" w14:textId="3A8F5E3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317207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FAD715" w14:textId="54D51A6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31A293A" w14:textId="573C60C1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224023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95698D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15AE19" w14:textId="52034395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0C4E673" w14:textId="6D41B26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4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CC99CE0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9401B6" w14:textId="0C860F9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4.9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126FC5" w14:textId="3D4C0712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.4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856AB70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FBBD7C" w14:textId="0DFC1A50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7A0F0B3" w14:textId="2A34B395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285B0B" w:rsidRPr="005D1193" w14:paraId="7E5C97AB" w14:textId="77777777" w:rsidTr="00285B0B">
        <w:trPr>
          <w:trHeight w:val="286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F3272F8" w14:textId="291F75FA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330413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D716A56" w14:textId="0E61C92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30941B3" w14:textId="4258AF8B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318783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8F50F9D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EA61DA5" w14:textId="62448E1B" w:rsidR="00285B0B" w:rsidRPr="005D1193" w:rsidRDefault="00285B0B" w:rsidP="00285B0B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5CC3D60" w14:textId="59E3D116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75B5E39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73A7C16" w14:textId="0E10182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9B7277E" w14:textId="3809E58F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8.9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272DBE6" w14:textId="77777777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B6AD933" w14:textId="1B8A1A13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D1B60C7" w14:textId="6F90C4D3" w:rsidR="00285B0B" w:rsidRPr="005D1193" w:rsidRDefault="00285B0B" w:rsidP="00285B0B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30</w:t>
            </w:r>
          </w:p>
        </w:tc>
      </w:tr>
    </w:tbl>
    <w:p w14:paraId="1C0E2C9A" w14:textId="61BBE795" w:rsidR="00EC6E62" w:rsidRPr="005D1193" w:rsidRDefault="00EC6E62" w:rsidP="00EC6E62">
      <w:pPr>
        <w:rPr>
          <w:bCs/>
          <w:szCs w:val="20"/>
        </w:rPr>
      </w:pPr>
      <w:r w:rsidRPr="005D1193">
        <w:rPr>
          <w:bCs/>
          <w:szCs w:val="20"/>
        </w:rPr>
        <w:t xml:space="preserve">Differential methylation was carried out in the total sample, </w:t>
      </w:r>
      <w:r w:rsidRPr="005D1193">
        <w:rPr>
          <w:bCs/>
          <w:i/>
          <w:iCs/>
          <w:szCs w:val="20"/>
        </w:rPr>
        <w:t>APOE</w:t>
      </w:r>
      <w:r w:rsidRPr="005D1193">
        <w:rPr>
          <w:bCs/>
          <w:szCs w:val="20"/>
        </w:rPr>
        <w:t xml:space="preserve"> </w:t>
      </w:r>
      <w:r w:rsidRPr="005D1193">
        <w:rPr>
          <w:color w:val="222222"/>
          <w:shd w:val="clear" w:color="auto" w:fill="FFFFFF"/>
        </w:rPr>
        <w:t>ε</w:t>
      </w:r>
      <w:r w:rsidRPr="005D1193">
        <w:rPr>
          <w:bCs/>
          <w:szCs w:val="20"/>
        </w:rPr>
        <w:t>4 carriers</w:t>
      </w:r>
      <w:r w:rsidR="00BD12A8" w:rsidRPr="005D1193">
        <w:rPr>
          <w:bCs/>
          <w:szCs w:val="20"/>
        </w:rPr>
        <w:t>,</w:t>
      </w:r>
      <w:r w:rsidRPr="005D1193">
        <w:rPr>
          <w:bCs/>
          <w:szCs w:val="20"/>
        </w:rPr>
        <w:t xml:space="preserve"> and non-carriers</w:t>
      </w:r>
    </w:p>
    <w:p w14:paraId="55A20FB0" w14:textId="4C95709E" w:rsidR="00EC6E62" w:rsidRPr="005D1193" w:rsidRDefault="00EC6E62" w:rsidP="00EC6E62">
      <w:pPr>
        <w:rPr>
          <w:bCs/>
          <w:szCs w:val="20"/>
        </w:rPr>
      </w:pPr>
      <w:r w:rsidRPr="005D1193">
        <w:rPr>
          <w:bCs/>
          <w:szCs w:val="20"/>
        </w:rPr>
        <w:t>T: T-value, P: P-value</w:t>
      </w:r>
    </w:p>
    <w:p w14:paraId="104ECC98" w14:textId="77777777" w:rsidR="00F34E28" w:rsidRPr="005D1193" w:rsidRDefault="00F34E28">
      <w:pPr>
        <w:rPr>
          <w:rFonts w:eastAsia="Calibri"/>
          <w:szCs w:val="20"/>
        </w:rPr>
      </w:pPr>
    </w:p>
    <w:p w14:paraId="4955A1FC" w14:textId="47B4FAFC" w:rsidR="007314F5" w:rsidRPr="005D1193" w:rsidRDefault="00084364" w:rsidP="00084364">
      <w:pPr>
        <w:rPr>
          <w:rFonts w:eastAsia="Calibri"/>
          <w:szCs w:val="20"/>
        </w:rPr>
      </w:pPr>
      <w:r w:rsidRPr="005D1193">
        <w:rPr>
          <w:rFonts w:eastAsia="Calibri"/>
          <w:szCs w:val="20"/>
        </w:rPr>
        <w:t xml:space="preserve"> </w:t>
      </w:r>
    </w:p>
    <w:p w14:paraId="41BCCF5B" w14:textId="77777777" w:rsidR="00285B0B" w:rsidRDefault="00FE03CE" w:rsidP="00FE03CE">
      <w:pPr>
        <w:rPr>
          <w:b/>
        </w:rPr>
        <w:sectPr w:rsidR="00285B0B" w:rsidSect="00285B0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5D1193">
        <w:rPr>
          <w:b/>
        </w:rPr>
        <w:br w:type="page"/>
      </w:r>
    </w:p>
    <w:p w14:paraId="6798B08E" w14:textId="1E35E72D" w:rsidR="00FE03CE" w:rsidRPr="005D1193" w:rsidRDefault="00FE03CE" w:rsidP="00FE03CE">
      <w:pPr>
        <w:rPr>
          <w:b/>
        </w:rPr>
      </w:pPr>
      <w:r w:rsidRPr="005D1193">
        <w:rPr>
          <w:b/>
          <w:szCs w:val="20"/>
        </w:rPr>
        <w:t xml:space="preserve">Supplementary </w:t>
      </w:r>
      <w:r w:rsidRPr="005D1193">
        <w:rPr>
          <w:rFonts w:eastAsia="Calibri"/>
          <w:b/>
          <w:szCs w:val="20"/>
        </w:rPr>
        <w:t xml:space="preserve">Table </w:t>
      </w:r>
      <w:r w:rsidR="00EB7887" w:rsidRPr="005D1193">
        <w:rPr>
          <w:rFonts w:eastAsia="Calibri"/>
          <w:b/>
          <w:szCs w:val="20"/>
        </w:rPr>
        <w:t>4</w:t>
      </w:r>
      <w:r w:rsidRPr="005D1193">
        <w:rPr>
          <w:rFonts w:eastAsia="Calibri"/>
          <w:b/>
          <w:szCs w:val="20"/>
        </w:rPr>
        <w:t xml:space="preserve">. </w:t>
      </w:r>
      <w:r w:rsidRPr="005D1193">
        <w:rPr>
          <w:rFonts w:eastAsia="Calibri"/>
          <w:szCs w:val="20"/>
        </w:rPr>
        <w:t>Association of AD differentially methylated CpG Sites (P&lt;10</w:t>
      </w:r>
      <w:r w:rsidRPr="005D1193">
        <w:rPr>
          <w:rFonts w:eastAsia="Calibri"/>
          <w:szCs w:val="20"/>
          <w:vertAlign w:val="superscript"/>
        </w:rPr>
        <w:t>-5</w:t>
      </w:r>
      <w:r w:rsidRPr="005D1193">
        <w:rPr>
          <w:rFonts w:eastAsia="Calibri"/>
          <w:szCs w:val="20"/>
        </w:rPr>
        <w:t xml:space="preserve">) from </w:t>
      </w:r>
      <w:r w:rsidRPr="005D1193">
        <w:rPr>
          <w:rFonts w:eastAsia="Calibri"/>
          <w:i/>
          <w:szCs w:val="20"/>
        </w:rPr>
        <w:t>APOE</w:t>
      </w:r>
      <w:r w:rsidRPr="005D1193">
        <w:rPr>
          <w:rFonts w:eastAsia="Calibri"/>
          <w:szCs w:val="20"/>
        </w:rPr>
        <w:t xml:space="preserve"> </w:t>
      </w:r>
      <w:r w:rsidR="00DD642E" w:rsidRPr="005D1193">
        <w:rPr>
          <w:color w:val="222222"/>
          <w:shd w:val="clear" w:color="auto" w:fill="FFFFFF"/>
        </w:rPr>
        <w:t>ε</w:t>
      </w:r>
      <w:r w:rsidRPr="005D1193">
        <w:rPr>
          <w:rFonts w:eastAsia="Calibri"/>
          <w:szCs w:val="20"/>
        </w:rPr>
        <w:t>4 carriers and non-carriers in blood with brain imaging and cognitive trai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561"/>
        <w:gridCol w:w="1116"/>
        <w:gridCol w:w="1039"/>
        <w:gridCol w:w="1634"/>
        <w:gridCol w:w="1488"/>
        <w:gridCol w:w="222"/>
        <w:gridCol w:w="2835"/>
        <w:gridCol w:w="1120"/>
        <w:gridCol w:w="222"/>
        <w:gridCol w:w="1661"/>
        <w:gridCol w:w="1170"/>
      </w:tblGrid>
      <w:tr w:rsidR="00285B0B" w:rsidRPr="00285B0B" w14:paraId="6E68C959" w14:textId="2DB9D565" w:rsidTr="00285B0B">
        <w:trPr>
          <w:trHeight w:val="482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3F0F4A" w14:textId="77777777" w:rsidR="00285B0B" w:rsidRPr="00285B0B" w:rsidRDefault="00285B0B" w:rsidP="00640269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CpG Nam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3A5E1B" w14:textId="77777777" w:rsidR="00285B0B" w:rsidRPr="00285B0B" w:rsidRDefault="00285B0B" w:rsidP="00640269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8EB95" w14:textId="77777777" w:rsidR="00285B0B" w:rsidRPr="00285B0B" w:rsidRDefault="00285B0B" w:rsidP="00640269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Posi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B26854" w14:textId="77777777" w:rsidR="00285B0B" w:rsidRPr="00285B0B" w:rsidRDefault="00285B0B" w:rsidP="00640269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A00F0F" w14:textId="23C8F6A5" w:rsidR="00285B0B" w:rsidRPr="00285B0B" w:rsidRDefault="00285B0B" w:rsidP="00B25CFF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Most Significant Global Cognitiv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26E894B" w14:textId="77777777" w:rsidR="00285B0B" w:rsidRPr="00285B0B" w:rsidRDefault="00285B0B" w:rsidP="00B25CF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95C9BA" w14:textId="1E32373C" w:rsidR="00285B0B" w:rsidRPr="00285B0B" w:rsidRDefault="00285B0B" w:rsidP="00B25CFF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Most Significant Domain-Specific Cognitiv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28E1D1B" w14:textId="77777777" w:rsidR="00285B0B" w:rsidRPr="00285B0B" w:rsidRDefault="00285B0B" w:rsidP="00B25CF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3C40C2" w14:textId="658D2683" w:rsidR="00285B0B" w:rsidRPr="00285B0B" w:rsidRDefault="00285B0B" w:rsidP="00B25CFF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Most Significant Imaging</w:t>
            </w:r>
          </w:p>
        </w:tc>
      </w:tr>
      <w:tr w:rsidR="00285B0B" w:rsidRPr="00285B0B" w14:paraId="603873D9" w14:textId="1B8D2DBE" w:rsidTr="00285B0B">
        <w:trPr>
          <w:trHeight w:val="482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50140EF" w14:textId="77777777" w:rsidR="00285B0B" w:rsidRPr="00285B0B" w:rsidRDefault="00285B0B" w:rsidP="006402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C24F65A" w14:textId="77777777" w:rsidR="00285B0B" w:rsidRPr="00285B0B" w:rsidRDefault="00285B0B" w:rsidP="006402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10BB942" w14:textId="77777777" w:rsidR="00285B0B" w:rsidRPr="00285B0B" w:rsidRDefault="00285B0B" w:rsidP="006402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9CED54C" w14:textId="77777777" w:rsidR="00285B0B" w:rsidRPr="00285B0B" w:rsidRDefault="00285B0B" w:rsidP="006402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25870D" w14:textId="48E57876" w:rsidR="00285B0B" w:rsidRPr="00285B0B" w:rsidRDefault="00285B0B" w:rsidP="00640269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BAD1CC" w14:textId="77777777" w:rsidR="00285B0B" w:rsidRPr="00285B0B" w:rsidRDefault="00285B0B" w:rsidP="00B25CFF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D0F2AF2" w14:textId="77777777" w:rsidR="00285B0B" w:rsidRPr="00285B0B" w:rsidRDefault="00285B0B" w:rsidP="00B25CF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EF435C" w14:textId="2D157BB3" w:rsidR="00285B0B" w:rsidRPr="00285B0B" w:rsidRDefault="00285B0B" w:rsidP="00B25CFF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F7D1CE" w14:textId="77777777" w:rsidR="00285B0B" w:rsidRPr="00285B0B" w:rsidRDefault="00285B0B" w:rsidP="00B25CFF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FEEC2E1" w14:textId="77777777" w:rsidR="00285B0B" w:rsidRPr="00285B0B" w:rsidRDefault="00285B0B" w:rsidP="00B25CF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666E23" w14:textId="2C37599F" w:rsidR="00285B0B" w:rsidRPr="00285B0B" w:rsidRDefault="00285B0B" w:rsidP="00B25CFF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208EA5" w14:textId="6CE43668" w:rsidR="00285B0B" w:rsidRPr="00285B0B" w:rsidRDefault="00285B0B" w:rsidP="00B25CFF">
            <w:pPr>
              <w:jc w:val="center"/>
              <w:rPr>
                <w:b/>
                <w:sz w:val="20"/>
                <w:szCs w:val="20"/>
              </w:rPr>
            </w:pPr>
            <w:r w:rsidRPr="00285B0B">
              <w:rPr>
                <w:b/>
                <w:sz w:val="20"/>
                <w:szCs w:val="20"/>
              </w:rPr>
              <w:t>P</w:t>
            </w:r>
          </w:p>
        </w:tc>
      </w:tr>
      <w:tr w:rsidR="00285B0B" w:rsidRPr="00285B0B" w14:paraId="6ADB8CFC" w14:textId="060D0166" w:rsidTr="00285B0B">
        <w:trPr>
          <w:trHeight w:val="482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0C12585" w14:textId="13F14E68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0982548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CC9496A" w14:textId="2B59B2D1" w:rsidR="00285B0B" w:rsidRPr="00285B0B" w:rsidRDefault="00285B0B" w:rsidP="00AE4F4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1124924" w14:textId="2B2DB6E5" w:rsidR="00285B0B" w:rsidRPr="00285B0B" w:rsidRDefault="00285B0B" w:rsidP="00AE4F4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409740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58CB78F" w14:textId="13CE4729" w:rsidR="00285B0B" w:rsidRPr="00285B0B" w:rsidRDefault="00285B0B" w:rsidP="00AE4F4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EXO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DF19F6D" w14:textId="6B8CACCF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DRS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97DF5BC" w14:textId="29106C3B" w:rsidR="00285B0B" w:rsidRPr="00285B0B" w:rsidRDefault="00285B0B" w:rsidP="006D4ECD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3.3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04915AD" w14:textId="77777777" w:rsidR="00285B0B" w:rsidRPr="00285B0B" w:rsidRDefault="00285B0B" w:rsidP="006D4E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ED1424D" w14:textId="239F80DF" w:rsidR="00285B0B" w:rsidRPr="00285B0B" w:rsidRDefault="00285B0B" w:rsidP="006D4ECD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immediat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CE93D26" w14:textId="1BB729EA" w:rsidR="00285B0B" w:rsidRPr="00285B0B" w:rsidRDefault="00285B0B" w:rsidP="006D4ECD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.9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66CEAAA" w14:textId="77777777" w:rsidR="00285B0B" w:rsidRPr="00285B0B" w:rsidRDefault="00285B0B" w:rsidP="006D4EC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12" w:space="0" w:color="auto"/>
            </w:tcBorders>
            <w:vAlign w:val="center"/>
          </w:tcPr>
          <w:p w14:paraId="2E79C8AA" w14:textId="7A462874" w:rsidR="00285B0B" w:rsidRPr="00285B0B" w:rsidRDefault="00285B0B" w:rsidP="006D4ECD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Hippocampal Volume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3BFB5509" w14:textId="3C50E82C" w:rsidR="00285B0B" w:rsidRPr="00285B0B" w:rsidRDefault="00285B0B" w:rsidP="006D4ECD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5.6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285B0B" w:rsidRPr="00285B0B" w14:paraId="770AEB50" w14:textId="77777777" w:rsidTr="00285B0B">
        <w:trPr>
          <w:trHeight w:val="482"/>
        </w:trPr>
        <w:tc>
          <w:tcPr>
            <w:tcW w:w="0" w:type="auto"/>
            <w:vAlign w:val="center"/>
          </w:tcPr>
          <w:p w14:paraId="71A60DA9" w14:textId="62C6D725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21836919</w:t>
            </w:r>
          </w:p>
        </w:tc>
        <w:tc>
          <w:tcPr>
            <w:tcW w:w="0" w:type="auto"/>
            <w:vAlign w:val="center"/>
          </w:tcPr>
          <w:p w14:paraId="0A670449" w14:textId="013892B8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D1C099C" w14:textId="72613C03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207351463</w:t>
            </w:r>
          </w:p>
        </w:tc>
        <w:tc>
          <w:tcPr>
            <w:tcW w:w="0" w:type="auto"/>
            <w:vAlign w:val="center"/>
          </w:tcPr>
          <w:p w14:paraId="27A97C24" w14:textId="77777777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69C4A6" w14:textId="17482E83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vAlign w:val="center"/>
          </w:tcPr>
          <w:p w14:paraId="30A9F809" w14:textId="65BBC705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039D421F" w14:textId="77777777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FE525D" w14:textId="285E8235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perc_forgetting</w:t>
            </w:r>
          </w:p>
        </w:tc>
        <w:tc>
          <w:tcPr>
            <w:tcW w:w="0" w:type="auto"/>
            <w:vAlign w:val="center"/>
          </w:tcPr>
          <w:p w14:paraId="31AA8EFB" w14:textId="74DDF0E0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2.8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773BFAD0" w14:textId="77777777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5311F047" w14:textId="09EFF17A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Entorhinal Thickness</w:t>
            </w:r>
          </w:p>
        </w:tc>
        <w:tc>
          <w:tcPr>
            <w:tcW w:w="1170" w:type="dxa"/>
            <w:vAlign w:val="center"/>
          </w:tcPr>
          <w:p w14:paraId="723BB13A" w14:textId="46E6D182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285B0B" w:rsidRPr="00285B0B" w14:paraId="2450AF7F" w14:textId="77777777" w:rsidTr="00285B0B">
        <w:trPr>
          <w:trHeight w:val="482"/>
        </w:trPr>
        <w:tc>
          <w:tcPr>
            <w:tcW w:w="0" w:type="auto"/>
            <w:vAlign w:val="center"/>
          </w:tcPr>
          <w:p w14:paraId="2E4FDA03" w14:textId="3CBF4368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21055045</w:t>
            </w:r>
          </w:p>
        </w:tc>
        <w:tc>
          <w:tcPr>
            <w:tcW w:w="0" w:type="auto"/>
            <w:vAlign w:val="center"/>
          </w:tcPr>
          <w:p w14:paraId="486B6561" w14:textId="1089C799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B1D0E3B" w14:textId="10BAF1C1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47266465</w:t>
            </w:r>
          </w:p>
        </w:tc>
        <w:tc>
          <w:tcPr>
            <w:tcW w:w="0" w:type="auto"/>
            <w:vAlign w:val="center"/>
          </w:tcPr>
          <w:p w14:paraId="04B7DF07" w14:textId="6ED9434A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TTC7A</w:t>
            </w:r>
          </w:p>
        </w:tc>
        <w:tc>
          <w:tcPr>
            <w:tcW w:w="0" w:type="auto"/>
            <w:vAlign w:val="center"/>
          </w:tcPr>
          <w:p w14:paraId="50A9D02D" w14:textId="1FF76758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vAlign w:val="center"/>
          </w:tcPr>
          <w:p w14:paraId="1DA4203F" w14:textId="36002D64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9.7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3C75D8D2" w14:textId="77777777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0BB227" w14:textId="670BDFDB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perc_forgetting</w:t>
            </w:r>
          </w:p>
        </w:tc>
        <w:tc>
          <w:tcPr>
            <w:tcW w:w="0" w:type="auto"/>
            <w:vAlign w:val="center"/>
          </w:tcPr>
          <w:p w14:paraId="2BBE4F0C" w14:textId="6B6E6F3C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3.4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3EEB40C6" w14:textId="77777777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6220B55C" w14:textId="2460892A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Hippocampal Volume</w:t>
            </w:r>
          </w:p>
        </w:tc>
        <w:tc>
          <w:tcPr>
            <w:tcW w:w="1170" w:type="dxa"/>
            <w:vAlign w:val="center"/>
          </w:tcPr>
          <w:p w14:paraId="1BDA6490" w14:textId="2998AC7B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4.2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285B0B" w:rsidRPr="00285B0B" w14:paraId="51215C57" w14:textId="77777777" w:rsidTr="00285B0B">
        <w:trPr>
          <w:trHeight w:val="482"/>
        </w:trPr>
        <w:tc>
          <w:tcPr>
            <w:tcW w:w="0" w:type="auto"/>
            <w:vAlign w:val="center"/>
          </w:tcPr>
          <w:p w14:paraId="47F21AB4" w14:textId="732704F1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15739581</w:t>
            </w:r>
          </w:p>
        </w:tc>
        <w:tc>
          <w:tcPr>
            <w:tcW w:w="0" w:type="auto"/>
            <w:vAlign w:val="center"/>
          </w:tcPr>
          <w:p w14:paraId="2DF74B27" w14:textId="3AF59799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30ACFE5" w14:textId="7AC5A0C5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66626783</w:t>
            </w:r>
          </w:p>
        </w:tc>
        <w:tc>
          <w:tcPr>
            <w:tcW w:w="0" w:type="auto"/>
            <w:vAlign w:val="center"/>
          </w:tcPr>
          <w:p w14:paraId="50D6248F" w14:textId="0AB59DC1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GALNT3</w:t>
            </w:r>
          </w:p>
        </w:tc>
        <w:tc>
          <w:tcPr>
            <w:tcW w:w="0" w:type="auto"/>
            <w:vAlign w:val="center"/>
          </w:tcPr>
          <w:p w14:paraId="7C911E04" w14:textId="7471B613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vAlign w:val="center"/>
          </w:tcPr>
          <w:p w14:paraId="66397E88" w14:textId="4962E340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.3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46B803A5" w14:textId="77777777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709B6C" w14:textId="71B4DAE6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perc_forgetting</w:t>
            </w:r>
          </w:p>
        </w:tc>
        <w:tc>
          <w:tcPr>
            <w:tcW w:w="0" w:type="auto"/>
            <w:vAlign w:val="center"/>
          </w:tcPr>
          <w:p w14:paraId="270746D7" w14:textId="5C1BECAE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4.1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14:paraId="5D358051" w14:textId="77777777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688897F0" w14:textId="3D107C98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Entorhinal Thickness</w:t>
            </w:r>
          </w:p>
        </w:tc>
        <w:tc>
          <w:tcPr>
            <w:tcW w:w="1170" w:type="dxa"/>
            <w:vAlign w:val="center"/>
          </w:tcPr>
          <w:p w14:paraId="5B39BD55" w14:textId="7E8B581A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285B0B" w:rsidRPr="00285B0B" w14:paraId="637B633E" w14:textId="77777777" w:rsidTr="00285B0B">
        <w:trPr>
          <w:trHeight w:val="482"/>
        </w:trPr>
        <w:tc>
          <w:tcPr>
            <w:tcW w:w="0" w:type="auto"/>
            <w:vAlign w:val="center"/>
          </w:tcPr>
          <w:p w14:paraId="1DC14662" w14:textId="0C28C418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00198525</w:t>
            </w:r>
          </w:p>
        </w:tc>
        <w:tc>
          <w:tcPr>
            <w:tcW w:w="0" w:type="auto"/>
            <w:vAlign w:val="center"/>
          </w:tcPr>
          <w:p w14:paraId="1AB5D62D" w14:textId="12F78A17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CE63525" w14:textId="3D793EC4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74165863</w:t>
            </w:r>
          </w:p>
        </w:tc>
        <w:tc>
          <w:tcPr>
            <w:tcW w:w="0" w:type="auto"/>
            <w:vAlign w:val="center"/>
          </w:tcPr>
          <w:p w14:paraId="36919A25" w14:textId="77777777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1C411E" w14:textId="6F69B7B2" w:rsidR="00285B0B" w:rsidRPr="00285B0B" w:rsidRDefault="00285B0B" w:rsidP="00AE4F4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vAlign w:val="center"/>
          </w:tcPr>
          <w:p w14:paraId="07FAFA29" w14:textId="712E4592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85B0B">
              <w:rPr>
                <w:color w:val="000000"/>
                <w:sz w:val="20"/>
                <w:szCs w:val="20"/>
              </w:rPr>
              <w:t>9.0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425BBDB4" w14:textId="77777777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896ED1" w14:textId="6B272239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perc_forgetting</w:t>
            </w:r>
          </w:p>
        </w:tc>
        <w:tc>
          <w:tcPr>
            <w:tcW w:w="0" w:type="auto"/>
            <w:vAlign w:val="center"/>
          </w:tcPr>
          <w:p w14:paraId="376D2C41" w14:textId="2322A0A8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.3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72479BC4" w14:textId="77777777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402FAC75" w14:textId="507160EC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Hippocampal Volume</w:t>
            </w:r>
          </w:p>
        </w:tc>
        <w:tc>
          <w:tcPr>
            <w:tcW w:w="1170" w:type="dxa"/>
            <w:vAlign w:val="center"/>
          </w:tcPr>
          <w:p w14:paraId="7FF7E0E3" w14:textId="681D3B90" w:rsidR="00285B0B" w:rsidRPr="00285B0B" w:rsidRDefault="00285B0B" w:rsidP="007761A5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.5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285B0B" w:rsidRPr="00285B0B" w14:paraId="57D4BEF8" w14:textId="77777777" w:rsidTr="00285B0B">
        <w:trPr>
          <w:trHeight w:val="482"/>
        </w:trPr>
        <w:tc>
          <w:tcPr>
            <w:tcW w:w="0" w:type="auto"/>
            <w:vAlign w:val="center"/>
          </w:tcPr>
          <w:p w14:paraId="6FFD3831" w14:textId="1E0F8C1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17865549</w:t>
            </w:r>
          </w:p>
        </w:tc>
        <w:tc>
          <w:tcPr>
            <w:tcW w:w="0" w:type="auto"/>
            <w:vAlign w:val="center"/>
          </w:tcPr>
          <w:p w14:paraId="6061B22D" w14:textId="557E10D1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1EFD4449" w14:textId="6058002F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23541133</w:t>
            </w:r>
          </w:p>
        </w:tc>
        <w:tc>
          <w:tcPr>
            <w:tcW w:w="0" w:type="auto"/>
            <w:vAlign w:val="center"/>
          </w:tcPr>
          <w:p w14:paraId="7531797C" w14:textId="2B0BF83F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0" w:type="auto"/>
            <w:vAlign w:val="center"/>
          </w:tcPr>
          <w:p w14:paraId="76BDCC49" w14:textId="053F5551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vAlign w:val="center"/>
          </w:tcPr>
          <w:p w14:paraId="6A531616" w14:textId="42414CA1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108336B7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D6D377" w14:textId="7006587B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perc_forgetting</w:t>
            </w:r>
          </w:p>
        </w:tc>
        <w:tc>
          <w:tcPr>
            <w:tcW w:w="0" w:type="auto"/>
            <w:vAlign w:val="center"/>
          </w:tcPr>
          <w:p w14:paraId="107B2C90" w14:textId="3ACE7961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6.8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606949DB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42434394" w14:textId="674F932C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Ventricle Volume</w:t>
            </w:r>
          </w:p>
        </w:tc>
        <w:tc>
          <w:tcPr>
            <w:tcW w:w="1170" w:type="dxa"/>
            <w:vAlign w:val="center"/>
          </w:tcPr>
          <w:p w14:paraId="2984699F" w14:textId="66F02B65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285B0B" w:rsidRPr="00285B0B" w14:paraId="43EA1035" w14:textId="77777777" w:rsidTr="00285B0B">
        <w:trPr>
          <w:trHeight w:val="482"/>
        </w:trPr>
        <w:tc>
          <w:tcPr>
            <w:tcW w:w="0" w:type="auto"/>
            <w:vAlign w:val="center"/>
          </w:tcPr>
          <w:p w14:paraId="42B842C9" w14:textId="7F18F87C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10370850</w:t>
            </w:r>
          </w:p>
        </w:tc>
        <w:tc>
          <w:tcPr>
            <w:tcW w:w="0" w:type="auto"/>
            <w:vAlign w:val="center"/>
          </w:tcPr>
          <w:p w14:paraId="31E6FB07" w14:textId="7C01B8DC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5390580" w14:textId="691DCE06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70027093</w:t>
            </w:r>
          </w:p>
        </w:tc>
        <w:tc>
          <w:tcPr>
            <w:tcW w:w="0" w:type="auto"/>
            <w:vAlign w:val="center"/>
          </w:tcPr>
          <w:p w14:paraId="7794BDB0" w14:textId="3775B0FE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NO1</w:t>
            </w:r>
          </w:p>
        </w:tc>
        <w:tc>
          <w:tcPr>
            <w:tcW w:w="0" w:type="auto"/>
            <w:vAlign w:val="center"/>
          </w:tcPr>
          <w:p w14:paraId="0592CB9B" w14:textId="3913E0EF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vAlign w:val="center"/>
          </w:tcPr>
          <w:p w14:paraId="6B99B759" w14:textId="2989DD40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3.9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031BBA76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CCEE59" w14:textId="4E1CDAB1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learning</w:t>
            </w:r>
          </w:p>
        </w:tc>
        <w:tc>
          <w:tcPr>
            <w:tcW w:w="0" w:type="auto"/>
            <w:vAlign w:val="center"/>
          </w:tcPr>
          <w:p w14:paraId="25E0AFFE" w14:textId="1BBA4D1D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2.8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37CC5DB8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36342965" w14:textId="7BEC0224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Ventricle Volume</w:t>
            </w:r>
          </w:p>
        </w:tc>
        <w:tc>
          <w:tcPr>
            <w:tcW w:w="1170" w:type="dxa"/>
            <w:vAlign w:val="center"/>
          </w:tcPr>
          <w:p w14:paraId="0A24E176" w14:textId="3AB5FACE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285B0B" w:rsidRPr="00285B0B" w14:paraId="585B5263" w14:textId="77777777" w:rsidTr="00285B0B">
        <w:trPr>
          <w:trHeight w:val="482"/>
        </w:trPr>
        <w:tc>
          <w:tcPr>
            <w:tcW w:w="0" w:type="auto"/>
            <w:vAlign w:val="center"/>
          </w:tcPr>
          <w:p w14:paraId="6F935C58" w14:textId="4155081E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187144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A8399" w14:textId="7625441B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74026" w14:textId="0EB2BE84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255118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4DB29" w14:textId="7A43876B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E5A17" w14:textId="0BAF204A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2F43C" w14:textId="5E5184D5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.8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04709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2208AD" w14:textId="542582B6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perc_forgetting</w:t>
            </w:r>
          </w:p>
        </w:tc>
        <w:tc>
          <w:tcPr>
            <w:tcW w:w="0" w:type="auto"/>
            <w:vAlign w:val="center"/>
          </w:tcPr>
          <w:p w14:paraId="79B3979B" w14:textId="69A80305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4.2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14:paraId="79CC0F70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24793EE4" w14:textId="2E7743C9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Ventricle Volume</w:t>
            </w:r>
          </w:p>
        </w:tc>
        <w:tc>
          <w:tcPr>
            <w:tcW w:w="1170" w:type="dxa"/>
            <w:vAlign w:val="center"/>
          </w:tcPr>
          <w:p w14:paraId="5A6E6667" w14:textId="1DCA44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8.1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285B0B" w:rsidRPr="00285B0B" w14:paraId="62F54A79" w14:textId="33FA0FD7" w:rsidTr="00285B0B">
        <w:trPr>
          <w:trHeight w:val="482"/>
        </w:trPr>
        <w:tc>
          <w:tcPr>
            <w:tcW w:w="0" w:type="auto"/>
            <w:vAlign w:val="center"/>
          </w:tcPr>
          <w:p w14:paraId="03BC9C10" w14:textId="5DB14EB3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25190513</w:t>
            </w:r>
          </w:p>
        </w:tc>
        <w:tc>
          <w:tcPr>
            <w:tcW w:w="0" w:type="auto"/>
            <w:vAlign w:val="center"/>
          </w:tcPr>
          <w:p w14:paraId="75BBC8E2" w14:textId="76251692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40167359" w14:textId="07DFCE50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23201362</w:t>
            </w:r>
          </w:p>
        </w:tc>
        <w:tc>
          <w:tcPr>
            <w:tcW w:w="0" w:type="auto"/>
            <w:vAlign w:val="center"/>
          </w:tcPr>
          <w:p w14:paraId="3853F0E1" w14:textId="2FFA7C80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GPR109B</w:t>
            </w:r>
          </w:p>
        </w:tc>
        <w:tc>
          <w:tcPr>
            <w:tcW w:w="0" w:type="auto"/>
            <w:vAlign w:val="center"/>
          </w:tcPr>
          <w:p w14:paraId="23F65B9B" w14:textId="3786FF23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vAlign w:val="center"/>
          </w:tcPr>
          <w:p w14:paraId="3D251E6D" w14:textId="12744368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85B0B">
              <w:rPr>
                <w:color w:val="000000"/>
                <w:sz w:val="20"/>
                <w:szCs w:val="20"/>
              </w:rPr>
              <w:t>7.4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540D22A0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F6249A" w14:textId="20F9B121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perc_forgetting</w:t>
            </w:r>
          </w:p>
        </w:tc>
        <w:tc>
          <w:tcPr>
            <w:tcW w:w="0" w:type="auto"/>
            <w:vAlign w:val="center"/>
          </w:tcPr>
          <w:p w14:paraId="7BE6DE91" w14:textId="69B33C4C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.3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26D4F039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43D94E96" w14:textId="08FEC888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Entorhinal Thickness</w:t>
            </w:r>
          </w:p>
        </w:tc>
        <w:tc>
          <w:tcPr>
            <w:tcW w:w="1170" w:type="dxa"/>
            <w:vAlign w:val="center"/>
          </w:tcPr>
          <w:p w14:paraId="1B3E6F38" w14:textId="1CC3D743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3.4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285B0B" w:rsidRPr="00285B0B" w14:paraId="254E430B" w14:textId="4A82F62D" w:rsidTr="00285B0B">
        <w:trPr>
          <w:trHeight w:val="482"/>
        </w:trPr>
        <w:tc>
          <w:tcPr>
            <w:tcW w:w="0" w:type="auto"/>
            <w:vAlign w:val="center"/>
          </w:tcPr>
          <w:p w14:paraId="2AAE9251" w14:textId="568B959D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05890727</w:t>
            </w:r>
          </w:p>
        </w:tc>
        <w:tc>
          <w:tcPr>
            <w:tcW w:w="0" w:type="auto"/>
            <w:vAlign w:val="center"/>
          </w:tcPr>
          <w:p w14:paraId="062FFEBA" w14:textId="0CED15A2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7A4BDC1D" w14:textId="4CE0877B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55764647</w:t>
            </w:r>
          </w:p>
        </w:tc>
        <w:tc>
          <w:tcPr>
            <w:tcW w:w="0" w:type="auto"/>
            <w:vAlign w:val="center"/>
          </w:tcPr>
          <w:p w14:paraId="4B484DBA" w14:textId="5CBA679A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FBXO34</w:t>
            </w:r>
          </w:p>
        </w:tc>
        <w:tc>
          <w:tcPr>
            <w:tcW w:w="0" w:type="auto"/>
            <w:vAlign w:val="center"/>
          </w:tcPr>
          <w:p w14:paraId="77599104" w14:textId="6A710045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vAlign w:val="center"/>
          </w:tcPr>
          <w:p w14:paraId="421D3D84" w14:textId="717E6CE1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76CDBC8E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C777FD" w14:textId="7B5422D3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perc_forgetting</w:t>
            </w:r>
          </w:p>
        </w:tc>
        <w:tc>
          <w:tcPr>
            <w:tcW w:w="0" w:type="auto"/>
            <w:vAlign w:val="center"/>
          </w:tcPr>
          <w:p w14:paraId="78530E08" w14:textId="4D444CA2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3.8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14:paraId="7D2C7181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29DA259E" w14:textId="7751BA66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Entorhinal Thickness</w:t>
            </w:r>
          </w:p>
        </w:tc>
        <w:tc>
          <w:tcPr>
            <w:tcW w:w="1170" w:type="dxa"/>
            <w:vAlign w:val="center"/>
          </w:tcPr>
          <w:p w14:paraId="1D2AF717" w14:textId="5545999F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285B0B" w:rsidRPr="00285B0B" w14:paraId="646CAA7F" w14:textId="4D2B4A6C" w:rsidTr="00285B0B">
        <w:trPr>
          <w:trHeight w:val="482"/>
        </w:trPr>
        <w:tc>
          <w:tcPr>
            <w:tcW w:w="0" w:type="auto"/>
            <w:vAlign w:val="center"/>
          </w:tcPr>
          <w:p w14:paraId="63956646" w14:textId="100C8FA3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14381313</w:t>
            </w:r>
          </w:p>
        </w:tc>
        <w:tc>
          <w:tcPr>
            <w:tcW w:w="0" w:type="auto"/>
            <w:vAlign w:val="center"/>
          </w:tcPr>
          <w:p w14:paraId="758177FF" w14:textId="0DFAFAA3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02E57969" w14:textId="43E1EF09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88268339</w:t>
            </w:r>
          </w:p>
        </w:tc>
        <w:tc>
          <w:tcPr>
            <w:tcW w:w="0" w:type="auto"/>
            <w:vAlign w:val="center"/>
          </w:tcPr>
          <w:p w14:paraId="386F69B7" w14:textId="4D9BFFF7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E92848" w14:textId="1C283A14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vAlign w:val="center"/>
          </w:tcPr>
          <w:p w14:paraId="3DBB30CB" w14:textId="1FA5F75F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9.0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14:paraId="514B9F08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20D417" w14:textId="29F49F69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perc_forgetting</w:t>
            </w:r>
          </w:p>
        </w:tc>
        <w:tc>
          <w:tcPr>
            <w:tcW w:w="0" w:type="auto"/>
            <w:vAlign w:val="center"/>
          </w:tcPr>
          <w:p w14:paraId="4F755C8F" w14:textId="3B2715F5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.3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7914CC19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727286F3" w14:textId="22A67DB4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Hippocampal Volume</w:t>
            </w:r>
          </w:p>
        </w:tc>
        <w:tc>
          <w:tcPr>
            <w:tcW w:w="1170" w:type="dxa"/>
            <w:vAlign w:val="center"/>
          </w:tcPr>
          <w:p w14:paraId="10D2DE30" w14:textId="77FD4319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.5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285B0B" w:rsidRPr="00285B0B" w14:paraId="0CF5CF40" w14:textId="77777777" w:rsidTr="00285B0B">
        <w:trPr>
          <w:trHeight w:val="482"/>
        </w:trPr>
        <w:tc>
          <w:tcPr>
            <w:tcW w:w="0" w:type="auto"/>
            <w:vAlign w:val="center"/>
          </w:tcPr>
          <w:p w14:paraId="3ACEC396" w14:textId="487D293D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13785068</w:t>
            </w:r>
          </w:p>
        </w:tc>
        <w:tc>
          <w:tcPr>
            <w:tcW w:w="0" w:type="auto"/>
            <w:vAlign w:val="center"/>
          </w:tcPr>
          <w:p w14:paraId="29322B68" w14:textId="04A3DC7C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04B80D6D" w14:textId="1D4E33ED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3416273</w:t>
            </w:r>
          </w:p>
        </w:tc>
        <w:tc>
          <w:tcPr>
            <w:tcW w:w="0" w:type="auto"/>
            <w:vAlign w:val="center"/>
          </w:tcPr>
          <w:p w14:paraId="23E7BD81" w14:textId="77777777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79B977" w14:textId="520A85BB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DRSB</w:t>
            </w:r>
          </w:p>
        </w:tc>
        <w:tc>
          <w:tcPr>
            <w:tcW w:w="0" w:type="auto"/>
            <w:vAlign w:val="center"/>
          </w:tcPr>
          <w:p w14:paraId="29CCC19B" w14:textId="1A351A5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85B0B">
              <w:rPr>
                <w:color w:val="000000"/>
                <w:sz w:val="20"/>
                <w:szCs w:val="20"/>
              </w:rPr>
              <w:t>1.4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2F2C13B4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FCA34D" w14:textId="56B4ABE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LDELTOTAL</w:t>
            </w:r>
          </w:p>
        </w:tc>
        <w:tc>
          <w:tcPr>
            <w:tcW w:w="0" w:type="auto"/>
            <w:vAlign w:val="center"/>
          </w:tcPr>
          <w:p w14:paraId="1F11A2AE" w14:textId="234360B9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85B0B">
              <w:rPr>
                <w:color w:val="000000"/>
                <w:sz w:val="20"/>
                <w:szCs w:val="20"/>
              </w:rPr>
              <w:t>2.1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029AC1A9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060418B6" w14:textId="09D37C88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Hippocampal Volume</w:t>
            </w:r>
          </w:p>
        </w:tc>
        <w:tc>
          <w:tcPr>
            <w:tcW w:w="1170" w:type="dxa"/>
            <w:vAlign w:val="center"/>
          </w:tcPr>
          <w:p w14:paraId="6634A6F4" w14:textId="6CA56C03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285B0B" w:rsidRPr="00285B0B" w14:paraId="5D3A5017" w14:textId="04A29FD2" w:rsidTr="00285B0B">
        <w:trPr>
          <w:trHeight w:val="482"/>
        </w:trPr>
        <w:tc>
          <w:tcPr>
            <w:tcW w:w="0" w:type="auto"/>
            <w:vAlign w:val="center"/>
          </w:tcPr>
          <w:p w14:paraId="37D5AE18" w14:textId="74B0B5D5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23018236</w:t>
            </w:r>
          </w:p>
        </w:tc>
        <w:tc>
          <w:tcPr>
            <w:tcW w:w="0" w:type="auto"/>
            <w:vAlign w:val="center"/>
          </w:tcPr>
          <w:p w14:paraId="1B848E09" w14:textId="3A3CAB88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749B567" w14:textId="448D63B0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30244563</w:t>
            </w:r>
          </w:p>
        </w:tc>
        <w:tc>
          <w:tcPr>
            <w:tcW w:w="0" w:type="auto"/>
            <w:vAlign w:val="center"/>
          </w:tcPr>
          <w:p w14:paraId="71C10ADB" w14:textId="15AF68DD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69A3F9" w14:textId="7F362443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vAlign w:val="center"/>
          </w:tcPr>
          <w:p w14:paraId="05C44042" w14:textId="5D3D28FA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8.7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54E1CB50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41A3C3" w14:textId="10EDB075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immediate</w:t>
            </w:r>
          </w:p>
        </w:tc>
        <w:tc>
          <w:tcPr>
            <w:tcW w:w="0" w:type="auto"/>
            <w:vAlign w:val="center"/>
          </w:tcPr>
          <w:p w14:paraId="723458A9" w14:textId="0A7B5A76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2.0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0A3B4AEE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306F290F" w14:textId="78EB1E5C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Entorhinal Thickness</w:t>
            </w:r>
          </w:p>
        </w:tc>
        <w:tc>
          <w:tcPr>
            <w:tcW w:w="1170" w:type="dxa"/>
            <w:vAlign w:val="center"/>
          </w:tcPr>
          <w:p w14:paraId="6DDA0098" w14:textId="6C4B6AFF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85B0B" w:rsidRPr="00285B0B" w14:paraId="09EDF309" w14:textId="4A7695B0" w:rsidTr="00285B0B">
        <w:trPr>
          <w:trHeight w:val="482"/>
        </w:trPr>
        <w:tc>
          <w:tcPr>
            <w:tcW w:w="0" w:type="auto"/>
            <w:tcBorders>
              <w:bottom w:val="nil"/>
            </w:tcBorders>
            <w:vAlign w:val="center"/>
          </w:tcPr>
          <w:p w14:paraId="652463C6" w14:textId="77802D1D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0119603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1487C9" w14:textId="0B4FB1AB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A9F03A" w14:textId="0B5F919D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3798503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71C27B" w14:textId="057F5523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BD19C5" w14:textId="6C61F91E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928EA2" w14:textId="75CC2088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1.1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E769E44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7A26021" w14:textId="3AFF3E1C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immediat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B4ED27E" w14:textId="28174C9D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8.0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23E9135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bottom w:val="nil"/>
            </w:tcBorders>
            <w:vAlign w:val="center"/>
          </w:tcPr>
          <w:p w14:paraId="7765856C" w14:textId="62E3002D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Ventricle Volume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25952AF" w14:textId="017B03D5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285B0B" w:rsidRPr="00285B0B" w14:paraId="3777B35C" w14:textId="77C5E3EE" w:rsidTr="00285B0B">
        <w:trPr>
          <w:trHeight w:val="482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89149C9" w14:textId="663FFD24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cg0317207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8C84942" w14:textId="3FDF37CD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6AF4D61" w14:textId="716C98A0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2240231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E386B5D" w14:textId="18E5C6BC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317FE45" w14:textId="6E281434" w:rsidR="00285B0B" w:rsidRPr="00285B0B" w:rsidRDefault="00285B0B" w:rsidP="00690387">
            <w:pPr>
              <w:jc w:val="center"/>
              <w:rPr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ADAS1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A82915B" w14:textId="559C0A85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E0F264D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63D3470" w14:textId="06A8ACBB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RAVLT_perc_forgettin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51165B4" w14:textId="291C94DF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4.5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7DC45B2" w14:textId="77777777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  <w:vAlign w:val="center"/>
          </w:tcPr>
          <w:p w14:paraId="327EE9B7" w14:textId="76D6287B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Entorhinal Thickness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7DC611ED" w14:textId="08ECD83B" w:rsidR="00285B0B" w:rsidRPr="00285B0B" w:rsidRDefault="00285B0B" w:rsidP="00690387">
            <w:pPr>
              <w:jc w:val="center"/>
              <w:rPr>
                <w:color w:val="000000"/>
                <w:sz w:val="20"/>
                <w:szCs w:val="20"/>
              </w:rPr>
            </w:pPr>
            <w:r w:rsidRPr="00285B0B">
              <w:rPr>
                <w:color w:val="000000"/>
                <w:sz w:val="20"/>
                <w:szCs w:val="20"/>
              </w:rPr>
              <w:t>2.3x10</w:t>
            </w:r>
            <w:r w:rsidRPr="00285B0B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 w14:paraId="6325DE6A" w14:textId="48A4A52C" w:rsidR="005E5EB9" w:rsidRPr="005D1193" w:rsidRDefault="003C3E48">
      <w:r w:rsidRPr="005D1193">
        <w:t xml:space="preserve">Only CpG islands with </w:t>
      </w:r>
      <w:r w:rsidR="00105132" w:rsidRPr="005D1193">
        <w:t xml:space="preserve">methylation </w:t>
      </w:r>
      <w:r w:rsidRPr="005D1193">
        <w:t>significant</w:t>
      </w:r>
      <w:r w:rsidR="00915FFC" w:rsidRPr="005D1193">
        <w:t>ly</w:t>
      </w:r>
      <w:r w:rsidRPr="005D1193">
        <w:t xml:space="preserve"> (p&lt;</w:t>
      </w:r>
      <w:r w:rsidR="0004518C" w:rsidRPr="005D1193">
        <w:t>1.4x10</w:t>
      </w:r>
      <w:r w:rsidR="0004518C" w:rsidRPr="005D1193">
        <w:rPr>
          <w:vertAlign w:val="superscript"/>
        </w:rPr>
        <w:t>-3</w:t>
      </w:r>
      <w:r w:rsidRPr="005D1193">
        <w:t xml:space="preserve">) </w:t>
      </w:r>
      <w:r w:rsidR="00105132" w:rsidRPr="005D1193">
        <w:t xml:space="preserve">association </w:t>
      </w:r>
      <w:r w:rsidRPr="005D1193">
        <w:t>with at least one trait shown</w:t>
      </w:r>
    </w:p>
    <w:p w14:paraId="290DD6C1" w14:textId="77777777" w:rsidR="005E5EB9" w:rsidRPr="005D1193" w:rsidRDefault="005E5EB9">
      <w:pPr>
        <w:rPr>
          <w:b/>
        </w:rPr>
      </w:pPr>
      <w:r w:rsidRPr="005D1193">
        <w:rPr>
          <w:b/>
        </w:rPr>
        <w:br w:type="page"/>
      </w:r>
    </w:p>
    <w:p w14:paraId="036BB560" w14:textId="77777777" w:rsidR="00285B0B" w:rsidRDefault="00285B0B" w:rsidP="005E5EB9">
      <w:pPr>
        <w:rPr>
          <w:b/>
          <w:color w:val="000000" w:themeColor="text1"/>
          <w:szCs w:val="20"/>
        </w:rPr>
        <w:sectPr w:rsidR="00285B0B" w:rsidSect="00285B0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68F2C48" w14:textId="7FB24B5B" w:rsidR="00EB289A" w:rsidRPr="005D1193" w:rsidRDefault="005E5EB9" w:rsidP="005E5EB9">
      <w:pPr>
        <w:rPr>
          <w:rFonts w:eastAsia="Calibri"/>
          <w:color w:val="FF0000"/>
          <w:szCs w:val="20"/>
        </w:rPr>
      </w:pPr>
      <w:r w:rsidRPr="005D1193">
        <w:rPr>
          <w:b/>
          <w:color w:val="000000" w:themeColor="text1"/>
          <w:szCs w:val="20"/>
        </w:rPr>
        <w:t xml:space="preserve">Supplementary </w:t>
      </w:r>
      <w:r w:rsidRPr="005D1193">
        <w:rPr>
          <w:rFonts w:eastAsia="Calibri"/>
          <w:b/>
          <w:color w:val="000000" w:themeColor="text1"/>
          <w:szCs w:val="20"/>
        </w:rPr>
        <w:t xml:space="preserve">Table </w:t>
      </w:r>
      <w:r w:rsidR="00EB7887" w:rsidRPr="005D1193">
        <w:rPr>
          <w:rFonts w:eastAsia="Calibri"/>
          <w:b/>
          <w:color w:val="000000" w:themeColor="text1"/>
          <w:szCs w:val="20"/>
        </w:rPr>
        <w:t>5</w:t>
      </w:r>
      <w:r w:rsidRPr="005D1193">
        <w:rPr>
          <w:rFonts w:eastAsia="Calibri"/>
          <w:b/>
          <w:color w:val="000000" w:themeColor="text1"/>
          <w:szCs w:val="20"/>
        </w:rPr>
        <w:t xml:space="preserve">. </w:t>
      </w:r>
      <w:r w:rsidRPr="005D1193">
        <w:rPr>
          <w:rFonts w:eastAsia="Calibri"/>
          <w:color w:val="000000" w:themeColor="text1"/>
          <w:szCs w:val="20"/>
        </w:rPr>
        <w:t xml:space="preserve">Association of </w:t>
      </w:r>
      <w:r w:rsidR="00467959" w:rsidRPr="005D1193">
        <w:rPr>
          <w:rFonts w:eastAsia="Calibri"/>
          <w:color w:val="000000" w:themeColor="text1"/>
          <w:szCs w:val="20"/>
        </w:rPr>
        <w:t xml:space="preserve">significant </w:t>
      </w:r>
      <w:r w:rsidRPr="005D1193">
        <w:rPr>
          <w:rFonts w:eastAsia="Calibri"/>
          <w:color w:val="000000" w:themeColor="text1"/>
          <w:szCs w:val="20"/>
        </w:rPr>
        <w:t xml:space="preserve">differentially </w:t>
      </w:r>
      <w:r w:rsidR="00467959" w:rsidRPr="005D1193">
        <w:rPr>
          <w:rFonts w:eastAsia="Calibri"/>
          <w:i/>
          <w:color w:val="000000" w:themeColor="text1"/>
          <w:szCs w:val="20"/>
        </w:rPr>
        <w:t>APOE</w:t>
      </w:r>
      <w:r w:rsidR="00467959" w:rsidRPr="005D1193">
        <w:rPr>
          <w:rFonts w:eastAsia="Calibri"/>
          <w:color w:val="000000" w:themeColor="text1"/>
          <w:szCs w:val="20"/>
        </w:rPr>
        <w:t xml:space="preserve"> </w:t>
      </w:r>
      <w:r w:rsidRPr="005D1193">
        <w:rPr>
          <w:rFonts w:eastAsia="Calibri"/>
          <w:color w:val="000000" w:themeColor="text1"/>
          <w:szCs w:val="20"/>
        </w:rPr>
        <w:t>methylated CpG</w:t>
      </w:r>
      <w:r w:rsidR="00467959" w:rsidRPr="005D1193">
        <w:rPr>
          <w:rFonts w:eastAsia="Calibri"/>
          <w:color w:val="000000" w:themeColor="text1"/>
          <w:szCs w:val="20"/>
        </w:rPr>
        <w:t xml:space="preserve">s from the </w:t>
      </w:r>
      <w:r w:rsidR="00467959" w:rsidRPr="00285B0B">
        <w:rPr>
          <w:rFonts w:eastAsia="Calibri"/>
          <w:i/>
          <w:iCs/>
          <w:color w:val="000000" w:themeColor="text1"/>
          <w:szCs w:val="20"/>
        </w:rPr>
        <w:t>APOE</w:t>
      </w:r>
      <w:r w:rsidR="00467959" w:rsidRPr="005D1193">
        <w:rPr>
          <w:rFonts w:eastAsia="Calibri"/>
          <w:color w:val="000000" w:themeColor="text1"/>
          <w:szCs w:val="20"/>
        </w:rPr>
        <w:t xml:space="preserve"> region </w:t>
      </w:r>
      <w:r w:rsidR="00011D23" w:rsidRPr="005D1193">
        <w:rPr>
          <w:rFonts w:eastAsia="Calibri"/>
          <w:color w:val="000000" w:themeColor="text1"/>
          <w:szCs w:val="20"/>
        </w:rPr>
        <w:t xml:space="preserve">in </w:t>
      </w:r>
      <w:r w:rsidR="0082360D" w:rsidRPr="005D1193">
        <w:rPr>
          <w:rFonts w:eastAsia="Calibri"/>
          <w:color w:val="000000" w:themeColor="text1"/>
          <w:szCs w:val="20"/>
        </w:rPr>
        <w:t>FHS</w:t>
      </w:r>
      <w:r w:rsidRPr="005D1193">
        <w:rPr>
          <w:rFonts w:eastAsia="Calibri"/>
          <w:color w:val="000000" w:themeColor="text1"/>
          <w:szCs w:val="20"/>
        </w:rPr>
        <w:t xml:space="preserve"> with cognitive traits</w:t>
      </w:r>
      <w:r w:rsidR="004422BA" w:rsidRPr="005D1193">
        <w:rPr>
          <w:rFonts w:eastAsia="Calibri"/>
          <w:color w:val="000000" w:themeColor="text1"/>
          <w:szCs w:val="20"/>
        </w:rPr>
        <w:t xml:space="preserve"> </w:t>
      </w:r>
    </w:p>
    <w:tbl>
      <w:tblPr>
        <w:tblStyle w:val="TableGrid"/>
        <w:tblW w:w="10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5"/>
        <w:gridCol w:w="952"/>
        <w:gridCol w:w="1634"/>
        <w:gridCol w:w="1361"/>
        <w:gridCol w:w="1361"/>
        <w:gridCol w:w="1499"/>
      </w:tblGrid>
      <w:tr w:rsidR="00285B0B" w:rsidRPr="005D1193" w14:paraId="724943DD" w14:textId="77777777" w:rsidTr="00285B0B">
        <w:trPr>
          <w:trHeight w:val="305"/>
        </w:trPr>
        <w:tc>
          <w:tcPr>
            <w:tcW w:w="340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3BBF9D" w14:textId="2D9F7A1B" w:rsidR="00285B0B" w:rsidRPr="005D1193" w:rsidRDefault="00285B0B" w:rsidP="00191B9D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Study and CpG Name</w:t>
            </w:r>
          </w:p>
        </w:tc>
        <w:tc>
          <w:tcPr>
            <w:tcW w:w="95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2D004" w14:textId="77777777" w:rsidR="00285B0B" w:rsidRPr="005D1193" w:rsidRDefault="00285B0B" w:rsidP="00191B9D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16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62E52B" w14:textId="77777777" w:rsidR="00285B0B" w:rsidRPr="005D1193" w:rsidRDefault="00285B0B" w:rsidP="00191B9D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Position</w:t>
            </w:r>
          </w:p>
        </w:tc>
        <w:tc>
          <w:tcPr>
            <w:tcW w:w="136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E99E8" w14:textId="77777777" w:rsidR="00285B0B" w:rsidRPr="005D1193" w:rsidRDefault="00285B0B" w:rsidP="00191B9D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8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A9F28E" w14:textId="24567F79" w:rsidR="00285B0B" w:rsidRPr="005D1193" w:rsidRDefault="00285B0B" w:rsidP="00191B9D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Most Significant Cognitive</w:t>
            </w:r>
          </w:p>
        </w:tc>
      </w:tr>
      <w:tr w:rsidR="00285B0B" w:rsidRPr="005D1193" w14:paraId="2456504E" w14:textId="77777777" w:rsidTr="00285B0B">
        <w:trPr>
          <w:trHeight w:val="305"/>
        </w:trPr>
        <w:tc>
          <w:tcPr>
            <w:tcW w:w="340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FBD612E" w14:textId="77777777" w:rsidR="00285B0B" w:rsidRPr="005D1193" w:rsidRDefault="00285B0B" w:rsidP="00191B9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F461122" w14:textId="77777777" w:rsidR="00285B0B" w:rsidRPr="005D1193" w:rsidRDefault="00285B0B" w:rsidP="00191B9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E0BFCB9" w14:textId="77777777" w:rsidR="00285B0B" w:rsidRPr="005D1193" w:rsidRDefault="00285B0B" w:rsidP="00191B9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CEB27F7" w14:textId="77777777" w:rsidR="00285B0B" w:rsidRPr="005D1193" w:rsidRDefault="00285B0B" w:rsidP="00191B9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0B0249" w14:textId="083117DE" w:rsidR="00285B0B" w:rsidRPr="005D1193" w:rsidRDefault="00285B0B" w:rsidP="00191B9D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637EF6" w14:textId="77777777" w:rsidR="00285B0B" w:rsidRPr="005D1193" w:rsidRDefault="00285B0B" w:rsidP="00191B9D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P</w:t>
            </w:r>
          </w:p>
        </w:tc>
      </w:tr>
      <w:tr w:rsidR="00285B0B" w:rsidRPr="005D1193" w14:paraId="106AC02D" w14:textId="77777777" w:rsidTr="00285B0B">
        <w:trPr>
          <w:trHeight w:val="305"/>
        </w:trPr>
        <w:tc>
          <w:tcPr>
            <w:tcW w:w="3405" w:type="dxa"/>
            <w:tcBorders>
              <w:top w:val="single" w:sz="12" w:space="0" w:color="auto"/>
            </w:tcBorders>
            <w:vAlign w:val="center"/>
          </w:tcPr>
          <w:p w14:paraId="7467BAAD" w14:textId="6926FD78" w:rsidR="00285B0B" w:rsidRPr="005D1193" w:rsidRDefault="00285B0B" w:rsidP="00E15F74">
            <w:pPr>
              <w:rPr>
                <w:b/>
                <w:color w:val="000000"/>
                <w:sz w:val="20"/>
                <w:szCs w:val="20"/>
              </w:rPr>
            </w:pPr>
            <w:r w:rsidRPr="005D1193">
              <w:rPr>
                <w:b/>
                <w:color w:val="000000"/>
                <w:sz w:val="20"/>
                <w:szCs w:val="20"/>
              </w:rPr>
              <w:t xml:space="preserve">Total sample: 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vAlign w:val="center"/>
          </w:tcPr>
          <w:p w14:paraId="4A716E7E" w14:textId="77777777" w:rsidR="00285B0B" w:rsidRPr="005D1193" w:rsidRDefault="00285B0B" w:rsidP="005A175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12" w:space="0" w:color="auto"/>
            </w:tcBorders>
            <w:vAlign w:val="center"/>
          </w:tcPr>
          <w:p w14:paraId="7CA8A41F" w14:textId="77777777" w:rsidR="00285B0B" w:rsidRPr="005D1193" w:rsidRDefault="00285B0B" w:rsidP="005A175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6CAD3CFC" w14:textId="77777777" w:rsidR="00285B0B" w:rsidRPr="005D1193" w:rsidRDefault="00285B0B" w:rsidP="005A175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7EFFB6FB" w14:textId="77777777" w:rsidR="00285B0B" w:rsidRPr="005D1193" w:rsidRDefault="00285B0B" w:rsidP="005A175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12" w:space="0" w:color="auto"/>
            </w:tcBorders>
            <w:vAlign w:val="center"/>
          </w:tcPr>
          <w:p w14:paraId="331BC01C" w14:textId="77777777" w:rsidR="00285B0B" w:rsidRPr="005D1193" w:rsidRDefault="00285B0B" w:rsidP="005A175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85B0B" w:rsidRPr="005D1193" w14:paraId="68D5CA17" w14:textId="77777777" w:rsidTr="00285B0B">
        <w:trPr>
          <w:trHeight w:val="305"/>
        </w:trPr>
        <w:tc>
          <w:tcPr>
            <w:tcW w:w="3405" w:type="dxa"/>
            <w:vAlign w:val="center"/>
          </w:tcPr>
          <w:p w14:paraId="5736809A" w14:textId="5757CD31" w:rsidR="00285B0B" w:rsidRPr="005D1193" w:rsidRDefault="00285B0B" w:rsidP="005A175C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6750524</w:t>
            </w:r>
          </w:p>
        </w:tc>
        <w:tc>
          <w:tcPr>
            <w:tcW w:w="952" w:type="dxa"/>
            <w:vAlign w:val="center"/>
          </w:tcPr>
          <w:p w14:paraId="60F069BD" w14:textId="49692E7E" w:rsidR="00285B0B" w:rsidRPr="005D1193" w:rsidRDefault="00285B0B" w:rsidP="005A175C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4" w:type="dxa"/>
            <w:vAlign w:val="center"/>
          </w:tcPr>
          <w:p w14:paraId="021550AE" w14:textId="47FE2573" w:rsidR="00285B0B" w:rsidRPr="005D1193" w:rsidRDefault="00285B0B" w:rsidP="005A175C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5409955</w:t>
            </w:r>
          </w:p>
        </w:tc>
        <w:tc>
          <w:tcPr>
            <w:tcW w:w="1361" w:type="dxa"/>
            <w:vAlign w:val="center"/>
          </w:tcPr>
          <w:p w14:paraId="06C4CE99" w14:textId="7E7EFB43" w:rsidR="00285B0B" w:rsidRPr="005D1193" w:rsidRDefault="00285B0B" w:rsidP="005A175C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361" w:type="dxa"/>
            <w:vAlign w:val="center"/>
          </w:tcPr>
          <w:p w14:paraId="107C77DE" w14:textId="32606D52" w:rsidR="00285B0B" w:rsidRPr="005D1193" w:rsidRDefault="00285B0B" w:rsidP="005A175C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trailsA</w:t>
            </w:r>
          </w:p>
        </w:tc>
        <w:tc>
          <w:tcPr>
            <w:tcW w:w="1498" w:type="dxa"/>
            <w:vAlign w:val="center"/>
          </w:tcPr>
          <w:p w14:paraId="120F336D" w14:textId="3D00DCAE" w:rsidR="00285B0B" w:rsidRPr="005D1193" w:rsidRDefault="00285B0B" w:rsidP="005A175C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285B0B" w:rsidRPr="005D1193" w14:paraId="4DD6373D" w14:textId="77777777" w:rsidTr="00285B0B">
        <w:trPr>
          <w:trHeight w:val="305"/>
        </w:trPr>
        <w:tc>
          <w:tcPr>
            <w:tcW w:w="3405" w:type="dxa"/>
            <w:vAlign w:val="center"/>
          </w:tcPr>
          <w:p w14:paraId="6CB6C5A5" w14:textId="2DBEBC13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3270113</w:t>
            </w:r>
          </w:p>
        </w:tc>
        <w:tc>
          <w:tcPr>
            <w:tcW w:w="952" w:type="dxa"/>
            <w:vAlign w:val="center"/>
          </w:tcPr>
          <w:p w14:paraId="3AC93D5C" w14:textId="40B1B4E8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4" w:type="dxa"/>
            <w:vAlign w:val="center"/>
          </w:tcPr>
          <w:p w14:paraId="5543B3FC" w14:textId="569DEC89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5417587</w:t>
            </w:r>
          </w:p>
        </w:tc>
        <w:tc>
          <w:tcPr>
            <w:tcW w:w="1361" w:type="dxa"/>
            <w:vAlign w:val="center"/>
          </w:tcPr>
          <w:p w14:paraId="215CA1EA" w14:textId="06E2A1E6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1361" w:type="dxa"/>
            <w:vAlign w:val="center"/>
          </w:tcPr>
          <w:p w14:paraId="4AB80F36" w14:textId="78A56D80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trailsA</w:t>
            </w:r>
          </w:p>
        </w:tc>
        <w:tc>
          <w:tcPr>
            <w:tcW w:w="1498" w:type="dxa"/>
            <w:vAlign w:val="center"/>
          </w:tcPr>
          <w:p w14:paraId="122C72D8" w14:textId="6D2C3EB3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5D1193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85B0B" w:rsidRPr="005D1193" w14:paraId="3927EE1B" w14:textId="77777777" w:rsidTr="00285B0B">
        <w:trPr>
          <w:trHeight w:val="305"/>
        </w:trPr>
        <w:tc>
          <w:tcPr>
            <w:tcW w:w="3405" w:type="dxa"/>
            <w:vAlign w:val="center"/>
          </w:tcPr>
          <w:p w14:paraId="24F5CB74" w14:textId="5F4CB399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5644480</w:t>
            </w:r>
          </w:p>
        </w:tc>
        <w:tc>
          <w:tcPr>
            <w:tcW w:w="952" w:type="dxa"/>
            <w:vAlign w:val="center"/>
          </w:tcPr>
          <w:p w14:paraId="048AF9DC" w14:textId="60B62218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4" w:type="dxa"/>
            <w:vAlign w:val="center"/>
          </w:tcPr>
          <w:p w14:paraId="62A022CB" w14:textId="4646EE33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5418020</w:t>
            </w:r>
          </w:p>
        </w:tc>
        <w:tc>
          <w:tcPr>
            <w:tcW w:w="1361" w:type="dxa"/>
            <w:vAlign w:val="center"/>
          </w:tcPr>
          <w:p w14:paraId="3463B697" w14:textId="3EADB262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1361" w:type="dxa"/>
            <w:vAlign w:val="center"/>
          </w:tcPr>
          <w:p w14:paraId="42399415" w14:textId="015CC4C1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PASr</w:t>
            </w:r>
          </w:p>
        </w:tc>
        <w:tc>
          <w:tcPr>
            <w:tcW w:w="1498" w:type="dxa"/>
            <w:vAlign w:val="center"/>
          </w:tcPr>
          <w:p w14:paraId="35F2B7C8" w14:textId="216703F8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285B0B" w:rsidRPr="005D1193" w14:paraId="73EEE035" w14:textId="77777777" w:rsidTr="00285B0B">
        <w:trPr>
          <w:trHeight w:val="305"/>
        </w:trPr>
        <w:tc>
          <w:tcPr>
            <w:tcW w:w="3405" w:type="dxa"/>
            <w:vAlign w:val="center"/>
          </w:tcPr>
          <w:p w14:paraId="6557D06C" w14:textId="17D6C315" w:rsidR="00285B0B" w:rsidRPr="005D1193" w:rsidRDefault="00285B0B" w:rsidP="00BE7653">
            <w:pPr>
              <w:rPr>
                <w:b/>
                <w:color w:val="000000"/>
                <w:sz w:val="20"/>
                <w:szCs w:val="20"/>
              </w:rPr>
            </w:pPr>
            <w:r w:rsidRPr="005D1193">
              <w:rPr>
                <w:b/>
                <w:color w:val="000000"/>
                <w:sz w:val="20"/>
                <w:szCs w:val="20"/>
              </w:rPr>
              <w:t>APOE e4 carriers:</w:t>
            </w:r>
          </w:p>
        </w:tc>
        <w:tc>
          <w:tcPr>
            <w:tcW w:w="952" w:type="dxa"/>
            <w:vAlign w:val="center"/>
          </w:tcPr>
          <w:p w14:paraId="74E39ADE" w14:textId="77777777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vAlign w:val="center"/>
          </w:tcPr>
          <w:p w14:paraId="5AB93C78" w14:textId="77777777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0F51B152" w14:textId="77777777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103BF0DA" w14:textId="77777777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vAlign w:val="center"/>
          </w:tcPr>
          <w:p w14:paraId="669385C1" w14:textId="77777777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85B0B" w:rsidRPr="005D1193" w14:paraId="3DBA1814" w14:textId="77777777" w:rsidTr="00285B0B">
        <w:trPr>
          <w:trHeight w:val="305"/>
        </w:trPr>
        <w:tc>
          <w:tcPr>
            <w:tcW w:w="3405" w:type="dxa"/>
            <w:vAlign w:val="center"/>
          </w:tcPr>
          <w:p w14:paraId="1FEBEDCC" w14:textId="1E881AD9" w:rsidR="00285B0B" w:rsidRPr="005D1193" w:rsidRDefault="00285B0B" w:rsidP="00BE76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6750524</w:t>
            </w:r>
          </w:p>
        </w:tc>
        <w:tc>
          <w:tcPr>
            <w:tcW w:w="952" w:type="dxa"/>
            <w:vAlign w:val="center"/>
          </w:tcPr>
          <w:p w14:paraId="390E803B" w14:textId="667AA73C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4" w:type="dxa"/>
            <w:vAlign w:val="center"/>
          </w:tcPr>
          <w:p w14:paraId="7C5A1818" w14:textId="0A6E8FAD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5409955</w:t>
            </w:r>
          </w:p>
        </w:tc>
        <w:tc>
          <w:tcPr>
            <w:tcW w:w="1361" w:type="dxa"/>
            <w:vAlign w:val="center"/>
          </w:tcPr>
          <w:p w14:paraId="275B478F" w14:textId="4E8AA262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361" w:type="dxa"/>
            <w:vAlign w:val="center"/>
          </w:tcPr>
          <w:p w14:paraId="4AFD5D94" w14:textId="56C08C0A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VRd</w:t>
            </w:r>
          </w:p>
        </w:tc>
        <w:tc>
          <w:tcPr>
            <w:tcW w:w="1498" w:type="dxa"/>
            <w:vAlign w:val="center"/>
          </w:tcPr>
          <w:p w14:paraId="74FBDACB" w14:textId="24BE4444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5D119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285B0B" w:rsidRPr="005D1193" w14:paraId="2DD89F6A" w14:textId="77777777" w:rsidTr="00285B0B">
        <w:trPr>
          <w:trHeight w:val="305"/>
        </w:trPr>
        <w:tc>
          <w:tcPr>
            <w:tcW w:w="3405" w:type="dxa"/>
            <w:vAlign w:val="center"/>
          </w:tcPr>
          <w:p w14:paraId="63E722FF" w14:textId="37846ED5" w:rsidR="00285B0B" w:rsidRPr="005D1193" w:rsidRDefault="00285B0B" w:rsidP="00BE76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3270113</w:t>
            </w:r>
          </w:p>
        </w:tc>
        <w:tc>
          <w:tcPr>
            <w:tcW w:w="952" w:type="dxa"/>
            <w:vAlign w:val="center"/>
          </w:tcPr>
          <w:p w14:paraId="3536829B" w14:textId="6E9CA410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4" w:type="dxa"/>
            <w:vAlign w:val="center"/>
          </w:tcPr>
          <w:p w14:paraId="073D325A" w14:textId="0A4EECFB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5417587</w:t>
            </w:r>
          </w:p>
        </w:tc>
        <w:tc>
          <w:tcPr>
            <w:tcW w:w="1361" w:type="dxa"/>
            <w:vAlign w:val="center"/>
          </w:tcPr>
          <w:p w14:paraId="51C16975" w14:textId="10E613B5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1361" w:type="dxa"/>
            <w:vAlign w:val="center"/>
          </w:tcPr>
          <w:p w14:paraId="4927371E" w14:textId="6C870958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LMd</w:t>
            </w:r>
          </w:p>
        </w:tc>
        <w:tc>
          <w:tcPr>
            <w:tcW w:w="1498" w:type="dxa"/>
            <w:vAlign w:val="center"/>
          </w:tcPr>
          <w:p w14:paraId="007A47D4" w14:textId="72260FF9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285B0B" w:rsidRPr="005D1193" w14:paraId="22D27B26" w14:textId="77777777" w:rsidTr="00285B0B">
        <w:trPr>
          <w:trHeight w:val="305"/>
        </w:trPr>
        <w:tc>
          <w:tcPr>
            <w:tcW w:w="3405" w:type="dxa"/>
            <w:vAlign w:val="center"/>
          </w:tcPr>
          <w:p w14:paraId="6FEBC60D" w14:textId="658EB4E8" w:rsidR="00285B0B" w:rsidRPr="005D1193" w:rsidRDefault="00285B0B" w:rsidP="00BE76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5644480</w:t>
            </w:r>
          </w:p>
        </w:tc>
        <w:tc>
          <w:tcPr>
            <w:tcW w:w="952" w:type="dxa"/>
            <w:vAlign w:val="center"/>
          </w:tcPr>
          <w:p w14:paraId="4319CECB" w14:textId="2EBF244A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4" w:type="dxa"/>
            <w:vAlign w:val="center"/>
          </w:tcPr>
          <w:p w14:paraId="501F1524" w14:textId="75DFF5F5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5418020</w:t>
            </w:r>
          </w:p>
        </w:tc>
        <w:tc>
          <w:tcPr>
            <w:tcW w:w="1361" w:type="dxa"/>
            <w:vAlign w:val="center"/>
          </w:tcPr>
          <w:p w14:paraId="537AE649" w14:textId="2BEBB85C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1361" w:type="dxa"/>
            <w:vAlign w:val="center"/>
          </w:tcPr>
          <w:p w14:paraId="5D550417" w14:textId="2752C720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SIM</w:t>
            </w:r>
          </w:p>
        </w:tc>
        <w:tc>
          <w:tcPr>
            <w:tcW w:w="1498" w:type="dxa"/>
            <w:vAlign w:val="center"/>
          </w:tcPr>
          <w:p w14:paraId="218AD46D" w14:textId="3F55F3FC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285B0B" w:rsidRPr="005D1193" w14:paraId="33845832" w14:textId="77777777" w:rsidTr="00285B0B">
        <w:trPr>
          <w:trHeight w:val="305"/>
        </w:trPr>
        <w:tc>
          <w:tcPr>
            <w:tcW w:w="3405" w:type="dxa"/>
            <w:vAlign w:val="center"/>
          </w:tcPr>
          <w:p w14:paraId="68C9AA0B" w14:textId="2506B1FB" w:rsidR="00285B0B" w:rsidRPr="005D1193" w:rsidRDefault="00285B0B" w:rsidP="00BE7653">
            <w:pPr>
              <w:rPr>
                <w:b/>
                <w:color w:val="000000"/>
                <w:sz w:val="20"/>
                <w:szCs w:val="20"/>
              </w:rPr>
            </w:pPr>
            <w:r w:rsidRPr="005D1193">
              <w:rPr>
                <w:b/>
                <w:color w:val="000000"/>
                <w:sz w:val="20"/>
                <w:szCs w:val="20"/>
              </w:rPr>
              <w:t>APOE e4 non-carriers:</w:t>
            </w:r>
          </w:p>
        </w:tc>
        <w:tc>
          <w:tcPr>
            <w:tcW w:w="952" w:type="dxa"/>
            <w:vAlign w:val="center"/>
          </w:tcPr>
          <w:p w14:paraId="1B8D6774" w14:textId="77777777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vAlign w:val="center"/>
          </w:tcPr>
          <w:p w14:paraId="1AC67F7F" w14:textId="77777777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4C15E102" w14:textId="77777777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294A7BA5" w14:textId="77777777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vAlign w:val="center"/>
          </w:tcPr>
          <w:p w14:paraId="2976433B" w14:textId="77777777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85B0B" w:rsidRPr="005D1193" w14:paraId="39DCDCE9" w14:textId="77777777" w:rsidTr="00285B0B">
        <w:trPr>
          <w:trHeight w:val="305"/>
        </w:trPr>
        <w:tc>
          <w:tcPr>
            <w:tcW w:w="3405" w:type="dxa"/>
            <w:vAlign w:val="center"/>
          </w:tcPr>
          <w:p w14:paraId="77E3D08E" w14:textId="693671A4" w:rsidR="00285B0B" w:rsidRPr="005D1193" w:rsidRDefault="00285B0B" w:rsidP="00BE76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6750524</w:t>
            </w:r>
          </w:p>
        </w:tc>
        <w:tc>
          <w:tcPr>
            <w:tcW w:w="952" w:type="dxa"/>
            <w:vAlign w:val="center"/>
          </w:tcPr>
          <w:p w14:paraId="79C4D17E" w14:textId="68B2995C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4" w:type="dxa"/>
            <w:vAlign w:val="center"/>
          </w:tcPr>
          <w:p w14:paraId="0EA5BCFF" w14:textId="26B25722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5409955</w:t>
            </w:r>
          </w:p>
        </w:tc>
        <w:tc>
          <w:tcPr>
            <w:tcW w:w="1361" w:type="dxa"/>
            <w:vAlign w:val="center"/>
          </w:tcPr>
          <w:p w14:paraId="07503D9C" w14:textId="22C57EBB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361" w:type="dxa"/>
            <w:vAlign w:val="center"/>
          </w:tcPr>
          <w:p w14:paraId="4FE6CFB6" w14:textId="55D35243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LMi</w:t>
            </w:r>
          </w:p>
        </w:tc>
        <w:tc>
          <w:tcPr>
            <w:tcW w:w="1498" w:type="dxa"/>
            <w:vAlign w:val="center"/>
          </w:tcPr>
          <w:p w14:paraId="64BB4671" w14:textId="6F249030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285B0B" w:rsidRPr="005D1193" w14:paraId="756D2F48" w14:textId="77777777" w:rsidTr="00285B0B">
        <w:trPr>
          <w:trHeight w:val="305"/>
        </w:trPr>
        <w:tc>
          <w:tcPr>
            <w:tcW w:w="3405" w:type="dxa"/>
            <w:tcBorders>
              <w:bottom w:val="nil"/>
            </w:tcBorders>
            <w:vAlign w:val="center"/>
          </w:tcPr>
          <w:p w14:paraId="3E39AF8A" w14:textId="0D9B9B70" w:rsidR="00285B0B" w:rsidRPr="005D1193" w:rsidRDefault="00285B0B" w:rsidP="00BE76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23270113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14:paraId="461015BA" w14:textId="25A6C073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4" w:type="dxa"/>
            <w:tcBorders>
              <w:bottom w:val="nil"/>
            </w:tcBorders>
            <w:vAlign w:val="center"/>
          </w:tcPr>
          <w:p w14:paraId="721E5D2E" w14:textId="0931CE6D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5417587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11E99B09" w14:textId="56C8EC7C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31FC7F06" w14:textId="4FD8F7E7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trailsA</w:t>
            </w:r>
          </w:p>
        </w:tc>
        <w:tc>
          <w:tcPr>
            <w:tcW w:w="1498" w:type="dxa"/>
            <w:tcBorders>
              <w:bottom w:val="nil"/>
            </w:tcBorders>
            <w:vAlign w:val="center"/>
          </w:tcPr>
          <w:p w14:paraId="3EA1E7F7" w14:textId="5A3F597E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6.9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285B0B" w:rsidRPr="005D1193" w14:paraId="603AF234" w14:textId="77777777" w:rsidTr="00285B0B">
        <w:trPr>
          <w:trHeight w:val="305"/>
        </w:trPr>
        <w:tc>
          <w:tcPr>
            <w:tcW w:w="3405" w:type="dxa"/>
            <w:tcBorders>
              <w:top w:val="nil"/>
              <w:bottom w:val="single" w:sz="12" w:space="0" w:color="auto"/>
            </w:tcBorders>
            <w:vAlign w:val="center"/>
          </w:tcPr>
          <w:p w14:paraId="369549EA" w14:textId="7525366C" w:rsidR="00285B0B" w:rsidRPr="005D1193" w:rsidRDefault="00285B0B" w:rsidP="00BE765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g05644480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  <w:vAlign w:val="center"/>
          </w:tcPr>
          <w:p w14:paraId="1841667C" w14:textId="2FA5C439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4" w:type="dxa"/>
            <w:tcBorders>
              <w:top w:val="nil"/>
              <w:bottom w:val="single" w:sz="12" w:space="0" w:color="auto"/>
            </w:tcBorders>
            <w:vAlign w:val="center"/>
          </w:tcPr>
          <w:p w14:paraId="200559AC" w14:textId="05658345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45418020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vAlign w:val="center"/>
          </w:tcPr>
          <w:p w14:paraId="084DDEEC" w14:textId="2269A943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vAlign w:val="center"/>
          </w:tcPr>
          <w:p w14:paraId="44D7C4BC" w14:textId="21EDFD61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PASr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  <w:vAlign w:val="center"/>
          </w:tcPr>
          <w:p w14:paraId="24A33199" w14:textId="40B13646" w:rsidR="00285B0B" w:rsidRPr="005D1193" w:rsidRDefault="00285B0B" w:rsidP="00BE7653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6.7x10</w:t>
            </w:r>
            <w:r w:rsidRPr="005D1193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 w14:paraId="4BE3B1D6" w14:textId="1B86286D" w:rsidR="00D23955" w:rsidRPr="005D1193" w:rsidRDefault="007314F5">
      <w:pPr>
        <w:rPr>
          <w:b/>
        </w:rPr>
      </w:pPr>
      <w:r w:rsidRPr="005D1193">
        <w:rPr>
          <w:b/>
        </w:rPr>
        <w:br w:type="page"/>
      </w:r>
    </w:p>
    <w:p w14:paraId="04C99473" w14:textId="77777777" w:rsidR="0055341E" w:rsidRPr="005D1193" w:rsidRDefault="0055341E">
      <w:pPr>
        <w:rPr>
          <w:b/>
        </w:rPr>
      </w:pPr>
    </w:p>
    <w:p w14:paraId="2722F435" w14:textId="3FBE98B7" w:rsidR="00D23955" w:rsidRPr="005D1193" w:rsidRDefault="00D23955" w:rsidP="00D23955">
      <w:pPr>
        <w:rPr>
          <w:rFonts w:eastAsia="Calibri"/>
          <w:b/>
          <w:color w:val="000000" w:themeColor="text1"/>
          <w:szCs w:val="20"/>
        </w:rPr>
      </w:pPr>
      <w:r w:rsidRPr="005D1193">
        <w:rPr>
          <w:b/>
          <w:color w:val="000000" w:themeColor="text1"/>
          <w:szCs w:val="20"/>
        </w:rPr>
        <w:t xml:space="preserve">Supplementary </w:t>
      </w:r>
      <w:r w:rsidRPr="005D1193">
        <w:rPr>
          <w:rFonts w:eastAsia="Calibri"/>
          <w:b/>
          <w:color w:val="000000" w:themeColor="text1"/>
          <w:szCs w:val="20"/>
        </w:rPr>
        <w:t xml:space="preserve">Table </w:t>
      </w:r>
      <w:r w:rsidR="00EB7887" w:rsidRPr="005D1193">
        <w:rPr>
          <w:rFonts w:eastAsia="Calibri"/>
          <w:b/>
          <w:color w:val="000000" w:themeColor="text1"/>
          <w:szCs w:val="20"/>
        </w:rPr>
        <w:t>6</w:t>
      </w:r>
      <w:r w:rsidRPr="005D1193">
        <w:rPr>
          <w:rFonts w:eastAsia="Calibri"/>
          <w:b/>
          <w:color w:val="000000" w:themeColor="text1"/>
          <w:szCs w:val="20"/>
        </w:rPr>
        <w:t xml:space="preserve">. </w:t>
      </w:r>
      <w:r w:rsidR="00FF2777" w:rsidRPr="005D1193">
        <w:rPr>
          <w:rFonts w:eastAsia="Calibri"/>
          <w:b/>
          <w:color w:val="000000" w:themeColor="text1"/>
          <w:szCs w:val="20"/>
        </w:rPr>
        <w:t>Overlapping Genes</w:t>
      </w:r>
      <w:r w:rsidRPr="005D1193">
        <w:rPr>
          <w:rFonts w:eastAsia="Calibri"/>
          <w:b/>
          <w:color w:val="000000" w:themeColor="text1"/>
          <w:szCs w:val="20"/>
        </w:rPr>
        <w:t xml:space="preserve"> </w:t>
      </w:r>
      <w:r w:rsidR="003F2B50" w:rsidRPr="005D1193">
        <w:rPr>
          <w:rFonts w:eastAsia="Calibri"/>
          <w:b/>
          <w:color w:val="000000" w:themeColor="text1"/>
          <w:szCs w:val="20"/>
        </w:rPr>
        <w:t xml:space="preserve">from significant co-methylated networks with Estradiol </w:t>
      </w:r>
      <w:r w:rsidR="00B465B2" w:rsidRPr="005D1193">
        <w:rPr>
          <w:rFonts w:eastAsia="Calibri"/>
          <w:b/>
          <w:color w:val="000000" w:themeColor="text1"/>
          <w:szCs w:val="20"/>
        </w:rPr>
        <w:t>perturbation</w:t>
      </w:r>
    </w:p>
    <w:p w14:paraId="0DF580DF" w14:textId="77777777" w:rsidR="00E32F3A" w:rsidRPr="005D1193" w:rsidRDefault="00E32F3A" w:rsidP="00D23955">
      <w:pPr>
        <w:rPr>
          <w:rFonts w:eastAsia="Calibri"/>
          <w:color w:val="000000" w:themeColor="text1"/>
          <w:szCs w:val="20"/>
        </w:rPr>
      </w:pPr>
    </w:p>
    <w:tbl>
      <w:tblPr>
        <w:tblStyle w:val="TableGrid"/>
        <w:tblW w:w="100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7932"/>
      </w:tblGrid>
      <w:tr w:rsidR="00D23955" w:rsidRPr="005D1193" w14:paraId="4B96F59A" w14:textId="77777777" w:rsidTr="00285B0B">
        <w:trPr>
          <w:trHeight w:val="251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E4B51D" w14:textId="77777777" w:rsidR="00D23955" w:rsidRPr="005D1193" w:rsidRDefault="00D23955" w:rsidP="004629EA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Module Na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050761" w14:textId="77777777" w:rsidR="00D23955" w:rsidRPr="005D1193" w:rsidRDefault="00D23955" w:rsidP="004629EA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Dataset</w:t>
            </w:r>
          </w:p>
        </w:tc>
        <w:tc>
          <w:tcPr>
            <w:tcW w:w="79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0B3F99" w14:textId="74CE4B24" w:rsidR="00D23955" w:rsidRPr="005D1193" w:rsidRDefault="00D23955" w:rsidP="004629EA">
            <w:pPr>
              <w:jc w:val="center"/>
              <w:rPr>
                <w:b/>
                <w:sz w:val="20"/>
                <w:szCs w:val="20"/>
              </w:rPr>
            </w:pPr>
            <w:r w:rsidRPr="005D1193">
              <w:rPr>
                <w:b/>
                <w:sz w:val="20"/>
                <w:szCs w:val="20"/>
              </w:rPr>
              <w:t>Genes</w:t>
            </w:r>
          </w:p>
        </w:tc>
      </w:tr>
      <w:tr w:rsidR="00D23955" w:rsidRPr="005D1193" w14:paraId="32BC3D8E" w14:textId="77777777" w:rsidTr="00285B0B">
        <w:trPr>
          <w:trHeight w:val="1304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7B4A98" w14:textId="77777777" w:rsidR="00D23955" w:rsidRPr="005D1193" w:rsidRDefault="00D23955" w:rsidP="004629EA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Mod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E99EA2" w14:textId="77777777" w:rsidR="00D23955" w:rsidRPr="005D1193" w:rsidRDefault="00D23955" w:rsidP="004629EA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ROSMAP</w:t>
            </w:r>
          </w:p>
        </w:tc>
        <w:tc>
          <w:tcPr>
            <w:tcW w:w="79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48EEBD" w14:textId="47F14CCD" w:rsidR="00D23955" w:rsidRPr="005D1193" w:rsidRDefault="00284BBE" w:rsidP="00D54F01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SF3;PLAT;KLHDC7B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CDH4;HOXA3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EPHB1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SOX5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IL15RA;TLE2;DAPK2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KRT9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CCNO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EMID2;SHC2;MFI2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LTBP3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CHST11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MBP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KCNN4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EXPH5;RAP1GAP2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PTPRN2;BTBD11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BMP6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LYPD6B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DOCK9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PIGZ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MYOM2;PITPNC1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TRIM7;NHSL1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GPR133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CAMK1D;HEG1;NAV1;MANEAL;F7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KCNMA1;GPR126;SHANK2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TNXB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PDE11A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FLNB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OPCML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C1ORF21;C15ORF27;HLA-DPB2</w:t>
            </w:r>
          </w:p>
        </w:tc>
      </w:tr>
      <w:tr w:rsidR="00D23955" w:rsidRPr="005D1193" w14:paraId="209AFE95" w14:textId="77777777" w:rsidTr="00E542B0">
        <w:trPr>
          <w:trHeight w:val="152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230B6" w14:textId="77777777" w:rsidR="00D23955" w:rsidRPr="005D1193" w:rsidRDefault="00D23955" w:rsidP="004629EA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Mod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3B9A7" w14:textId="77777777" w:rsidR="00D23955" w:rsidRPr="005D1193" w:rsidRDefault="00D23955" w:rsidP="004629EA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ROSMAP</w:t>
            </w:r>
          </w:p>
        </w:tc>
        <w:tc>
          <w:tcPr>
            <w:tcW w:w="7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2BDAB" w14:textId="1EB434B4" w:rsidR="00D23955" w:rsidRPr="005D1193" w:rsidRDefault="0085531F" w:rsidP="0085531F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CSF3;PLAT;KLHDC7B;CDH4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HOXA3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EPHB1;SOX5;IL15RA;TLE2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DAPK2;KRT9;CCNO;EMID2;SHC2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MFI2;LTBP3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MBP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KCNN4;EXPH5;RAP1GAP2;PTPRN2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SLC4A11;BTBD11;BMP6;LYPD6B;CRYL1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DOCK9;PIGZ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MYOM2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TRIM7;NHSL1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GPR133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CAMK1D;HEG1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NAV1;MANEAL;F7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KCNMA1;GPR126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SHANK2;TNXB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PDE11A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FLNB;OPCML;C15ORF27;</w:t>
            </w:r>
            <w:r w:rsidR="0092178D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HLA-DPB2</w:t>
            </w:r>
          </w:p>
        </w:tc>
      </w:tr>
      <w:tr w:rsidR="00D23955" w:rsidRPr="005D1193" w14:paraId="7353D021" w14:textId="77777777" w:rsidTr="00D54F01">
        <w:trPr>
          <w:trHeight w:val="57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56AD3" w14:textId="77777777" w:rsidR="00D23955" w:rsidRPr="005D1193" w:rsidRDefault="00D23955" w:rsidP="004629EA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Mod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0128B" w14:textId="77777777" w:rsidR="00D23955" w:rsidRPr="005D1193" w:rsidRDefault="00D23955" w:rsidP="004629EA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ROSMAP</w:t>
            </w:r>
          </w:p>
        </w:tc>
        <w:tc>
          <w:tcPr>
            <w:tcW w:w="7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68F04" w14:textId="24360883" w:rsidR="00D23955" w:rsidRPr="005D1193" w:rsidRDefault="0085531F" w:rsidP="00D54F01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SLC16A3;DGKZ;GRK5;</w:t>
            </w:r>
            <w:r w:rsidR="00D54F01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STK24;</w:t>
            </w:r>
            <w:r w:rsidR="00D54F01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VWF;</w:t>
            </w:r>
            <w:r w:rsidR="00D54F01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NCOR2;</w:t>
            </w:r>
            <w:r w:rsidR="00D54F01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SLC29A1;</w:t>
            </w:r>
            <w:r w:rsidR="00D54F01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TNXB;</w:t>
            </w:r>
            <w:r w:rsidR="00D54F01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FOXK2;</w:t>
            </w:r>
            <w:r w:rsidR="00D54F01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PPM1F;</w:t>
            </w:r>
            <w:r w:rsidR="00D54F01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FLNB;</w:t>
            </w:r>
            <w:r w:rsidR="00D54F01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CYB561</w:t>
            </w:r>
          </w:p>
        </w:tc>
      </w:tr>
      <w:tr w:rsidR="00D23955" w:rsidRPr="005D1193" w14:paraId="59CBEFFC" w14:textId="77777777" w:rsidTr="00285B0B">
        <w:trPr>
          <w:trHeight w:val="64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4700E" w14:textId="77777777" w:rsidR="00D23955" w:rsidRPr="005D1193" w:rsidRDefault="00D23955" w:rsidP="004629EA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Mod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BC2D8" w14:textId="77777777" w:rsidR="00D23955" w:rsidRPr="005D1193" w:rsidRDefault="00D23955" w:rsidP="004629EA">
            <w:pPr>
              <w:jc w:val="center"/>
              <w:rPr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ROSMAP</w:t>
            </w:r>
          </w:p>
        </w:tc>
        <w:tc>
          <w:tcPr>
            <w:tcW w:w="7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460A8" w14:textId="70A5CDBC" w:rsidR="00D23955" w:rsidRPr="005D1193" w:rsidRDefault="0085531F" w:rsidP="0085531F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NCOA4</w:t>
            </w:r>
          </w:p>
        </w:tc>
      </w:tr>
      <w:tr w:rsidR="00D23955" w:rsidRPr="005D1193" w14:paraId="0D551E96" w14:textId="77777777" w:rsidTr="00285B0B">
        <w:trPr>
          <w:trHeight w:val="677"/>
        </w:trPr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E8DBFE" w14:textId="77777777" w:rsidR="00D23955" w:rsidRPr="005D1193" w:rsidRDefault="00D23955" w:rsidP="004629EA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 w:themeColor="text1"/>
                <w:sz w:val="20"/>
                <w:szCs w:val="20"/>
              </w:rPr>
              <w:t>Mod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4C57C4" w14:textId="77777777" w:rsidR="00D23955" w:rsidRPr="005D1193" w:rsidRDefault="00D23955" w:rsidP="004629EA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ADNI</w:t>
            </w:r>
          </w:p>
        </w:tc>
        <w:tc>
          <w:tcPr>
            <w:tcW w:w="793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4DE510" w14:textId="323CD132" w:rsidR="00D23955" w:rsidRPr="005D1193" w:rsidRDefault="0085531F" w:rsidP="0085531F">
            <w:pPr>
              <w:jc w:val="center"/>
              <w:rPr>
                <w:color w:val="000000"/>
                <w:sz w:val="20"/>
                <w:szCs w:val="20"/>
              </w:rPr>
            </w:pPr>
            <w:r w:rsidRPr="005D1193">
              <w:rPr>
                <w:color w:val="000000"/>
                <w:sz w:val="20"/>
                <w:szCs w:val="20"/>
              </w:rPr>
              <w:t>PLAT;SLC16A3;DAPK2</w:t>
            </w:r>
            <w:r w:rsidR="00FF2777" w:rsidRPr="005D1193">
              <w:rPr>
                <w:color w:val="000000"/>
                <w:sz w:val="20"/>
                <w:szCs w:val="20"/>
              </w:rPr>
              <w:t>;</w:t>
            </w:r>
            <w:r w:rsidRPr="005D1193">
              <w:rPr>
                <w:color w:val="000000"/>
                <w:sz w:val="20"/>
                <w:szCs w:val="20"/>
              </w:rPr>
              <w:t>DGKZ;GRK5;CHST11;STK24;PITPNC1;VWF;NCOA4;</w:t>
            </w:r>
            <w:r w:rsidR="00D54F01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NCOR2;SLC29A1;SHANK2;</w:t>
            </w:r>
            <w:r w:rsidR="00D54F01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FOXK2;PPM1F;</w:t>
            </w:r>
            <w:r w:rsidR="00D54F01" w:rsidRPr="005D1193">
              <w:rPr>
                <w:color w:val="000000"/>
                <w:sz w:val="20"/>
                <w:szCs w:val="20"/>
              </w:rPr>
              <w:t xml:space="preserve"> </w:t>
            </w:r>
            <w:r w:rsidRPr="005D1193">
              <w:rPr>
                <w:color w:val="000000"/>
                <w:sz w:val="20"/>
                <w:szCs w:val="20"/>
              </w:rPr>
              <w:t>FLNB</w:t>
            </w:r>
            <w:r w:rsidR="00D54F01" w:rsidRPr="005D1193">
              <w:rPr>
                <w:color w:val="000000"/>
                <w:sz w:val="20"/>
                <w:szCs w:val="20"/>
              </w:rPr>
              <w:t>;</w:t>
            </w:r>
            <w:r w:rsidRPr="005D1193">
              <w:rPr>
                <w:color w:val="000000"/>
                <w:sz w:val="20"/>
                <w:szCs w:val="20"/>
              </w:rPr>
              <w:t>C1ORF21;CYB561</w:t>
            </w:r>
          </w:p>
        </w:tc>
      </w:tr>
    </w:tbl>
    <w:p w14:paraId="4A4935A4" w14:textId="45836A5A" w:rsidR="00435C90" w:rsidRPr="005D1193" w:rsidRDefault="00435C90">
      <w:pPr>
        <w:rPr>
          <w:b/>
        </w:rPr>
      </w:pPr>
      <w:r w:rsidRPr="005D1193">
        <w:rPr>
          <w:b/>
        </w:rPr>
        <w:br w:type="page"/>
      </w:r>
    </w:p>
    <w:p w14:paraId="34BAB2F7" w14:textId="6D9522EA" w:rsidR="00367D5C" w:rsidRPr="005D1193" w:rsidRDefault="00007026" w:rsidP="00EC68A8">
      <w:pPr>
        <w:rPr>
          <w:b/>
        </w:rPr>
      </w:pPr>
      <w:r w:rsidRPr="005D1193">
        <w:rPr>
          <w:b/>
        </w:rPr>
        <w:t>Supplementary Figure 1</w:t>
      </w:r>
      <w:r w:rsidR="00285B0B">
        <w:rPr>
          <w:b/>
        </w:rPr>
        <w:t>.</w:t>
      </w:r>
      <w:r w:rsidRPr="005D1193">
        <w:rPr>
          <w:b/>
        </w:rPr>
        <w:t xml:space="preserve"> </w:t>
      </w:r>
      <w:r w:rsidR="00DA3179" w:rsidRPr="00285B0B">
        <w:rPr>
          <w:bCs/>
        </w:rPr>
        <w:t xml:space="preserve">AD differentially methylated CpGs in </w:t>
      </w:r>
      <w:r w:rsidR="00656E0A" w:rsidRPr="00285B0B">
        <w:rPr>
          <w:bCs/>
        </w:rPr>
        <w:t xml:space="preserve">Blood in Brain by </w:t>
      </w:r>
      <w:r w:rsidR="00656E0A" w:rsidRPr="00285B0B">
        <w:rPr>
          <w:bCs/>
          <w:i/>
        </w:rPr>
        <w:t>APOE</w:t>
      </w:r>
      <w:r w:rsidR="00656E0A" w:rsidRPr="00285B0B">
        <w:rPr>
          <w:bCs/>
        </w:rPr>
        <w:t xml:space="preserve"> genotype</w:t>
      </w:r>
    </w:p>
    <w:p w14:paraId="492292F0" w14:textId="7013EC74" w:rsidR="00F70933" w:rsidRPr="005D1193" w:rsidRDefault="00F70933" w:rsidP="00EC68A8">
      <w:pPr>
        <w:rPr>
          <w:b/>
        </w:rPr>
      </w:pPr>
      <w:r w:rsidRPr="005D1193">
        <w:rPr>
          <w:b/>
          <w:noProof/>
          <w:lang w:eastAsia="ko-KR"/>
        </w:rPr>
        <w:drawing>
          <wp:inline distT="0" distB="0" distL="0" distR="0" wp14:anchorId="105EACDC" wp14:editId="3634124A">
            <wp:extent cx="4702810" cy="63324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fig_ad_diff_byapoe.ai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053"/>
                    <a:stretch/>
                  </pic:blipFill>
                  <pic:spPr bwMode="auto">
                    <a:xfrm>
                      <a:off x="0" y="0"/>
                      <a:ext cx="4702810" cy="6332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0E0F51" w14:textId="77777777" w:rsidR="00A8123E" w:rsidRPr="005D1193" w:rsidRDefault="00A8123E" w:rsidP="00197E46">
      <w:pPr>
        <w:rPr>
          <w:b/>
        </w:rPr>
      </w:pPr>
      <w:r w:rsidRPr="005D1193">
        <w:rPr>
          <w:b/>
        </w:rPr>
        <w:br w:type="page"/>
      </w:r>
    </w:p>
    <w:p w14:paraId="146B5D18" w14:textId="20C142AD" w:rsidR="00F82ADC" w:rsidRPr="005D1193" w:rsidRDefault="00197E46" w:rsidP="00197E46">
      <w:pPr>
        <w:rPr>
          <w:b/>
          <w:color w:val="000000" w:themeColor="text1"/>
        </w:rPr>
      </w:pPr>
      <w:r w:rsidRPr="005D1193">
        <w:rPr>
          <w:b/>
          <w:color w:val="000000" w:themeColor="text1"/>
        </w:rPr>
        <w:t xml:space="preserve">Supplementary Figure </w:t>
      </w:r>
      <w:r w:rsidR="006F23A8" w:rsidRPr="005D1193">
        <w:rPr>
          <w:b/>
          <w:color w:val="000000" w:themeColor="text1"/>
        </w:rPr>
        <w:t>2</w:t>
      </w:r>
      <w:r w:rsidR="00285B0B">
        <w:rPr>
          <w:b/>
          <w:color w:val="000000" w:themeColor="text1"/>
        </w:rPr>
        <w:t>.</w:t>
      </w:r>
      <w:r w:rsidRPr="005D1193">
        <w:rPr>
          <w:b/>
          <w:color w:val="000000" w:themeColor="text1"/>
        </w:rPr>
        <w:t xml:space="preserve"> </w:t>
      </w:r>
      <w:r w:rsidR="00D97352" w:rsidRPr="00285B0B">
        <w:rPr>
          <w:bCs/>
          <w:color w:val="000000" w:themeColor="text1"/>
        </w:rPr>
        <w:t>H</w:t>
      </w:r>
      <w:r w:rsidRPr="00285B0B">
        <w:rPr>
          <w:bCs/>
          <w:color w:val="000000" w:themeColor="text1"/>
        </w:rPr>
        <w:t>eatmap associations with</w:t>
      </w:r>
      <w:r w:rsidR="00F82ADC" w:rsidRPr="00285B0B">
        <w:rPr>
          <w:bCs/>
          <w:color w:val="000000" w:themeColor="text1"/>
        </w:rPr>
        <w:t xml:space="preserve"> nearby</w:t>
      </w:r>
      <w:r w:rsidRPr="00285B0B">
        <w:rPr>
          <w:bCs/>
          <w:color w:val="000000" w:themeColor="text1"/>
        </w:rPr>
        <w:t xml:space="preserve"> gene expression</w:t>
      </w:r>
      <w:r w:rsidR="007F4956" w:rsidRPr="00285B0B">
        <w:rPr>
          <w:bCs/>
          <w:color w:val="000000" w:themeColor="text1"/>
        </w:rPr>
        <w:t xml:space="preserve"> for significant</w:t>
      </w:r>
      <w:r w:rsidR="00F82ADC" w:rsidRPr="00285B0B">
        <w:rPr>
          <w:bCs/>
          <w:color w:val="000000" w:themeColor="text1"/>
        </w:rPr>
        <w:t xml:space="preserve"> differentially </w:t>
      </w:r>
      <w:r w:rsidR="006641AB" w:rsidRPr="00285B0B">
        <w:rPr>
          <w:bCs/>
          <w:color w:val="000000" w:themeColor="text1"/>
        </w:rPr>
        <w:t xml:space="preserve">methylated </w:t>
      </w:r>
      <w:r w:rsidR="007F4956" w:rsidRPr="00285B0B">
        <w:rPr>
          <w:bCs/>
          <w:color w:val="000000" w:themeColor="text1"/>
        </w:rPr>
        <w:t>CpGs in</w:t>
      </w:r>
      <w:r w:rsidR="00F82ADC" w:rsidRPr="00285B0B">
        <w:rPr>
          <w:bCs/>
          <w:color w:val="000000" w:themeColor="text1"/>
        </w:rPr>
        <w:t xml:space="preserve"> ADNI (cg07773593)</w:t>
      </w:r>
      <w:r w:rsidR="00F82ADC" w:rsidRPr="00285B0B">
        <w:rPr>
          <w:bCs/>
          <w:color w:val="000000" w:themeColor="text1"/>
        </w:rPr>
        <w:tab/>
      </w:r>
      <w:r w:rsidR="00F82ADC" w:rsidRPr="005D1193">
        <w:rPr>
          <w:b/>
          <w:color w:val="000000" w:themeColor="text1"/>
        </w:rPr>
        <w:tab/>
      </w:r>
      <w:r w:rsidR="00F82ADC" w:rsidRPr="005D1193">
        <w:rPr>
          <w:b/>
          <w:color w:val="000000" w:themeColor="text1"/>
        </w:rPr>
        <w:tab/>
      </w:r>
      <w:r w:rsidR="00F82ADC" w:rsidRPr="005D1193">
        <w:rPr>
          <w:b/>
          <w:color w:val="000000" w:themeColor="text1"/>
        </w:rPr>
        <w:tab/>
      </w:r>
    </w:p>
    <w:p w14:paraId="5148DA28" w14:textId="1026664E" w:rsidR="00E71B84" w:rsidRPr="005D1193" w:rsidRDefault="00F82ADC">
      <w:pPr>
        <w:rPr>
          <w:b/>
        </w:rPr>
      </w:pPr>
      <w:r w:rsidRPr="005D1193">
        <w:rPr>
          <w:b/>
          <w:noProof/>
          <w:lang w:eastAsia="ko-KR"/>
        </w:rPr>
        <w:drawing>
          <wp:inline distT="0" distB="0" distL="0" distR="0" wp14:anchorId="4772F873" wp14:editId="7365AA3E">
            <wp:extent cx="3223967" cy="4812837"/>
            <wp:effectExtent l="0" t="0" r="1905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6746" r="16267"/>
                    <a:stretch/>
                  </pic:blipFill>
                  <pic:spPr bwMode="auto">
                    <a:xfrm>
                      <a:off x="0" y="0"/>
                      <a:ext cx="3236975" cy="48322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57EA09" w14:textId="59E4B677" w:rsidR="00E71B84" w:rsidRPr="005D1193" w:rsidRDefault="00E71B84" w:rsidP="00E71B84">
      <w:pPr>
        <w:rPr>
          <w:b/>
        </w:rPr>
      </w:pPr>
      <w:r w:rsidRPr="005D1193">
        <w:rPr>
          <w:b/>
        </w:rPr>
        <w:br w:type="page"/>
      </w:r>
      <w:r w:rsidRPr="005D1193">
        <w:rPr>
          <w:b/>
          <w:color w:val="000000" w:themeColor="text1"/>
        </w:rPr>
        <w:t xml:space="preserve">Supplementary Figure </w:t>
      </w:r>
      <w:r w:rsidR="009D6F24" w:rsidRPr="005D1193">
        <w:rPr>
          <w:b/>
          <w:color w:val="000000" w:themeColor="text1"/>
        </w:rPr>
        <w:t>3</w:t>
      </w:r>
      <w:r w:rsidR="00285B0B">
        <w:rPr>
          <w:b/>
          <w:color w:val="000000" w:themeColor="text1"/>
        </w:rPr>
        <w:t>.</w:t>
      </w:r>
      <w:r w:rsidRPr="005D1193">
        <w:rPr>
          <w:b/>
          <w:color w:val="000000" w:themeColor="text1"/>
        </w:rPr>
        <w:t xml:space="preserve"> </w:t>
      </w:r>
      <w:r w:rsidRPr="00285B0B">
        <w:rPr>
          <w:bCs/>
          <w:color w:val="000000" w:themeColor="text1"/>
        </w:rPr>
        <w:t>Methylation levels at cg07773593 in ADNI over</w:t>
      </w:r>
      <w:r w:rsidR="009D6F24" w:rsidRPr="00285B0B">
        <w:rPr>
          <w:bCs/>
          <w:color w:val="000000" w:themeColor="text1"/>
        </w:rPr>
        <w:t xml:space="preserve"> </w:t>
      </w:r>
      <w:r w:rsidR="001130E2" w:rsidRPr="00285B0B">
        <w:rPr>
          <w:bCs/>
          <w:color w:val="000000" w:themeColor="text1"/>
        </w:rPr>
        <w:t>three</w:t>
      </w:r>
      <w:r w:rsidR="009D6F24" w:rsidRPr="00285B0B">
        <w:rPr>
          <w:bCs/>
          <w:color w:val="000000" w:themeColor="text1"/>
        </w:rPr>
        <w:t xml:space="preserve"> years</w:t>
      </w:r>
      <w:r w:rsidRPr="005D1193">
        <w:rPr>
          <w:b/>
          <w:color w:val="000000" w:themeColor="text1"/>
        </w:rPr>
        <w:tab/>
      </w:r>
      <w:r w:rsidRPr="005D1193">
        <w:rPr>
          <w:b/>
          <w:color w:val="000000" w:themeColor="text1"/>
        </w:rPr>
        <w:tab/>
      </w:r>
    </w:p>
    <w:p w14:paraId="4A072BC1" w14:textId="0C92A431" w:rsidR="009C353E" w:rsidRPr="005D1193" w:rsidRDefault="009D6F24">
      <w:pPr>
        <w:rPr>
          <w:b/>
        </w:rPr>
      </w:pPr>
      <w:r w:rsidRPr="005D1193">
        <w:rPr>
          <w:b/>
          <w:noProof/>
          <w:lang w:eastAsia="ko-KR"/>
        </w:rPr>
        <w:drawing>
          <wp:inline distT="0" distB="0" distL="0" distR="0" wp14:anchorId="70B1B23B" wp14:editId="2C07F33C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g07773593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CF925" w14:textId="1EEF68CA" w:rsidR="002A594C" w:rsidRPr="005D1193" w:rsidRDefault="002A594C">
      <w:pPr>
        <w:rPr>
          <w:b/>
        </w:rPr>
      </w:pPr>
      <w:r w:rsidRPr="005D1193">
        <w:rPr>
          <w:b/>
        </w:rPr>
        <w:br w:type="page"/>
      </w:r>
    </w:p>
    <w:p w14:paraId="00302731" w14:textId="3F983540" w:rsidR="00197E46" w:rsidRPr="005D1193" w:rsidRDefault="00197E46" w:rsidP="00197E46">
      <w:pPr>
        <w:rPr>
          <w:b/>
        </w:rPr>
      </w:pPr>
      <w:r w:rsidRPr="005D1193">
        <w:rPr>
          <w:b/>
        </w:rPr>
        <w:t xml:space="preserve">Supplementary Figure </w:t>
      </w:r>
      <w:r w:rsidR="000702CA" w:rsidRPr="005D1193">
        <w:rPr>
          <w:b/>
        </w:rPr>
        <w:t>4</w:t>
      </w:r>
      <w:r w:rsidR="00285B0B">
        <w:rPr>
          <w:b/>
        </w:rPr>
        <w:t>.</w:t>
      </w:r>
      <w:r w:rsidRPr="005D1193">
        <w:rPr>
          <w:b/>
        </w:rPr>
        <w:t xml:space="preserve"> </w:t>
      </w:r>
      <w:r w:rsidR="00A9066C" w:rsidRPr="00285B0B">
        <w:rPr>
          <w:bCs/>
        </w:rPr>
        <w:t>Significant</w:t>
      </w:r>
      <w:r w:rsidR="002C2E22" w:rsidRPr="00285B0B">
        <w:rPr>
          <w:bCs/>
        </w:rPr>
        <w:t xml:space="preserve"> </w:t>
      </w:r>
      <w:r w:rsidR="00A9066C" w:rsidRPr="00285B0B">
        <w:rPr>
          <w:bCs/>
        </w:rPr>
        <w:t xml:space="preserve">differentially </w:t>
      </w:r>
      <w:r w:rsidR="00D061F1" w:rsidRPr="00285B0B">
        <w:rPr>
          <w:bCs/>
        </w:rPr>
        <w:t>(a)</w:t>
      </w:r>
      <w:r w:rsidR="00A9066C" w:rsidRPr="00285B0B">
        <w:rPr>
          <w:bCs/>
        </w:rPr>
        <w:t xml:space="preserve"> AD </w:t>
      </w:r>
      <w:r w:rsidR="00D061F1" w:rsidRPr="00285B0B">
        <w:rPr>
          <w:bCs/>
        </w:rPr>
        <w:t xml:space="preserve">and (b) APOE </w:t>
      </w:r>
      <w:r w:rsidR="00A9066C" w:rsidRPr="00285B0B">
        <w:rPr>
          <w:bCs/>
        </w:rPr>
        <w:t xml:space="preserve">methylated networks in </w:t>
      </w:r>
      <w:r w:rsidR="00FF006D" w:rsidRPr="00285B0B">
        <w:rPr>
          <w:bCs/>
        </w:rPr>
        <w:t>Brain</w:t>
      </w:r>
    </w:p>
    <w:p w14:paraId="23E6D4EE" w14:textId="66E5464E" w:rsidR="00D061F1" w:rsidRPr="005D1193" w:rsidRDefault="00D061F1" w:rsidP="00197E46">
      <w:pPr>
        <w:rPr>
          <w:b/>
        </w:rPr>
      </w:pPr>
      <w:r w:rsidRPr="005D1193">
        <w:rPr>
          <w:b/>
        </w:rPr>
        <w:t>a</w:t>
      </w:r>
    </w:p>
    <w:p w14:paraId="1304B1B6" w14:textId="12998B60" w:rsidR="00916CC5" w:rsidRPr="005D1193" w:rsidRDefault="00D061F1" w:rsidP="00916CC5">
      <w:pPr>
        <w:rPr>
          <w:b/>
        </w:rPr>
      </w:pPr>
      <w:r w:rsidRPr="005D1193">
        <w:rPr>
          <w:b/>
        </w:rPr>
        <w:t>b</w:t>
      </w:r>
      <w:r w:rsidR="007569B8" w:rsidRPr="005D1193">
        <w:rPr>
          <w:b/>
          <w:noProof/>
          <w:lang w:eastAsia="ko-KR"/>
        </w:rPr>
        <w:drawing>
          <wp:inline distT="0" distB="0" distL="0" distR="0" wp14:anchorId="0B9B1D1D" wp14:editId="24808D42">
            <wp:extent cx="3610466" cy="361046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15928" cy="3615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CE74E" w14:textId="1E721B9C" w:rsidR="007569B8" w:rsidRPr="005D1193" w:rsidRDefault="00A9066C" w:rsidP="007569B8">
      <w:pPr>
        <w:rPr>
          <w:b/>
        </w:rPr>
      </w:pPr>
      <w:r w:rsidRPr="005D1193">
        <w:rPr>
          <w:b/>
        </w:rPr>
        <w:t xml:space="preserve"> </w:t>
      </w:r>
      <w:r w:rsidR="00FF006D" w:rsidRPr="005D1193">
        <w:rPr>
          <w:b/>
          <w:noProof/>
          <w:lang w:eastAsia="ko-KR"/>
        </w:rPr>
        <w:drawing>
          <wp:inline distT="0" distB="0" distL="0" distR="0" wp14:anchorId="1DE58958" wp14:editId="07E17FAA">
            <wp:extent cx="3779959" cy="3779959"/>
            <wp:effectExtent l="0" t="0" r="508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91277" cy="3791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7E46" w:rsidRPr="005D1193">
        <w:rPr>
          <w:b/>
        </w:rPr>
        <w:br w:type="page"/>
      </w:r>
      <w:r w:rsidR="007569B8" w:rsidRPr="005D1193">
        <w:rPr>
          <w:b/>
        </w:rPr>
        <w:t xml:space="preserve">Supplementary Figure </w:t>
      </w:r>
      <w:r w:rsidR="000702CA" w:rsidRPr="005D1193">
        <w:rPr>
          <w:b/>
        </w:rPr>
        <w:t>5</w:t>
      </w:r>
      <w:r w:rsidR="00285B0B">
        <w:rPr>
          <w:b/>
        </w:rPr>
        <w:t>.</w:t>
      </w:r>
      <w:r w:rsidR="007569B8" w:rsidRPr="005D1193">
        <w:rPr>
          <w:b/>
        </w:rPr>
        <w:t xml:space="preserve"> </w:t>
      </w:r>
      <w:r w:rsidR="007569B8" w:rsidRPr="00285B0B">
        <w:rPr>
          <w:bCs/>
        </w:rPr>
        <w:t xml:space="preserve">Significant differentially </w:t>
      </w:r>
      <w:r w:rsidR="002236B1" w:rsidRPr="00285B0B">
        <w:rPr>
          <w:bCs/>
        </w:rPr>
        <w:t xml:space="preserve">(a) AD and (b) APOE </w:t>
      </w:r>
      <w:r w:rsidR="007569B8" w:rsidRPr="00285B0B">
        <w:rPr>
          <w:bCs/>
        </w:rPr>
        <w:t>methylated networks in Blood</w:t>
      </w:r>
    </w:p>
    <w:p w14:paraId="3C8A0BCF" w14:textId="40089AE0" w:rsidR="002236B1" w:rsidRPr="005D1193" w:rsidRDefault="002236B1" w:rsidP="007569B8">
      <w:pPr>
        <w:rPr>
          <w:b/>
        </w:rPr>
      </w:pPr>
      <w:r w:rsidRPr="005D1193">
        <w:rPr>
          <w:b/>
        </w:rPr>
        <w:t>a</w:t>
      </w:r>
    </w:p>
    <w:p w14:paraId="65B6F39B" w14:textId="333CF6E0" w:rsidR="002236B1" w:rsidRPr="005D1193" w:rsidRDefault="007569B8">
      <w:pPr>
        <w:rPr>
          <w:noProof/>
        </w:rPr>
      </w:pPr>
      <w:r w:rsidRPr="005D1193">
        <w:rPr>
          <w:b/>
          <w:noProof/>
          <w:lang w:eastAsia="ko-KR"/>
        </w:rPr>
        <w:drawing>
          <wp:inline distT="0" distB="0" distL="0" distR="0" wp14:anchorId="4171567F" wp14:editId="1C8DF398">
            <wp:extent cx="3704734" cy="3704734"/>
            <wp:effectExtent l="0" t="0" r="381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17235" cy="371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D1193">
        <w:rPr>
          <w:noProof/>
        </w:rPr>
        <w:t xml:space="preserve"> </w:t>
      </w:r>
    </w:p>
    <w:p w14:paraId="11CC9AC1" w14:textId="7159A119" w:rsidR="002236B1" w:rsidRPr="005D1193" w:rsidRDefault="002236B1">
      <w:pPr>
        <w:rPr>
          <w:b/>
          <w:noProof/>
        </w:rPr>
      </w:pPr>
      <w:r w:rsidRPr="005D1193">
        <w:rPr>
          <w:b/>
          <w:noProof/>
        </w:rPr>
        <w:t>b</w:t>
      </w:r>
    </w:p>
    <w:p w14:paraId="732A8433" w14:textId="252A6023" w:rsidR="007569B8" w:rsidRDefault="007569B8">
      <w:pPr>
        <w:rPr>
          <w:b/>
        </w:rPr>
      </w:pPr>
      <w:r w:rsidRPr="005D1193">
        <w:rPr>
          <w:b/>
          <w:noProof/>
          <w:lang w:eastAsia="ko-KR"/>
        </w:rPr>
        <w:drawing>
          <wp:inline distT="0" distB="0" distL="0" distR="0" wp14:anchorId="536F80D7" wp14:editId="0A8F1812">
            <wp:extent cx="3544478" cy="354447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50798" cy="3550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172CC" w14:textId="08B11D75" w:rsidR="00B54D5E" w:rsidRPr="00EE7CA8" w:rsidRDefault="00B54D5E"/>
    <w:sectPr w:rsidR="00B54D5E" w:rsidRPr="00EE7CA8" w:rsidSect="00285B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A37BD8" w14:textId="77777777" w:rsidR="00CB5D2B" w:rsidRDefault="00CB5D2B" w:rsidP="00B07606">
      <w:r>
        <w:separator/>
      </w:r>
    </w:p>
  </w:endnote>
  <w:endnote w:type="continuationSeparator" w:id="0">
    <w:p w14:paraId="2C541B22" w14:textId="77777777" w:rsidR="00CB5D2B" w:rsidRDefault="00CB5D2B" w:rsidP="00B07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9DA517" w14:textId="77777777" w:rsidR="00CB5D2B" w:rsidRDefault="00CB5D2B" w:rsidP="00B07606">
      <w:r>
        <w:separator/>
      </w:r>
    </w:p>
  </w:footnote>
  <w:footnote w:type="continuationSeparator" w:id="0">
    <w:p w14:paraId="5E75F72B" w14:textId="77777777" w:rsidR="00CB5D2B" w:rsidRDefault="00CB5D2B" w:rsidP="00B076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951E7B"/>
    <w:multiLevelType w:val="hybridMultilevel"/>
    <w:tmpl w:val="6B341F0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16187"/>
    <w:multiLevelType w:val="hybridMultilevel"/>
    <w:tmpl w:val="7C0C685C"/>
    <w:lvl w:ilvl="0" w:tplc="4C6416AE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A248AB"/>
    <w:multiLevelType w:val="hybridMultilevel"/>
    <w:tmpl w:val="27F0ACD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0301CF"/>
    <w:multiLevelType w:val="hybridMultilevel"/>
    <w:tmpl w:val="2B2CB020"/>
    <w:lvl w:ilvl="0" w:tplc="4C6416AE">
      <w:numFmt w:val="bullet"/>
      <w:lvlText w:val=""/>
      <w:lvlJc w:val="left"/>
      <w:pPr>
        <w:ind w:left="360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78E120D1"/>
    <w:multiLevelType w:val="hybridMultilevel"/>
    <w:tmpl w:val="6818EEDE"/>
    <w:lvl w:ilvl="0" w:tplc="4C6416AE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DC0"/>
    <w:rsid w:val="00007026"/>
    <w:rsid w:val="00007928"/>
    <w:rsid w:val="00007EBC"/>
    <w:rsid w:val="00011D23"/>
    <w:rsid w:val="00013CF8"/>
    <w:rsid w:val="00014406"/>
    <w:rsid w:val="00026217"/>
    <w:rsid w:val="000307F6"/>
    <w:rsid w:val="0003125F"/>
    <w:rsid w:val="00035FDC"/>
    <w:rsid w:val="0003747C"/>
    <w:rsid w:val="0004518C"/>
    <w:rsid w:val="000702CA"/>
    <w:rsid w:val="000814C3"/>
    <w:rsid w:val="00084364"/>
    <w:rsid w:val="00087000"/>
    <w:rsid w:val="00094BF2"/>
    <w:rsid w:val="000A2B00"/>
    <w:rsid w:val="000A4E75"/>
    <w:rsid w:val="000C0B6D"/>
    <w:rsid w:val="000C1E4C"/>
    <w:rsid w:val="000D51FD"/>
    <w:rsid w:val="000D5F62"/>
    <w:rsid w:val="000E0828"/>
    <w:rsid w:val="000F15D0"/>
    <w:rsid w:val="000F6C54"/>
    <w:rsid w:val="00105132"/>
    <w:rsid w:val="001130E2"/>
    <w:rsid w:val="00120602"/>
    <w:rsid w:val="00120C64"/>
    <w:rsid w:val="0012332C"/>
    <w:rsid w:val="00123AE2"/>
    <w:rsid w:val="00123F7E"/>
    <w:rsid w:val="0012480E"/>
    <w:rsid w:val="00125297"/>
    <w:rsid w:val="0013218A"/>
    <w:rsid w:val="001358E1"/>
    <w:rsid w:val="00140066"/>
    <w:rsid w:val="00141905"/>
    <w:rsid w:val="001424F2"/>
    <w:rsid w:val="00144710"/>
    <w:rsid w:val="001453D5"/>
    <w:rsid w:val="00145B73"/>
    <w:rsid w:val="001504EB"/>
    <w:rsid w:val="00151898"/>
    <w:rsid w:val="00166ECC"/>
    <w:rsid w:val="00170751"/>
    <w:rsid w:val="00191B9D"/>
    <w:rsid w:val="0019423B"/>
    <w:rsid w:val="00194658"/>
    <w:rsid w:val="001979A6"/>
    <w:rsid w:val="00197E46"/>
    <w:rsid w:val="001C6D7A"/>
    <w:rsid w:val="001D4645"/>
    <w:rsid w:val="001D4659"/>
    <w:rsid w:val="001F225D"/>
    <w:rsid w:val="00212FBF"/>
    <w:rsid w:val="0022116F"/>
    <w:rsid w:val="00221A12"/>
    <w:rsid w:val="002236B1"/>
    <w:rsid w:val="00235996"/>
    <w:rsid w:val="00256027"/>
    <w:rsid w:val="00256455"/>
    <w:rsid w:val="00257A14"/>
    <w:rsid w:val="00267B8F"/>
    <w:rsid w:val="002715D1"/>
    <w:rsid w:val="00284659"/>
    <w:rsid w:val="00284BBE"/>
    <w:rsid w:val="00285B0B"/>
    <w:rsid w:val="002860BE"/>
    <w:rsid w:val="00291CB8"/>
    <w:rsid w:val="002A3E42"/>
    <w:rsid w:val="002A485C"/>
    <w:rsid w:val="002A594C"/>
    <w:rsid w:val="002C2E22"/>
    <w:rsid w:val="002C7C23"/>
    <w:rsid w:val="002F2AF8"/>
    <w:rsid w:val="003028D3"/>
    <w:rsid w:val="003142CF"/>
    <w:rsid w:val="003164B5"/>
    <w:rsid w:val="00341A62"/>
    <w:rsid w:val="003443E1"/>
    <w:rsid w:val="003468DB"/>
    <w:rsid w:val="003540EE"/>
    <w:rsid w:val="00355DF4"/>
    <w:rsid w:val="0036234C"/>
    <w:rsid w:val="00363C42"/>
    <w:rsid w:val="00367D5C"/>
    <w:rsid w:val="003711CC"/>
    <w:rsid w:val="0037133E"/>
    <w:rsid w:val="003869E3"/>
    <w:rsid w:val="00386C52"/>
    <w:rsid w:val="003B1775"/>
    <w:rsid w:val="003C2168"/>
    <w:rsid w:val="003C3E48"/>
    <w:rsid w:val="003D4CF1"/>
    <w:rsid w:val="003D7384"/>
    <w:rsid w:val="003E5916"/>
    <w:rsid w:val="003F11F3"/>
    <w:rsid w:val="003F16B6"/>
    <w:rsid w:val="003F2B50"/>
    <w:rsid w:val="003F5703"/>
    <w:rsid w:val="00402B36"/>
    <w:rsid w:val="00416641"/>
    <w:rsid w:val="00420FAB"/>
    <w:rsid w:val="0042161F"/>
    <w:rsid w:val="004225E9"/>
    <w:rsid w:val="004228FC"/>
    <w:rsid w:val="00435C90"/>
    <w:rsid w:val="004408CB"/>
    <w:rsid w:val="004422BA"/>
    <w:rsid w:val="00452A21"/>
    <w:rsid w:val="00454215"/>
    <w:rsid w:val="00455BAF"/>
    <w:rsid w:val="004579EA"/>
    <w:rsid w:val="004629EA"/>
    <w:rsid w:val="00467959"/>
    <w:rsid w:val="004708CC"/>
    <w:rsid w:val="004758D7"/>
    <w:rsid w:val="00483D9E"/>
    <w:rsid w:val="00486E32"/>
    <w:rsid w:val="004878A3"/>
    <w:rsid w:val="00492968"/>
    <w:rsid w:val="00497E84"/>
    <w:rsid w:val="004A0F4A"/>
    <w:rsid w:val="004A3814"/>
    <w:rsid w:val="004A55F5"/>
    <w:rsid w:val="004B0C85"/>
    <w:rsid w:val="004B2FC5"/>
    <w:rsid w:val="004C54E7"/>
    <w:rsid w:val="004E3FCC"/>
    <w:rsid w:val="004E6DDE"/>
    <w:rsid w:val="00513D44"/>
    <w:rsid w:val="005147A1"/>
    <w:rsid w:val="00517BD8"/>
    <w:rsid w:val="00520C63"/>
    <w:rsid w:val="00520CAF"/>
    <w:rsid w:val="005224AC"/>
    <w:rsid w:val="00532E46"/>
    <w:rsid w:val="00534548"/>
    <w:rsid w:val="005373E1"/>
    <w:rsid w:val="00537D7B"/>
    <w:rsid w:val="005529AE"/>
    <w:rsid w:val="0055341E"/>
    <w:rsid w:val="00566913"/>
    <w:rsid w:val="00570B14"/>
    <w:rsid w:val="00576766"/>
    <w:rsid w:val="005A175C"/>
    <w:rsid w:val="005B0DCC"/>
    <w:rsid w:val="005B2945"/>
    <w:rsid w:val="005D1193"/>
    <w:rsid w:val="005D4BF9"/>
    <w:rsid w:val="005D5480"/>
    <w:rsid w:val="005D586F"/>
    <w:rsid w:val="005E5EB9"/>
    <w:rsid w:val="005F5F8C"/>
    <w:rsid w:val="00601C54"/>
    <w:rsid w:val="006119CA"/>
    <w:rsid w:val="00611F15"/>
    <w:rsid w:val="006144CD"/>
    <w:rsid w:val="00614DAA"/>
    <w:rsid w:val="0062442E"/>
    <w:rsid w:val="0062614A"/>
    <w:rsid w:val="00632F01"/>
    <w:rsid w:val="00636699"/>
    <w:rsid w:val="00640269"/>
    <w:rsid w:val="00641306"/>
    <w:rsid w:val="00656E0A"/>
    <w:rsid w:val="0066103B"/>
    <w:rsid w:val="006641AB"/>
    <w:rsid w:val="006676FA"/>
    <w:rsid w:val="006774B5"/>
    <w:rsid w:val="006819A0"/>
    <w:rsid w:val="00686969"/>
    <w:rsid w:val="00690387"/>
    <w:rsid w:val="00695998"/>
    <w:rsid w:val="006B6ECD"/>
    <w:rsid w:val="006B79BB"/>
    <w:rsid w:val="006C0141"/>
    <w:rsid w:val="006C2021"/>
    <w:rsid w:val="006D0CCB"/>
    <w:rsid w:val="006D3EEE"/>
    <w:rsid w:val="006D4ECD"/>
    <w:rsid w:val="006D56CF"/>
    <w:rsid w:val="006F2220"/>
    <w:rsid w:val="006F23A8"/>
    <w:rsid w:val="00703D6B"/>
    <w:rsid w:val="0070529A"/>
    <w:rsid w:val="007170CC"/>
    <w:rsid w:val="00717F04"/>
    <w:rsid w:val="00723649"/>
    <w:rsid w:val="0072402C"/>
    <w:rsid w:val="00725071"/>
    <w:rsid w:val="0072547B"/>
    <w:rsid w:val="0072717D"/>
    <w:rsid w:val="0072722C"/>
    <w:rsid w:val="007314F5"/>
    <w:rsid w:val="0073465A"/>
    <w:rsid w:val="007378E1"/>
    <w:rsid w:val="00740FB4"/>
    <w:rsid w:val="00743938"/>
    <w:rsid w:val="0074604B"/>
    <w:rsid w:val="00752F2B"/>
    <w:rsid w:val="007569B8"/>
    <w:rsid w:val="00762398"/>
    <w:rsid w:val="007628F9"/>
    <w:rsid w:val="0076390D"/>
    <w:rsid w:val="00765A98"/>
    <w:rsid w:val="007667A7"/>
    <w:rsid w:val="00771253"/>
    <w:rsid w:val="00773E69"/>
    <w:rsid w:val="007761A5"/>
    <w:rsid w:val="00777E8E"/>
    <w:rsid w:val="00784425"/>
    <w:rsid w:val="0079182B"/>
    <w:rsid w:val="00793C1A"/>
    <w:rsid w:val="007A0D19"/>
    <w:rsid w:val="007A0E99"/>
    <w:rsid w:val="007A16D1"/>
    <w:rsid w:val="007B1D6E"/>
    <w:rsid w:val="007B7382"/>
    <w:rsid w:val="007C5E61"/>
    <w:rsid w:val="007E1D42"/>
    <w:rsid w:val="007E771D"/>
    <w:rsid w:val="007F4956"/>
    <w:rsid w:val="00805DF7"/>
    <w:rsid w:val="0081330D"/>
    <w:rsid w:val="0081521F"/>
    <w:rsid w:val="0081798A"/>
    <w:rsid w:val="008201D2"/>
    <w:rsid w:val="008222BE"/>
    <w:rsid w:val="0082268D"/>
    <w:rsid w:val="0082360D"/>
    <w:rsid w:val="0085531F"/>
    <w:rsid w:val="00870231"/>
    <w:rsid w:val="00870C49"/>
    <w:rsid w:val="00890EB1"/>
    <w:rsid w:val="008B1E35"/>
    <w:rsid w:val="008B33A0"/>
    <w:rsid w:val="008B59E1"/>
    <w:rsid w:val="008D08ED"/>
    <w:rsid w:val="008D3F9B"/>
    <w:rsid w:val="008E05C8"/>
    <w:rsid w:val="008E70D9"/>
    <w:rsid w:val="008F769F"/>
    <w:rsid w:val="00900007"/>
    <w:rsid w:val="009152A7"/>
    <w:rsid w:val="00915FFC"/>
    <w:rsid w:val="00916CC5"/>
    <w:rsid w:val="0092178D"/>
    <w:rsid w:val="009250B5"/>
    <w:rsid w:val="009511A5"/>
    <w:rsid w:val="00960A8B"/>
    <w:rsid w:val="00962EBD"/>
    <w:rsid w:val="00965C4A"/>
    <w:rsid w:val="009727C6"/>
    <w:rsid w:val="0097451E"/>
    <w:rsid w:val="00975B2F"/>
    <w:rsid w:val="009824B4"/>
    <w:rsid w:val="00983298"/>
    <w:rsid w:val="009866ED"/>
    <w:rsid w:val="00986AA1"/>
    <w:rsid w:val="0099151C"/>
    <w:rsid w:val="009C353E"/>
    <w:rsid w:val="009D3ECF"/>
    <w:rsid w:val="009D6A6F"/>
    <w:rsid w:val="009D6F24"/>
    <w:rsid w:val="009F01B6"/>
    <w:rsid w:val="009F6BF4"/>
    <w:rsid w:val="00A0079E"/>
    <w:rsid w:val="00A0547F"/>
    <w:rsid w:val="00A27747"/>
    <w:rsid w:val="00A421F8"/>
    <w:rsid w:val="00A50DDC"/>
    <w:rsid w:val="00A7032D"/>
    <w:rsid w:val="00A8123E"/>
    <w:rsid w:val="00A85A10"/>
    <w:rsid w:val="00A9066C"/>
    <w:rsid w:val="00AA5BCC"/>
    <w:rsid w:val="00AB391B"/>
    <w:rsid w:val="00AB5E72"/>
    <w:rsid w:val="00AC4685"/>
    <w:rsid w:val="00AD4C3F"/>
    <w:rsid w:val="00AD5013"/>
    <w:rsid w:val="00AE3048"/>
    <w:rsid w:val="00AE3E08"/>
    <w:rsid w:val="00AE4F47"/>
    <w:rsid w:val="00AF13D0"/>
    <w:rsid w:val="00AF4AAC"/>
    <w:rsid w:val="00B00895"/>
    <w:rsid w:val="00B07606"/>
    <w:rsid w:val="00B25CFF"/>
    <w:rsid w:val="00B324F7"/>
    <w:rsid w:val="00B32627"/>
    <w:rsid w:val="00B45579"/>
    <w:rsid w:val="00B465B2"/>
    <w:rsid w:val="00B5006C"/>
    <w:rsid w:val="00B54391"/>
    <w:rsid w:val="00B54D5E"/>
    <w:rsid w:val="00B67359"/>
    <w:rsid w:val="00B726F6"/>
    <w:rsid w:val="00B741EE"/>
    <w:rsid w:val="00B75378"/>
    <w:rsid w:val="00B758CD"/>
    <w:rsid w:val="00B77DA0"/>
    <w:rsid w:val="00B95594"/>
    <w:rsid w:val="00BB5F3A"/>
    <w:rsid w:val="00BC0D63"/>
    <w:rsid w:val="00BC7B52"/>
    <w:rsid w:val="00BD12A8"/>
    <w:rsid w:val="00BE35DB"/>
    <w:rsid w:val="00BE40AB"/>
    <w:rsid w:val="00BE6808"/>
    <w:rsid w:val="00BE7653"/>
    <w:rsid w:val="00BE7EEF"/>
    <w:rsid w:val="00BF4851"/>
    <w:rsid w:val="00C14535"/>
    <w:rsid w:val="00C166CA"/>
    <w:rsid w:val="00C16793"/>
    <w:rsid w:val="00C250D9"/>
    <w:rsid w:val="00C30884"/>
    <w:rsid w:val="00C353CA"/>
    <w:rsid w:val="00C4338C"/>
    <w:rsid w:val="00C462DD"/>
    <w:rsid w:val="00C46940"/>
    <w:rsid w:val="00C53811"/>
    <w:rsid w:val="00C65E52"/>
    <w:rsid w:val="00C74464"/>
    <w:rsid w:val="00C847EB"/>
    <w:rsid w:val="00C932F4"/>
    <w:rsid w:val="00CB11A3"/>
    <w:rsid w:val="00CB5D2B"/>
    <w:rsid w:val="00CC38D2"/>
    <w:rsid w:val="00CC6C4E"/>
    <w:rsid w:val="00CC6E48"/>
    <w:rsid w:val="00CE71B2"/>
    <w:rsid w:val="00CE7245"/>
    <w:rsid w:val="00CF50AF"/>
    <w:rsid w:val="00CF6270"/>
    <w:rsid w:val="00D00472"/>
    <w:rsid w:val="00D01453"/>
    <w:rsid w:val="00D03B06"/>
    <w:rsid w:val="00D061F1"/>
    <w:rsid w:val="00D076BA"/>
    <w:rsid w:val="00D1273A"/>
    <w:rsid w:val="00D142B6"/>
    <w:rsid w:val="00D16F3C"/>
    <w:rsid w:val="00D23955"/>
    <w:rsid w:val="00D45F87"/>
    <w:rsid w:val="00D46B7F"/>
    <w:rsid w:val="00D505F1"/>
    <w:rsid w:val="00D51716"/>
    <w:rsid w:val="00D54F01"/>
    <w:rsid w:val="00D55DC0"/>
    <w:rsid w:val="00D62739"/>
    <w:rsid w:val="00D67026"/>
    <w:rsid w:val="00D730BE"/>
    <w:rsid w:val="00D86638"/>
    <w:rsid w:val="00D95434"/>
    <w:rsid w:val="00D96E84"/>
    <w:rsid w:val="00D97352"/>
    <w:rsid w:val="00DA1520"/>
    <w:rsid w:val="00DA194B"/>
    <w:rsid w:val="00DA3179"/>
    <w:rsid w:val="00DA4E3E"/>
    <w:rsid w:val="00DA6059"/>
    <w:rsid w:val="00DB3635"/>
    <w:rsid w:val="00DB628F"/>
    <w:rsid w:val="00DB6D0C"/>
    <w:rsid w:val="00DC0ED9"/>
    <w:rsid w:val="00DC2DCF"/>
    <w:rsid w:val="00DD4219"/>
    <w:rsid w:val="00DD642E"/>
    <w:rsid w:val="00DD6E5C"/>
    <w:rsid w:val="00DF6CFE"/>
    <w:rsid w:val="00E10EB5"/>
    <w:rsid w:val="00E1511C"/>
    <w:rsid w:val="00E15F74"/>
    <w:rsid w:val="00E20EE5"/>
    <w:rsid w:val="00E23465"/>
    <w:rsid w:val="00E32F3A"/>
    <w:rsid w:val="00E37198"/>
    <w:rsid w:val="00E37B6F"/>
    <w:rsid w:val="00E53345"/>
    <w:rsid w:val="00E542B0"/>
    <w:rsid w:val="00E71B84"/>
    <w:rsid w:val="00E74C0C"/>
    <w:rsid w:val="00E823E4"/>
    <w:rsid w:val="00E842C0"/>
    <w:rsid w:val="00E94940"/>
    <w:rsid w:val="00EA53B8"/>
    <w:rsid w:val="00EB067A"/>
    <w:rsid w:val="00EB289A"/>
    <w:rsid w:val="00EB7887"/>
    <w:rsid w:val="00EC68A8"/>
    <w:rsid w:val="00EC6E62"/>
    <w:rsid w:val="00EC7121"/>
    <w:rsid w:val="00EE1185"/>
    <w:rsid w:val="00EE791D"/>
    <w:rsid w:val="00EE7CA8"/>
    <w:rsid w:val="00EF6FB0"/>
    <w:rsid w:val="00F03D03"/>
    <w:rsid w:val="00F144E5"/>
    <w:rsid w:val="00F1452A"/>
    <w:rsid w:val="00F2282D"/>
    <w:rsid w:val="00F23A36"/>
    <w:rsid w:val="00F34E28"/>
    <w:rsid w:val="00F41705"/>
    <w:rsid w:val="00F44B92"/>
    <w:rsid w:val="00F473DA"/>
    <w:rsid w:val="00F53107"/>
    <w:rsid w:val="00F658B7"/>
    <w:rsid w:val="00F70933"/>
    <w:rsid w:val="00F825FC"/>
    <w:rsid w:val="00F82ADC"/>
    <w:rsid w:val="00F83DD6"/>
    <w:rsid w:val="00F84EC8"/>
    <w:rsid w:val="00F93B2A"/>
    <w:rsid w:val="00F9610B"/>
    <w:rsid w:val="00FC1663"/>
    <w:rsid w:val="00FC564C"/>
    <w:rsid w:val="00FC72AC"/>
    <w:rsid w:val="00FD1F58"/>
    <w:rsid w:val="00FE03CE"/>
    <w:rsid w:val="00FF006D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AD709"/>
  <w14:defaultImageDpi w14:val="32767"/>
  <w15:chartTrackingRefBased/>
  <w15:docId w15:val="{11324E44-7A56-F342-99F1-270F1AC93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1A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8A8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26F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726F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67D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76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760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076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606"/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221A12"/>
    <w:rPr>
      <w:rFonts w:ascii="Times" w:eastAsia="Times" w:hAnsi="Times" w:cs="Times New Roman"/>
      <w:sz w:val="20"/>
      <w:szCs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5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F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FD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FD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F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FDC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224A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7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4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8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2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74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9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27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75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26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6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0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4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0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4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4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5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2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3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91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2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3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98760727-8FA5-44A5-BC27-07A1772EA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50</Words>
  <Characters>826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n, Gyungah</cp:lastModifiedBy>
  <cp:revision>2</cp:revision>
  <dcterms:created xsi:type="dcterms:W3CDTF">2024-02-01T16:49:00Z</dcterms:created>
  <dcterms:modified xsi:type="dcterms:W3CDTF">2024-02-01T16:49:00Z</dcterms:modified>
</cp:coreProperties>
</file>